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D6B2C" w14:textId="0ED7E9FD" w:rsidR="00E37A44" w:rsidRDefault="00E37A44" w:rsidP="00D03FBA">
      <w:pPr>
        <w:pStyle w:val="NoSpacing"/>
        <w:spacing w:line="60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BJS11566</w:t>
      </w:r>
    </w:p>
    <w:p w14:paraId="6679F493" w14:textId="77777777" w:rsidR="008B7019" w:rsidRPr="008B7019" w:rsidRDefault="008B7019" w:rsidP="008B7019">
      <w:pPr>
        <w:pStyle w:val="NoSpacing"/>
        <w:spacing w:line="600" w:lineRule="auto"/>
        <w:rPr>
          <w:rFonts w:ascii="Arial" w:hAnsi="Arial" w:cs="Arial"/>
          <w:b/>
          <w:lang w:val="en-US"/>
        </w:rPr>
      </w:pPr>
      <w:bookmarkStart w:id="0" w:name="_Hlk15898709"/>
      <w:r w:rsidRPr="008B7019">
        <w:rPr>
          <w:rFonts w:ascii="Arial" w:hAnsi="Arial" w:cs="Arial"/>
          <w:b/>
          <w:lang w:val="en-US"/>
        </w:rPr>
        <w:t xml:space="preserve">Functional complaints and quality of life after transanal total mesorectal excision: a meta-analysis </w:t>
      </w:r>
    </w:p>
    <w:bookmarkEnd w:id="0"/>
    <w:p w14:paraId="0C3849F5" w14:textId="16F6326F" w:rsidR="008B7019" w:rsidRPr="008B7019" w:rsidRDefault="008B7019" w:rsidP="008B7019">
      <w:pPr>
        <w:pStyle w:val="NoSpacing"/>
        <w:spacing w:line="600" w:lineRule="auto"/>
        <w:rPr>
          <w:rFonts w:ascii="Arial" w:hAnsi="Arial" w:cs="Arial"/>
          <w:b/>
          <w:lang w:val="en-GB"/>
        </w:rPr>
      </w:pPr>
      <w:r w:rsidRPr="008B7019">
        <w:rPr>
          <w:rFonts w:ascii="Arial" w:hAnsi="Arial" w:cs="Arial"/>
        </w:rPr>
        <w:t>J. A. G. van der Heijden, T. Koëter, L. J. H. Smits, C. Sietses, J. B. Tuynman</w:t>
      </w:r>
      <w:r w:rsidRPr="008B7019">
        <w:rPr>
          <w:rFonts w:ascii="Arial" w:hAnsi="Arial" w:cs="Arial"/>
          <w:vertAlign w:val="superscript"/>
        </w:rPr>
        <w:t xml:space="preserve"> </w:t>
      </w:r>
      <w:r w:rsidRPr="008B7019">
        <w:rPr>
          <w:rFonts w:ascii="Arial" w:hAnsi="Arial" w:cs="Arial"/>
        </w:rPr>
        <w:t>, A. J. G. Maaskant-Braat, B. R. Klarenbeek and J. H. W. de Wilt</w:t>
      </w:r>
    </w:p>
    <w:p w14:paraId="691B7C76" w14:textId="77777777" w:rsidR="008B7019" w:rsidRDefault="008B7019" w:rsidP="00D03FBA">
      <w:pPr>
        <w:pStyle w:val="NoSpacing"/>
        <w:spacing w:line="600" w:lineRule="auto"/>
        <w:rPr>
          <w:rFonts w:ascii="Arial" w:hAnsi="Arial" w:cs="Arial"/>
          <w:b/>
          <w:lang w:val="en-GB"/>
        </w:rPr>
      </w:pPr>
    </w:p>
    <w:p w14:paraId="65B7AEF7" w14:textId="7DF98976" w:rsidR="00D03FBA" w:rsidRDefault="00E37A44" w:rsidP="00D03FBA">
      <w:pPr>
        <w:pStyle w:val="NoSpacing"/>
        <w:spacing w:line="60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ppendix S1</w:t>
      </w:r>
      <w:r w:rsidR="00D03FBA" w:rsidRPr="007C1AF4">
        <w:rPr>
          <w:rFonts w:ascii="Arial" w:hAnsi="Arial" w:cs="Arial"/>
          <w:b/>
          <w:lang w:val="en-GB"/>
        </w:rPr>
        <w:t xml:space="preserve"> Search strategy per database (Pubmed, EMBASE, Cochrane Library and the WHO and ClinicalTrial.gov trial registers). </w:t>
      </w:r>
    </w:p>
    <w:p w14:paraId="52C025DA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</w:p>
    <w:p w14:paraId="3078FA28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b/>
          <w:lang w:val="en-GB"/>
        </w:rPr>
        <w:t>PubMed search:</w:t>
      </w:r>
      <w:r w:rsidRPr="007C1AF4">
        <w:rPr>
          <w:rFonts w:ascii="Arial" w:hAnsi="Arial" w:cs="Arial"/>
          <w:lang w:val="en-GB"/>
        </w:rPr>
        <w:br/>
        <w:t>(“rectal Neoplasms”[Mesh]  OR ((“neoplasms”[mesh] OR neoplas*[tw] OR tumor*[tw] OR tumour*[tw] OR cancer*[tw] OR malignan*[tw] OR oncolog*[tw] OR carcinom*[tw] OR adenocarcinom*[tw]) AND (“Rectum”[Mesh] OR rectum[tiab] OR rectal[tiab] OR colorect*[tiab] OR mesorect*[tiab]))) AND ("Natural Orifice Endoscopic Surgery"[Mesh] OR TaTME[tiab] OR TME[tiab]  OR TAMIS[tiab] OR NOTES[tiab] OR protectomy[tiab] OR ((transanal*[tiab] OR trans-anal*[tiab]) AND (excision*[tiab] OR resection*[tiab] OR “surgery”[Subheading] OR surgery[tiab] OR surgical[tiab] OR operati*[tiab]  OR “Rectal Neoplasms/surgery”[Mesh:noexp])))</w:t>
      </w:r>
    </w:p>
    <w:p w14:paraId="2C21A1D4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i/>
          <w:lang w:val="en-GB"/>
        </w:rPr>
      </w:pPr>
      <w:r w:rsidRPr="007C1AF4">
        <w:rPr>
          <w:rFonts w:ascii="Arial" w:hAnsi="Arial" w:cs="Arial"/>
          <w:lang w:val="en-GB"/>
        </w:rPr>
        <w:tab/>
      </w:r>
      <w:r w:rsidRPr="007C1AF4">
        <w:rPr>
          <w:rFonts w:ascii="Arial" w:hAnsi="Arial" w:cs="Arial"/>
          <w:i/>
          <w:lang w:val="en-GB"/>
        </w:rPr>
        <w:t>Conducted on 16-01-2019, number of hits: 3468</w:t>
      </w:r>
    </w:p>
    <w:p w14:paraId="214A1EEE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</w:p>
    <w:p w14:paraId="33914CEE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b/>
          <w:lang w:val="en-GB"/>
        </w:rPr>
        <w:t>EMBASE search:</w:t>
      </w:r>
    </w:p>
    <w:p w14:paraId="68411057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lang w:val="en-GB"/>
        </w:rPr>
        <w:lastRenderedPageBreak/>
        <w:t>(exp rectum tumor/ OR ((exp neoplasm/ OR neoplas*.mp. OR tumor*.mp. OR tumour*.mp. OR cancer*.mp. OR malignan*.mp. OR oncolog*.mp. OR carcinom*.mp. OR adenocarcinom*.mp.) AND (exp rectum/ OR rectum.ti,ab,kw. OR rectal.ti,ab,kw. OR colorect*.ti,ab,kw. OR mesorect*.ti,ab,kw.)))</w:t>
      </w:r>
      <w:r>
        <w:rPr>
          <w:rFonts w:ascii="Arial" w:hAnsi="Arial" w:cs="Arial"/>
          <w:lang w:val="en-GB"/>
        </w:rPr>
        <w:t xml:space="preserve"> </w:t>
      </w:r>
      <w:r w:rsidRPr="007C1AF4">
        <w:rPr>
          <w:rFonts w:ascii="Arial" w:hAnsi="Arial" w:cs="Arial"/>
          <w:lang w:val="en-GB"/>
        </w:rPr>
        <w:t>AND (natural orifice transluminal endoscopic surgery/ OR TaTME.ti,ab,kw. OR TME.ti,ab,kw. OR TAMIS.ti,ab,kw. OR NOTES.ti,ab,kw. OR protectomy.ti,ab,kw. OR ((transanal*.ti,ab,kw. OR trans-anal*.ti,ab,kw.) AND (excision*.ti,ab,kw. OR resection*.ti,ab,kw. OR surgery.fs. OR surgery.ti,ab,kw. OR surgical.ti,ab,kw. OR operati*.ti,ab,kw.  OR  exp rectum tumor/su)))</w:t>
      </w:r>
    </w:p>
    <w:p w14:paraId="231CB731" w14:textId="77777777" w:rsidR="00D03FBA" w:rsidRDefault="00D03FBA" w:rsidP="00D03FBA">
      <w:pPr>
        <w:pStyle w:val="NoSpacing"/>
        <w:spacing w:line="600" w:lineRule="auto"/>
        <w:ind w:firstLine="708"/>
        <w:rPr>
          <w:rFonts w:ascii="Arial" w:hAnsi="Arial" w:cs="Arial"/>
          <w:i/>
          <w:lang w:val="en-GB"/>
        </w:rPr>
      </w:pPr>
      <w:r>
        <w:rPr>
          <w:rFonts w:ascii="Arial" w:hAnsi="Arial" w:cs="Arial"/>
          <w:i/>
          <w:noProof/>
          <w:lang w:eastAsia="nl-NL"/>
        </w:rPr>
        <w:drawing>
          <wp:anchor distT="0" distB="0" distL="114300" distR="114300" simplePos="0" relativeHeight="251659264" behindDoc="1" locked="0" layoutInCell="1" allowOverlap="1" wp14:anchorId="73BB0F7A" wp14:editId="6A4D9E60">
            <wp:simplePos x="0" y="0"/>
            <wp:positionH relativeFrom="column">
              <wp:posOffset>-680720</wp:posOffset>
            </wp:positionH>
            <wp:positionV relativeFrom="paragraph">
              <wp:posOffset>718820</wp:posOffset>
            </wp:positionV>
            <wp:extent cx="7134225" cy="1685925"/>
            <wp:effectExtent l="19050" t="0" r="9525" b="0"/>
            <wp:wrapTight wrapText="bothSides">
              <wp:wrapPolygon edited="0">
                <wp:start x="-58" y="0"/>
                <wp:lineTo x="-58" y="21478"/>
                <wp:lineTo x="21629" y="21478"/>
                <wp:lineTo x="21629" y="0"/>
                <wp:lineTo x="-58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4225" cy="1685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7C1AF4">
        <w:rPr>
          <w:rFonts w:ascii="Arial" w:hAnsi="Arial" w:cs="Arial"/>
          <w:i/>
          <w:lang w:val="en-GB"/>
        </w:rPr>
        <w:t>Conducted on 16-01-2019, number of hits: 6825.</w:t>
      </w:r>
      <w:r>
        <w:rPr>
          <w:rFonts w:ascii="Arial" w:hAnsi="Arial" w:cs="Arial"/>
          <w:i/>
          <w:lang w:val="en-GB"/>
        </w:rPr>
        <w:t xml:space="preserve"> </w:t>
      </w:r>
      <w:r w:rsidRPr="007C1AF4">
        <w:rPr>
          <w:rFonts w:ascii="Arial" w:hAnsi="Arial" w:cs="Arial"/>
          <w:i/>
          <w:lang w:val="en-GB"/>
        </w:rPr>
        <w:t xml:space="preserve">These hits include 2782 conference abstracts. These </w:t>
      </w:r>
      <w:r>
        <w:rPr>
          <w:rFonts w:ascii="Arial" w:hAnsi="Arial" w:cs="Arial"/>
          <w:i/>
          <w:lang w:val="en-GB"/>
        </w:rPr>
        <w:t>were</w:t>
      </w:r>
      <w:r w:rsidRPr="007C1AF4">
        <w:rPr>
          <w:rFonts w:ascii="Arial" w:hAnsi="Arial" w:cs="Arial"/>
          <w:i/>
          <w:lang w:val="en-GB"/>
        </w:rPr>
        <w:t xml:space="preserve"> screened separately, which explains why the included number of articles is 4043. </w:t>
      </w:r>
    </w:p>
    <w:p w14:paraId="1FACA79F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b/>
          <w:lang w:val="en-GB"/>
        </w:rPr>
        <w:t>Cochrane search:</w:t>
      </w:r>
    </w:p>
    <w:p w14:paraId="3DA749EA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noProof/>
          <w:lang w:eastAsia="nl-NL"/>
        </w:rPr>
        <w:lastRenderedPageBreak/>
        <w:drawing>
          <wp:inline distT="0" distB="0" distL="0" distR="0" wp14:anchorId="3EC1A7CF" wp14:editId="264F8F5C">
            <wp:extent cx="5760720" cy="3450654"/>
            <wp:effectExtent l="1905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0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5CB76F7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i/>
          <w:lang w:val="en-GB"/>
        </w:rPr>
      </w:pPr>
      <w:r w:rsidRPr="007C1AF4">
        <w:rPr>
          <w:rFonts w:ascii="Arial" w:hAnsi="Arial" w:cs="Arial"/>
          <w:i/>
          <w:lang w:val="en-GB"/>
        </w:rPr>
        <w:t xml:space="preserve">Conducted on 16-01-2019, number of hits: 802. </w:t>
      </w:r>
    </w:p>
    <w:p w14:paraId="799FBD37" w14:textId="77777777" w:rsidR="00D03FBA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</w:p>
    <w:p w14:paraId="002ADEDF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</w:p>
    <w:p w14:paraId="07B4B61B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b/>
          <w:lang w:val="en-GB"/>
        </w:rPr>
        <w:t>Trial registers search terms:</w:t>
      </w:r>
    </w:p>
    <w:p w14:paraId="3ABAD9EA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b/>
          <w:lang w:val="en-GB"/>
        </w:rPr>
        <w:t>ClinicalTrials.Gov</w:t>
      </w:r>
      <w:r w:rsidRPr="007C1AF4">
        <w:rPr>
          <w:rFonts w:ascii="Arial" w:hAnsi="Arial" w:cs="Arial"/>
          <w:lang w:val="en-GB"/>
        </w:rPr>
        <w:br/>
        <w:t xml:space="preserve">Search terms: (Transanal total mesorectal excision OR TaTME OR TME OR NOTES) AND (rectal neoplasms OR rectal cancer) </w:t>
      </w:r>
    </w:p>
    <w:p w14:paraId="2D46BF64" w14:textId="77777777" w:rsidR="00D03FBA" w:rsidRPr="007C1AF4" w:rsidRDefault="00D03FBA" w:rsidP="00D03FBA">
      <w:pPr>
        <w:pStyle w:val="NoSpacing"/>
        <w:spacing w:line="600" w:lineRule="auto"/>
        <w:ind w:firstLine="708"/>
        <w:rPr>
          <w:rFonts w:ascii="Arial" w:hAnsi="Arial" w:cs="Arial"/>
          <w:i/>
          <w:lang w:val="en-GB"/>
        </w:rPr>
      </w:pPr>
      <w:r w:rsidRPr="007C1AF4">
        <w:rPr>
          <w:rFonts w:ascii="Arial" w:hAnsi="Arial" w:cs="Arial"/>
          <w:i/>
          <w:lang w:val="en-GB"/>
        </w:rPr>
        <w:t xml:space="preserve">Search conducted on 16-01-2019, number of hits: 73. </w:t>
      </w:r>
    </w:p>
    <w:p w14:paraId="0E291E45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</w:p>
    <w:p w14:paraId="5A7B06B8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b/>
          <w:lang w:val="en-GB"/>
        </w:rPr>
      </w:pPr>
      <w:r w:rsidRPr="007C1AF4">
        <w:rPr>
          <w:rFonts w:ascii="Arial" w:hAnsi="Arial" w:cs="Arial"/>
          <w:b/>
          <w:lang w:val="en-GB"/>
        </w:rPr>
        <w:t>WHO trial register</w:t>
      </w:r>
    </w:p>
    <w:p w14:paraId="3CBDAFE3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lang w:val="en-GB"/>
        </w:rPr>
        <w:t>Search terms: (Transanal total mesorectal excision OR TaTME) AND (rectal neoplasms OR rectal cancer OR rectal)</w:t>
      </w:r>
    </w:p>
    <w:p w14:paraId="541178A5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i/>
          <w:lang w:val="en-GB"/>
        </w:rPr>
      </w:pPr>
      <w:r w:rsidRPr="007C1AF4">
        <w:rPr>
          <w:rFonts w:ascii="Arial" w:hAnsi="Arial" w:cs="Arial"/>
          <w:lang w:val="en-GB"/>
        </w:rPr>
        <w:tab/>
      </w:r>
      <w:r w:rsidRPr="007C1AF4">
        <w:rPr>
          <w:rFonts w:ascii="Arial" w:hAnsi="Arial" w:cs="Arial"/>
          <w:i/>
          <w:lang w:val="en-GB"/>
        </w:rPr>
        <w:t>Search conducted on 16-01-2019, number of hits: 12.</w:t>
      </w:r>
    </w:p>
    <w:p w14:paraId="3D4E4256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i/>
          <w:lang w:val="en-GB"/>
        </w:rPr>
      </w:pPr>
    </w:p>
    <w:p w14:paraId="7E53A266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b/>
          <w:lang w:val="en-GB"/>
        </w:rPr>
        <w:t>Updated literature search on 08-05-2019:</w:t>
      </w:r>
    </w:p>
    <w:p w14:paraId="698A15FE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lang w:val="en-GB"/>
        </w:rPr>
        <w:t>Pubmed - number of hits since previous search 01-2019: 126</w:t>
      </w:r>
    </w:p>
    <w:p w14:paraId="717AA3B0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lang w:val="en-GB"/>
        </w:rPr>
        <w:t xml:space="preserve">EMBASE - number of hits since 01-2019: 212 (of which 74 are conference abstracts). </w:t>
      </w:r>
    </w:p>
    <w:p w14:paraId="08E67ECB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lang w:val="en-GB"/>
        </w:rPr>
        <w:t>Cochrane library - number of hits since 01-2019: 237</w:t>
      </w:r>
    </w:p>
    <w:p w14:paraId="0D9ADBEF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</w:p>
    <w:p w14:paraId="08F41D6B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lang w:val="en-GB"/>
        </w:rPr>
        <w:t xml:space="preserve">Total hits in the update: 575. After duplications removal 480 remain. </w:t>
      </w:r>
    </w:p>
    <w:p w14:paraId="18195130" w14:textId="77777777" w:rsidR="00D03FBA" w:rsidRPr="007C1AF4" w:rsidRDefault="00D03FBA" w:rsidP="00D03FBA">
      <w:pPr>
        <w:pStyle w:val="NoSpacing"/>
        <w:spacing w:line="600" w:lineRule="auto"/>
        <w:rPr>
          <w:rFonts w:ascii="Arial" w:hAnsi="Arial" w:cs="Arial"/>
          <w:lang w:val="en-GB"/>
        </w:rPr>
      </w:pPr>
      <w:r w:rsidRPr="007C1AF4">
        <w:rPr>
          <w:rFonts w:ascii="Arial" w:hAnsi="Arial" w:cs="Arial"/>
          <w:lang w:val="en-GB"/>
        </w:rPr>
        <w:t xml:space="preserve">After title/abstract screening: 21 remaining of which eventually 3 </w:t>
      </w:r>
      <w:r>
        <w:rPr>
          <w:rFonts w:ascii="Arial" w:hAnsi="Arial" w:cs="Arial"/>
          <w:lang w:val="en-GB"/>
        </w:rPr>
        <w:t>were</w:t>
      </w:r>
      <w:r w:rsidRPr="007C1AF4">
        <w:rPr>
          <w:rFonts w:ascii="Arial" w:hAnsi="Arial" w:cs="Arial"/>
          <w:lang w:val="en-GB"/>
        </w:rPr>
        <w:t xml:space="preserve"> included for analysis. </w:t>
      </w:r>
    </w:p>
    <w:p w14:paraId="1E4C6493" w14:textId="52E8B38E" w:rsidR="00E37A44" w:rsidRDefault="00E37A44">
      <w:r>
        <w:br w:type="page"/>
      </w:r>
    </w:p>
    <w:p w14:paraId="4A1DAE6C" w14:textId="77777777" w:rsidR="00E37A44" w:rsidRDefault="00E37A44" w:rsidP="00E37A44">
      <w:pPr>
        <w:rPr>
          <w:lang w:val="en-US"/>
        </w:rPr>
        <w:sectPr w:rsidR="00E37A44" w:rsidSect="00D108A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31D77C5" w14:textId="2C88ACEA" w:rsidR="00C23384" w:rsidRDefault="00E37A44" w:rsidP="00E37A44">
      <w:pPr>
        <w:pStyle w:val="NoSpacing"/>
        <w:spacing w:line="60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S1 </w:t>
      </w:r>
      <w:r w:rsidRPr="00527E35">
        <w:rPr>
          <w:rFonts w:ascii="Arial" w:hAnsi="Arial" w:cs="Arial"/>
          <w:b/>
          <w:lang w:val="en-US"/>
        </w:rPr>
        <w:t xml:space="preserve"> </w:t>
      </w:r>
      <w:r w:rsidR="00C23384">
        <w:rPr>
          <w:rFonts w:ascii="Arial" w:hAnsi="Arial" w:cs="Arial"/>
          <w:b/>
          <w:lang w:val="en-US"/>
        </w:rPr>
        <w:t>Characteristics of included studies</w:t>
      </w:r>
    </w:p>
    <w:tbl>
      <w:tblPr>
        <w:tblStyle w:val="TableGrid"/>
        <w:tblpPr w:leftFromText="141" w:rightFromText="141" w:vertAnchor="text" w:horzAnchor="page" w:tblpX="1" w:tblpY="-1415"/>
        <w:tblW w:w="16953" w:type="dxa"/>
        <w:tblLayout w:type="fixed"/>
        <w:tblLook w:val="04A0" w:firstRow="1" w:lastRow="0" w:firstColumn="1" w:lastColumn="0" w:noHBand="0" w:noVBand="1"/>
      </w:tblPr>
      <w:tblGrid>
        <w:gridCol w:w="2376"/>
        <w:gridCol w:w="706"/>
        <w:gridCol w:w="1541"/>
        <w:gridCol w:w="1541"/>
        <w:gridCol w:w="1541"/>
        <w:gridCol w:w="1541"/>
        <w:gridCol w:w="1542"/>
        <w:gridCol w:w="1541"/>
        <w:gridCol w:w="1541"/>
        <w:gridCol w:w="1541"/>
        <w:gridCol w:w="1542"/>
      </w:tblGrid>
      <w:tr w:rsidR="00D97424" w:rsidRPr="007C2AC7" w14:paraId="2CA657A8" w14:textId="77777777" w:rsidTr="00C7048F">
        <w:trPr>
          <w:trHeight w:val="986"/>
        </w:trPr>
        <w:tc>
          <w:tcPr>
            <w:tcW w:w="2376" w:type="dxa"/>
            <w:hideMark/>
          </w:tcPr>
          <w:p w14:paraId="79C465F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lang w:val="en-US" w:eastAsia="nl-NL"/>
              </w:rPr>
              <w:lastRenderedPageBreak/>
              <w:t>Study ID, country, type of literature</w:t>
            </w:r>
          </w:p>
        </w:tc>
        <w:tc>
          <w:tcPr>
            <w:tcW w:w="706" w:type="dxa"/>
            <w:noWrap/>
            <w:hideMark/>
          </w:tcPr>
          <w:p w14:paraId="7E8945B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lang w:val="en-US" w:eastAsia="nl-NL"/>
              </w:rPr>
              <w:t>Year</w:t>
            </w:r>
          </w:p>
        </w:tc>
        <w:tc>
          <w:tcPr>
            <w:tcW w:w="1541" w:type="dxa"/>
            <w:hideMark/>
          </w:tcPr>
          <w:p w14:paraId="73438CB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lang w:val="en-US" w:eastAsia="nl-NL"/>
              </w:rPr>
              <w:t xml:space="preserve">TaTME or LapTME (n) </w:t>
            </w:r>
          </w:p>
        </w:tc>
        <w:tc>
          <w:tcPr>
            <w:tcW w:w="1541" w:type="dxa"/>
            <w:hideMark/>
          </w:tcPr>
          <w:p w14:paraId="017A143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Follow-up, months (median, range) *</w:t>
            </w:r>
          </w:p>
        </w:tc>
        <w:tc>
          <w:tcPr>
            <w:tcW w:w="1541" w:type="dxa"/>
            <w:hideMark/>
          </w:tcPr>
          <w:p w14:paraId="43670DD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ex (m/f)</w:t>
            </w:r>
          </w:p>
        </w:tc>
        <w:tc>
          <w:tcPr>
            <w:tcW w:w="1541" w:type="dxa"/>
            <w:hideMark/>
          </w:tcPr>
          <w:p w14:paraId="638B25A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Age, years</w:t>
            </w:r>
          </w:p>
          <w:p w14:paraId="6C31866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(mean, SD) *</w:t>
            </w:r>
          </w:p>
        </w:tc>
        <w:tc>
          <w:tcPr>
            <w:tcW w:w="1542" w:type="dxa"/>
            <w:hideMark/>
          </w:tcPr>
          <w:p w14:paraId="42FF44B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Tumor height, cm (median, range) *</w:t>
            </w:r>
          </w:p>
        </w:tc>
        <w:tc>
          <w:tcPr>
            <w:tcW w:w="1541" w:type="dxa"/>
          </w:tcPr>
          <w:p w14:paraId="55FAF13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Tumor site (low/mid/</w:t>
            </w:r>
          </w:p>
          <w:p w14:paraId="1704F70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high)</w:t>
            </w:r>
          </w:p>
        </w:tc>
        <w:tc>
          <w:tcPr>
            <w:tcW w:w="1541" w:type="dxa"/>
          </w:tcPr>
          <w:p w14:paraId="3485301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ASA classification (I/II/III/IV/V)</w:t>
            </w:r>
          </w:p>
        </w:tc>
        <w:tc>
          <w:tcPr>
            <w:tcW w:w="1541" w:type="dxa"/>
          </w:tcPr>
          <w:p w14:paraId="7492C1D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Ileostomy </w:t>
            </w:r>
          </w:p>
          <w:p w14:paraId="3D22322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(n, %)</w:t>
            </w:r>
          </w:p>
        </w:tc>
        <w:tc>
          <w:tcPr>
            <w:tcW w:w="1542" w:type="dxa"/>
          </w:tcPr>
          <w:p w14:paraId="63EA400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Time to reversal ileostomy (months)</w:t>
            </w:r>
          </w:p>
        </w:tc>
      </w:tr>
      <w:tr w:rsidR="00D97424" w:rsidRPr="007C2AC7" w14:paraId="60DC9BBE" w14:textId="77777777" w:rsidTr="00C7048F">
        <w:trPr>
          <w:trHeight w:val="329"/>
        </w:trPr>
        <w:tc>
          <w:tcPr>
            <w:tcW w:w="2376" w:type="dxa"/>
            <w:vMerge w:val="restart"/>
            <w:shd w:val="clear" w:color="auto" w:fill="D9D9D9" w:themeFill="background1" w:themeFillShade="D9"/>
            <w:noWrap/>
            <w:hideMark/>
          </w:tcPr>
          <w:p w14:paraId="047D941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 Bjoern2019, Denmark, cross-sectional, ret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29</w:t>
            </w:r>
          </w:p>
        </w:tc>
        <w:tc>
          <w:tcPr>
            <w:tcW w:w="706" w:type="dxa"/>
            <w:vMerge w:val="restart"/>
            <w:shd w:val="clear" w:color="auto" w:fill="D9D9D9" w:themeFill="background1" w:themeFillShade="D9"/>
            <w:noWrap/>
            <w:hideMark/>
          </w:tcPr>
          <w:p w14:paraId="60A6D17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9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ABF2C1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9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130AF7A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2.69 mean</w:t>
            </w:r>
          </w:p>
          <w:p w14:paraId="26CB62D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SD 10.31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639C7DA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7/12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58DEA9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4.88 (9.65)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306DFBD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&lt;6 cm: 4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06638EE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Mid</w:t>
            </w:r>
          </w:p>
          <w:p w14:paraId="346CCF1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4D51632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/20/8/0/0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4656633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9 (100%)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7B28A20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</w:tr>
      <w:tr w:rsidR="00D97424" w:rsidRPr="007C2AC7" w14:paraId="4227DF14" w14:textId="77777777" w:rsidTr="00C7048F">
        <w:trPr>
          <w:trHeight w:val="329"/>
        </w:trPr>
        <w:tc>
          <w:tcPr>
            <w:tcW w:w="2376" w:type="dxa"/>
            <w:vMerge/>
            <w:shd w:val="clear" w:color="auto" w:fill="D9D9D9" w:themeFill="background1" w:themeFillShade="D9"/>
            <w:hideMark/>
          </w:tcPr>
          <w:p w14:paraId="0A4FA0A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6" w:type="dxa"/>
            <w:vMerge/>
            <w:shd w:val="clear" w:color="auto" w:fill="D9D9D9" w:themeFill="background1" w:themeFillShade="D9"/>
            <w:noWrap/>
            <w:hideMark/>
          </w:tcPr>
          <w:p w14:paraId="2BD36F0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69572E2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6 Lap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509209A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75.08 mean</w:t>
            </w:r>
          </w:p>
          <w:p w14:paraId="0D89E93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SD 17.61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EC4EC1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6/20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63A2645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2.42 (10.15)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67F0D8D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&lt;6 cm: 2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1DBB8B8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Mid</w:t>
            </w:r>
          </w:p>
          <w:p w14:paraId="3EE437D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5440359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7/18/1/0/0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3E54919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6 (100%)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4D61F60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</w:t>
            </w:r>
          </w:p>
        </w:tc>
      </w:tr>
      <w:tr w:rsidR="00D97424" w:rsidRPr="007C2AC7" w14:paraId="74587AAE" w14:textId="77777777" w:rsidTr="00C7048F">
        <w:trPr>
          <w:trHeight w:val="329"/>
        </w:trPr>
        <w:tc>
          <w:tcPr>
            <w:tcW w:w="2376" w:type="dxa"/>
            <w:vMerge w:val="restart"/>
            <w:noWrap/>
            <w:hideMark/>
          </w:tcPr>
          <w:p w14:paraId="0EA5E42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2 Veltcamp2018, Netherlands, cross-sectional, ret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0</w:t>
            </w:r>
          </w:p>
        </w:tc>
        <w:tc>
          <w:tcPr>
            <w:tcW w:w="706" w:type="dxa"/>
            <w:vMerge w:val="restart"/>
            <w:noWrap/>
            <w:hideMark/>
          </w:tcPr>
          <w:p w14:paraId="0D2D5BA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8</w:t>
            </w:r>
          </w:p>
        </w:tc>
        <w:tc>
          <w:tcPr>
            <w:tcW w:w="1541" w:type="dxa"/>
            <w:noWrap/>
            <w:hideMark/>
          </w:tcPr>
          <w:p w14:paraId="20218F6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428625D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0.0 (6.6-44.4)</w:t>
            </w:r>
          </w:p>
          <w:p w14:paraId="2F65E23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72A484F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8/9</w:t>
            </w:r>
          </w:p>
        </w:tc>
        <w:tc>
          <w:tcPr>
            <w:tcW w:w="1541" w:type="dxa"/>
            <w:noWrap/>
            <w:hideMark/>
          </w:tcPr>
          <w:p w14:paraId="2C8EC76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8.0 (95%CI 64.4-71.6)</w:t>
            </w:r>
          </w:p>
        </w:tc>
        <w:tc>
          <w:tcPr>
            <w:tcW w:w="1542" w:type="dxa"/>
            <w:noWrap/>
            <w:hideMark/>
          </w:tcPr>
          <w:p w14:paraId="7C84D76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vAlign w:val="bottom"/>
          </w:tcPr>
          <w:p w14:paraId="0F4805C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 9, mid 14, high 4</w:t>
            </w:r>
          </w:p>
        </w:tc>
        <w:tc>
          <w:tcPr>
            <w:tcW w:w="1541" w:type="dxa"/>
          </w:tcPr>
          <w:p w14:paraId="59124CE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/20/2/0/0</w:t>
            </w:r>
          </w:p>
        </w:tc>
        <w:tc>
          <w:tcPr>
            <w:tcW w:w="1541" w:type="dxa"/>
          </w:tcPr>
          <w:p w14:paraId="2E1C265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 (81%)</w:t>
            </w:r>
          </w:p>
        </w:tc>
        <w:tc>
          <w:tcPr>
            <w:tcW w:w="1542" w:type="dxa"/>
          </w:tcPr>
          <w:p w14:paraId="08F684F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5</w:t>
            </w:r>
          </w:p>
        </w:tc>
      </w:tr>
      <w:tr w:rsidR="00D97424" w:rsidRPr="007C2AC7" w14:paraId="163946C0" w14:textId="77777777" w:rsidTr="00C7048F">
        <w:trPr>
          <w:trHeight w:val="329"/>
        </w:trPr>
        <w:tc>
          <w:tcPr>
            <w:tcW w:w="2376" w:type="dxa"/>
            <w:vMerge/>
            <w:hideMark/>
          </w:tcPr>
          <w:p w14:paraId="01675BD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6" w:type="dxa"/>
            <w:vMerge/>
            <w:noWrap/>
            <w:hideMark/>
          </w:tcPr>
          <w:p w14:paraId="753A75C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noWrap/>
            <w:hideMark/>
          </w:tcPr>
          <w:p w14:paraId="5EC65CF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 LapTME</w:t>
            </w:r>
          </w:p>
        </w:tc>
        <w:tc>
          <w:tcPr>
            <w:tcW w:w="1541" w:type="dxa"/>
            <w:noWrap/>
            <w:vAlign w:val="bottom"/>
            <w:hideMark/>
          </w:tcPr>
          <w:p w14:paraId="7AE9622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59.5 </w:t>
            </w:r>
          </w:p>
          <w:p w14:paraId="66670D4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(39.7-82.0)</w:t>
            </w:r>
          </w:p>
        </w:tc>
        <w:tc>
          <w:tcPr>
            <w:tcW w:w="1541" w:type="dxa"/>
            <w:noWrap/>
            <w:hideMark/>
          </w:tcPr>
          <w:p w14:paraId="1A75C6C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/7</w:t>
            </w:r>
          </w:p>
        </w:tc>
        <w:tc>
          <w:tcPr>
            <w:tcW w:w="1541" w:type="dxa"/>
            <w:noWrap/>
            <w:hideMark/>
          </w:tcPr>
          <w:p w14:paraId="33583DB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2.7 (95%CI 59.6-65.7)</w:t>
            </w:r>
          </w:p>
        </w:tc>
        <w:tc>
          <w:tcPr>
            <w:tcW w:w="1542" w:type="dxa"/>
            <w:noWrap/>
            <w:hideMark/>
          </w:tcPr>
          <w:p w14:paraId="5B43E1B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.r. </w:t>
            </w:r>
          </w:p>
        </w:tc>
        <w:tc>
          <w:tcPr>
            <w:tcW w:w="1541" w:type="dxa"/>
            <w:vAlign w:val="bottom"/>
          </w:tcPr>
          <w:p w14:paraId="5636A2E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 7, mid 18, high 2</w:t>
            </w:r>
          </w:p>
        </w:tc>
        <w:tc>
          <w:tcPr>
            <w:tcW w:w="1541" w:type="dxa"/>
          </w:tcPr>
          <w:p w14:paraId="0913B8E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3/12/2/0/0</w:t>
            </w:r>
          </w:p>
        </w:tc>
        <w:tc>
          <w:tcPr>
            <w:tcW w:w="1541" w:type="dxa"/>
          </w:tcPr>
          <w:p w14:paraId="54A958F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 (81%)</w:t>
            </w:r>
          </w:p>
        </w:tc>
        <w:tc>
          <w:tcPr>
            <w:tcW w:w="1542" w:type="dxa"/>
          </w:tcPr>
          <w:p w14:paraId="7FC7273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5</w:t>
            </w:r>
          </w:p>
        </w:tc>
      </w:tr>
      <w:tr w:rsidR="00D97424" w:rsidRPr="007C2AC7" w14:paraId="7068585C" w14:textId="77777777" w:rsidTr="00C7048F">
        <w:trPr>
          <w:trHeight w:val="329"/>
        </w:trPr>
        <w:tc>
          <w:tcPr>
            <w:tcW w:w="2376" w:type="dxa"/>
            <w:shd w:val="clear" w:color="auto" w:fill="D9D9D9" w:themeFill="background1" w:themeFillShade="D9"/>
            <w:noWrap/>
            <w:hideMark/>
          </w:tcPr>
          <w:p w14:paraId="2E5BE35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#3 Turrado-</w:t>
            </w:r>
          </w:p>
          <w:p w14:paraId="162CF47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odriguez2018, Spain, cross-sectional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1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trospective, abstract.</w:t>
            </w:r>
          </w:p>
        </w:tc>
        <w:tc>
          <w:tcPr>
            <w:tcW w:w="706" w:type="dxa"/>
            <w:shd w:val="clear" w:color="auto" w:fill="D9D9D9" w:themeFill="background1" w:themeFillShade="D9"/>
            <w:noWrap/>
            <w:hideMark/>
          </w:tcPr>
          <w:p w14:paraId="55AB691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8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2BEBC53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0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0EF8ABD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37.6 median, </w:t>
            </w:r>
          </w:p>
          <w:p w14:paraId="74E6069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SD 17.7</w:t>
            </w:r>
          </w:p>
          <w:p w14:paraId="3796B4E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BA5EB3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173E524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/26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4CE78D2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5.7 (13.0)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6A1F6B8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526C3F9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DD0EDE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344AE6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CE2C72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12FF368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63DCA41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228F597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166E2F15" w14:textId="77777777" w:rsidTr="00C7048F">
        <w:trPr>
          <w:trHeight w:val="329"/>
        </w:trPr>
        <w:tc>
          <w:tcPr>
            <w:tcW w:w="2376" w:type="dxa"/>
            <w:noWrap/>
            <w:hideMark/>
          </w:tcPr>
          <w:p w14:paraId="6E12C6B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4 Rubinkiewicz2018,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oland, cohort, ret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2</w:t>
            </w:r>
          </w:p>
        </w:tc>
        <w:tc>
          <w:tcPr>
            <w:tcW w:w="706" w:type="dxa"/>
            <w:noWrap/>
            <w:hideMark/>
          </w:tcPr>
          <w:p w14:paraId="615E601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8</w:t>
            </w:r>
          </w:p>
        </w:tc>
        <w:tc>
          <w:tcPr>
            <w:tcW w:w="1541" w:type="dxa"/>
            <w:noWrap/>
            <w:hideMark/>
          </w:tcPr>
          <w:p w14:paraId="7C98B40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093E9B4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6 </w:t>
            </w:r>
          </w:p>
          <w:p w14:paraId="41D7B1A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AC7631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E30E96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557801C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9/6</w:t>
            </w:r>
          </w:p>
        </w:tc>
        <w:tc>
          <w:tcPr>
            <w:tcW w:w="1541" w:type="dxa"/>
            <w:noWrap/>
            <w:hideMark/>
          </w:tcPr>
          <w:p w14:paraId="77E8B01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5 median, IQR 59.5-72.5</w:t>
            </w:r>
          </w:p>
        </w:tc>
        <w:tc>
          <w:tcPr>
            <w:tcW w:w="1542" w:type="dxa"/>
            <w:noWrap/>
            <w:hideMark/>
          </w:tcPr>
          <w:p w14:paraId="34B948A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 (1-4)</w:t>
            </w:r>
          </w:p>
        </w:tc>
        <w:tc>
          <w:tcPr>
            <w:tcW w:w="1541" w:type="dxa"/>
            <w:vAlign w:val="bottom"/>
          </w:tcPr>
          <w:p w14:paraId="43256C9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</w:t>
            </w:r>
          </w:p>
          <w:p w14:paraId="0DC4881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7A6D2D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5F4850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70A083C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/21/4/0/0</w:t>
            </w:r>
          </w:p>
        </w:tc>
        <w:tc>
          <w:tcPr>
            <w:tcW w:w="1541" w:type="dxa"/>
          </w:tcPr>
          <w:p w14:paraId="58ED785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 (100%)</w:t>
            </w:r>
          </w:p>
        </w:tc>
        <w:tc>
          <w:tcPr>
            <w:tcW w:w="1542" w:type="dxa"/>
          </w:tcPr>
          <w:p w14:paraId="292F4B7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6AF57977" w14:textId="77777777" w:rsidTr="00C7048F">
        <w:trPr>
          <w:trHeight w:val="329"/>
        </w:trPr>
        <w:tc>
          <w:tcPr>
            <w:tcW w:w="2376" w:type="dxa"/>
            <w:shd w:val="clear" w:color="auto" w:fill="D9D9D9" w:themeFill="background1" w:themeFillShade="D9"/>
            <w:noWrap/>
            <w:hideMark/>
          </w:tcPr>
          <w:p w14:paraId="1C10E3D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5 Reali2018, U.K., cohort, prospective, abstract. 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3</w:t>
            </w:r>
          </w:p>
        </w:tc>
        <w:tc>
          <w:tcPr>
            <w:tcW w:w="706" w:type="dxa"/>
            <w:shd w:val="clear" w:color="auto" w:fill="D9D9D9" w:themeFill="background1" w:themeFillShade="D9"/>
            <w:noWrap/>
            <w:hideMark/>
          </w:tcPr>
          <w:p w14:paraId="4F0267B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8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2A515D1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0E6D79D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4</w:t>
            </w:r>
          </w:p>
          <w:p w14:paraId="18E76327" w14:textId="77777777" w:rsidR="00D97424" w:rsidRPr="007C2AC7" w:rsidRDefault="00D97424" w:rsidP="00C704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  <w:p w14:paraId="7FD39E4A" w14:textId="77777777" w:rsidR="00D97424" w:rsidRPr="007C2AC7" w:rsidRDefault="00D97424" w:rsidP="00C7048F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46C75E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/4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FF3932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3E612B9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.1 mean,</w:t>
            </w:r>
          </w:p>
          <w:p w14:paraId="30D2136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D 2.1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063F1E3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E7664D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F067B0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16AB3C0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422A82A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73E31DA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7A95F9C3" w14:textId="77777777" w:rsidTr="00C7048F">
        <w:trPr>
          <w:trHeight w:val="329"/>
        </w:trPr>
        <w:tc>
          <w:tcPr>
            <w:tcW w:w="2376" w:type="dxa"/>
            <w:vMerge w:val="restart"/>
            <w:noWrap/>
            <w:hideMark/>
          </w:tcPr>
          <w:p w14:paraId="6641B65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6 Mora2018, Spain, cohort, p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4</w:t>
            </w:r>
          </w:p>
        </w:tc>
        <w:tc>
          <w:tcPr>
            <w:tcW w:w="706" w:type="dxa"/>
            <w:vMerge w:val="restart"/>
            <w:noWrap/>
            <w:hideMark/>
          </w:tcPr>
          <w:p w14:paraId="01FD78B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8</w:t>
            </w:r>
          </w:p>
        </w:tc>
        <w:tc>
          <w:tcPr>
            <w:tcW w:w="1541" w:type="dxa"/>
            <w:noWrap/>
            <w:hideMark/>
          </w:tcPr>
          <w:p w14:paraId="740D763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6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437C5B5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&gt;6 </w:t>
            </w:r>
          </w:p>
        </w:tc>
        <w:tc>
          <w:tcPr>
            <w:tcW w:w="1541" w:type="dxa"/>
            <w:noWrap/>
            <w:hideMark/>
          </w:tcPr>
          <w:p w14:paraId="14C82CA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/4</w:t>
            </w:r>
          </w:p>
        </w:tc>
        <w:tc>
          <w:tcPr>
            <w:tcW w:w="1541" w:type="dxa"/>
            <w:noWrap/>
            <w:hideMark/>
          </w:tcPr>
          <w:p w14:paraId="5E65268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9.94</w:t>
            </w:r>
          </w:p>
        </w:tc>
        <w:tc>
          <w:tcPr>
            <w:tcW w:w="1542" w:type="dxa"/>
            <w:noWrap/>
            <w:hideMark/>
          </w:tcPr>
          <w:p w14:paraId="6983130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.44 mean</w:t>
            </w:r>
          </w:p>
        </w:tc>
        <w:tc>
          <w:tcPr>
            <w:tcW w:w="1541" w:type="dxa"/>
            <w:vAlign w:val="bottom"/>
          </w:tcPr>
          <w:p w14:paraId="647DF08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</w:tc>
        <w:tc>
          <w:tcPr>
            <w:tcW w:w="1541" w:type="dxa"/>
          </w:tcPr>
          <w:p w14:paraId="4E811D9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/11/4/1/0</w:t>
            </w:r>
          </w:p>
        </w:tc>
        <w:tc>
          <w:tcPr>
            <w:tcW w:w="1541" w:type="dxa"/>
          </w:tcPr>
          <w:p w14:paraId="4A5A278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6 (100%)</w:t>
            </w:r>
          </w:p>
        </w:tc>
        <w:tc>
          <w:tcPr>
            <w:tcW w:w="1542" w:type="dxa"/>
          </w:tcPr>
          <w:p w14:paraId="7FABBD9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1E86A01C" w14:textId="77777777" w:rsidTr="00C7048F">
        <w:trPr>
          <w:trHeight w:val="329"/>
        </w:trPr>
        <w:tc>
          <w:tcPr>
            <w:tcW w:w="2376" w:type="dxa"/>
            <w:vMerge/>
            <w:hideMark/>
          </w:tcPr>
          <w:p w14:paraId="669BA3D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6" w:type="dxa"/>
            <w:vMerge/>
            <w:noWrap/>
            <w:hideMark/>
          </w:tcPr>
          <w:p w14:paraId="7BE9BF5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noWrap/>
            <w:hideMark/>
          </w:tcPr>
          <w:p w14:paraId="515DF14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 LapTME</w:t>
            </w:r>
          </w:p>
        </w:tc>
        <w:tc>
          <w:tcPr>
            <w:tcW w:w="1541" w:type="dxa"/>
            <w:noWrap/>
            <w:vAlign w:val="bottom"/>
            <w:hideMark/>
          </w:tcPr>
          <w:p w14:paraId="1BFD084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&gt;6 </w:t>
            </w:r>
          </w:p>
          <w:p w14:paraId="5533787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32A0491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/5</w:t>
            </w:r>
          </w:p>
        </w:tc>
        <w:tc>
          <w:tcPr>
            <w:tcW w:w="1541" w:type="dxa"/>
            <w:noWrap/>
            <w:hideMark/>
          </w:tcPr>
          <w:p w14:paraId="4A1FC5A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64.0 </w:t>
            </w:r>
          </w:p>
        </w:tc>
        <w:tc>
          <w:tcPr>
            <w:tcW w:w="1542" w:type="dxa"/>
            <w:noWrap/>
            <w:hideMark/>
          </w:tcPr>
          <w:p w14:paraId="3FED6AA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.93 mean</w:t>
            </w:r>
          </w:p>
        </w:tc>
        <w:tc>
          <w:tcPr>
            <w:tcW w:w="1541" w:type="dxa"/>
            <w:vAlign w:val="bottom"/>
          </w:tcPr>
          <w:p w14:paraId="12219F9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EF39D8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52EDFBD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/9/6/0/0</w:t>
            </w:r>
          </w:p>
        </w:tc>
        <w:tc>
          <w:tcPr>
            <w:tcW w:w="1541" w:type="dxa"/>
          </w:tcPr>
          <w:p w14:paraId="0EE30D6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 (100%)</w:t>
            </w:r>
          </w:p>
        </w:tc>
        <w:tc>
          <w:tcPr>
            <w:tcW w:w="1542" w:type="dxa"/>
          </w:tcPr>
          <w:p w14:paraId="3785AE9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6D602342" w14:textId="77777777" w:rsidTr="00C7048F">
        <w:trPr>
          <w:trHeight w:val="329"/>
        </w:trPr>
        <w:tc>
          <w:tcPr>
            <w:tcW w:w="2376" w:type="dxa"/>
            <w:noWrap/>
            <w:hideMark/>
          </w:tcPr>
          <w:p w14:paraId="2DB904D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7 Foo2018, N.R., cohort, prospective, abstract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5</w:t>
            </w:r>
          </w:p>
        </w:tc>
        <w:tc>
          <w:tcPr>
            <w:tcW w:w="706" w:type="dxa"/>
            <w:noWrap/>
            <w:hideMark/>
          </w:tcPr>
          <w:p w14:paraId="2DFAE46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8</w:t>
            </w:r>
          </w:p>
        </w:tc>
        <w:tc>
          <w:tcPr>
            <w:tcW w:w="1541" w:type="dxa"/>
            <w:noWrap/>
            <w:hideMark/>
          </w:tcPr>
          <w:p w14:paraId="0D18FD6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12BE959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6</w:t>
            </w:r>
          </w:p>
          <w:p w14:paraId="347E742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23B37B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64D533C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/0</w:t>
            </w:r>
          </w:p>
        </w:tc>
        <w:tc>
          <w:tcPr>
            <w:tcW w:w="1541" w:type="dxa"/>
            <w:noWrap/>
            <w:hideMark/>
          </w:tcPr>
          <w:p w14:paraId="622F700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noWrap/>
            <w:hideMark/>
          </w:tcPr>
          <w:p w14:paraId="50E941C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vAlign w:val="bottom"/>
          </w:tcPr>
          <w:p w14:paraId="1F8DB14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9D6FB4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772069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1C73B31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</w:tcPr>
          <w:p w14:paraId="1DAB145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</w:tcPr>
          <w:p w14:paraId="4738E96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282C9764" w14:textId="77777777" w:rsidTr="00C7048F">
        <w:trPr>
          <w:trHeight w:val="329"/>
        </w:trPr>
        <w:tc>
          <w:tcPr>
            <w:tcW w:w="2376" w:type="dxa"/>
            <w:vMerge w:val="restart"/>
            <w:shd w:val="clear" w:color="auto" w:fill="D9D9D9" w:themeFill="background1" w:themeFillShade="D9"/>
            <w:noWrap/>
            <w:hideMark/>
          </w:tcPr>
          <w:p w14:paraId="1C35965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8 Lelong2017, France, case-control, full article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6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706" w:type="dxa"/>
            <w:vMerge w:val="restart"/>
            <w:shd w:val="clear" w:color="auto" w:fill="D9D9D9" w:themeFill="background1" w:themeFillShade="D9"/>
            <w:noWrap/>
            <w:hideMark/>
          </w:tcPr>
          <w:p w14:paraId="4ED42DF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7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CF336D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598BAA1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31.9 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5E0972A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/11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2B81186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12924B8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1167B27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52372D5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29D34AD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 (100%)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29EA9A4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75190A2A" w14:textId="77777777" w:rsidTr="00C7048F">
        <w:trPr>
          <w:trHeight w:val="329"/>
        </w:trPr>
        <w:tc>
          <w:tcPr>
            <w:tcW w:w="2376" w:type="dxa"/>
            <w:vMerge/>
            <w:shd w:val="clear" w:color="auto" w:fill="D9D9D9" w:themeFill="background1" w:themeFillShade="D9"/>
            <w:hideMark/>
          </w:tcPr>
          <w:p w14:paraId="51B8A0C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6" w:type="dxa"/>
            <w:vMerge/>
            <w:shd w:val="clear" w:color="auto" w:fill="D9D9D9" w:themeFill="background1" w:themeFillShade="D9"/>
            <w:noWrap/>
            <w:hideMark/>
          </w:tcPr>
          <w:p w14:paraId="32FC0C9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A7CD09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 Lap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715AAD0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31.9 </w:t>
            </w:r>
          </w:p>
          <w:p w14:paraId="3EAD01F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E32514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/16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B65E39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4EDA0CC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1E28E2B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l</w:t>
            </w:r>
            <w:r w:rsidRPr="007C2AC7">
              <w:rPr>
                <w:rFonts w:ascii="Calibri" w:hAnsi="Calibri"/>
                <w:color w:val="000000"/>
                <w:lang w:val="en-US"/>
              </w:rPr>
              <w:t>ow</w:t>
            </w:r>
          </w:p>
          <w:p w14:paraId="218F728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172AA22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599A9F1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 (100%)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1BD5D35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4C4C52DF" w14:textId="77777777" w:rsidTr="00C7048F">
        <w:trPr>
          <w:trHeight w:val="329"/>
        </w:trPr>
        <w:tc>
          <w:tcPr>
            <w:tcW w:w="2376" w:type="dxa"/>
            <w:noWrap/>
            <w:hideMark/>
          </w:tcPr>
          <w:p w14:paraId="5CA7E67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9 Koedam2017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7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etherlands, cohort, prospective, full article. </w:t>
            </w:r>
          </w:p>
        </w:tc>
        <w:tc>
          <w:tcPr>
            <w:tcW w:w="706" w:type="dxa"/>
            <w:noWrap/>
            <w:hideMark/>
          </w:tcPr>
          <w:p w14:paraId="304245B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7</w:t>
            </w:r>
          </w:p>
        </w:tc>
        <w:tc>
          <w:tcPr>
            <w:tcW w:w="1541" w:type="dxa"/>
            <w:noWrap/>
            <w:hideMark/>
          </w:tcPr>
          <w:p w14:paraId="7979646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0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410EBFD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6</w:t>
            </w:r>
          </w:p>
          <w:p w14:paraId="6DE2093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387B38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58003A1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/9</w:t>
            </w:r>
          </w:p>
        </w:tc>
        <w:tc>
          <w:tcPr>
            <w:tcW w:w="1541" w:type="dxa"/>
            <w:noWrap/>
            <w:hideMark/>
          </w:tcPr>
          <w:p w14:paraId="1BC210C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66 median, </w:t>
            </w:r>
          </w:p>
          <w:p w14:paraId="7F0961A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D 9.3</w:t>
            </w:r>
          </w:p>
        </w:tc>
        <w:tc>
          <w:tcPr>
            <w:tcW w:w="1542" w:type="dxa"/>
            <w:noWrap/>
            <w:hideMark/>
          </w:tcPr>
          <w:p w14:paraId="25F41D9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6.0, </w:t>
            </w:r>
          </w:p>
          <w:p w14:paraId="211FB5C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QR 4.0-8.0</w:t>
            </w:r>
          </w:p>
        </w:tc>
        <w:tc>
          <w:tcPr>
            <w:tcW w:w="1541" w:type="dxa"/>
            <w:vAlign w:val="bottom"/>
          </w:tcPr>
          <w:p w14:paraId="588D1BD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871AF5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C608B3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1EC9014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-II: 27 (90%)</w:t>
            </w:r>
          </w:p>
        </w:tc>
        <w:tc>
          <w:tcPr>
            <w:tcW w:w="1541" w:type="dxa"/>
          </w:tcPr>
          <w:p w14:paraId="20424A2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 (80%)</w:t>
            </w:r>
          </w:p>
        </w:tc>
        <w:tc>
          <w:tcPr>
            <w:tcW w:w="1542" w:type="dxa"/>
          </w:tcPr>
          <w:p w14:paraId="2A2443D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15AEC4D5" w14:textId="77777777" w:rsidTr="00C7048F">
        <w:trPr>
          <w:trHeight w:val="329"/>
        </w:trPr>
        <w:tc>
          <w:tcPr>
            <w:tcW w:w="2376" w:type="dxa"/>
            <w:shd w:val="clear" w:color="auto" w:fill="D9D9D9" w:themeFill="background1" w:themeFillShade="D9"/>
            <w:noWrap/>
            <w:hideMark/>
          </w:tcPr>
          <w:p w14:paraId="271409D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0 Hanke2017, Germany, cohort, prospective, abstract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8</w:t>
            </w:r>
          </w:p>
        </w:tc>
        <w:tc>
          <w:tcPr>
            <w:tcW w:w="706" w:type="dxa"/>
            <w:shd w:val="clear" w:color="auto" w:fill="D9D9D9" w:themeFill="background1" w:themeFillShade="D9"/>
            <w:noWrap/>
            <w:hideMark/>
          </w:tcPr>
          <w:p w14:paraId="46C9FB8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7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4DC3715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1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5DE0D84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4</w:t>
            </w:r>
          </w:p>
          <w:p w14:paraId="15D5C6F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53E4A1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1AD513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110697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0 median. IQR 23-76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1DA9E71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1A12985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66B5D0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FDBE4E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61EA31B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7081F63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44D0B4A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4DC154BD" w14:textId="77777777" w:rsidTr="00C7048F">
        <w:trPr>
          <w:trHeight w:val="329"/>
        </w:trPr>
        <w:tc>
          <w:tcPr>
            <w:tcW w:w="2376" w:type="dxa"/>
            <w:noWrap/>
            <w:hideMark/>
          </w:tcPr>
          <w:p w14:paraId="6CC1DD4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lastRenderedPageBreak/>
              <w:t xml:space="preserve">#11 Elmore2017, Italy, cohort, prospective, abstract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9</w:t>
            </w:r>
          </w:p>
        </w:tc>
        <w:tc>
          <w:tcPr>
            <w:tcW w:w="706" w:type="dxa"/>
            <w:noWrap/>
            <w:hideMark/>
          </w:tcPr>
          <w:p w14:paraId="64527B4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7</w:t>
            </w:r>
          </w:p>
        </w:tc>
        <w:tc>
          <w:tcPr>
            <w:tcW w:w="1541" w:type="dxa"/>
            <w:noWrap/>
            <w:hideMark/>
          </w:tcPr>
          <w:p w14:paraId="4B4F48B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3BA4DDE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6</w:t>
            </w:r>
          </w:p>
          <w:p w14:paraId="3EE2EAA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251A1F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30BEBC7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noWrap/>
            <w:hideMark/>
          </w:tcPr>
          <w:p w14:paraId="2051359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noWrap/>
            <w:hideMark/>
          </w:tcPr>
          <w:p w14:paraId="6681AE3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vAlign w:val="bottom"/>
          </w:tcPr>
          <w:p w14:paraId="1805049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/mid</w:t>
            </w:r>
          </w:p>
          <w:p w14:paraId="138EE15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B66919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58EBBA9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</w:tcPr>
          <w:p w14:paraId="666265B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</w:tcPr>
          <w:p w14:paraId="67E4C0B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00F099BA" w14:textId="77777777" w:rsidTr="00C7048F">
        <w:trPr>
          <w:trHeight w:val="329"/>
        </w:trPr>
        <w:tc>
          <w:tcPr>
            <w:tcW w:w="2376" w:type="dxa"/>
            <w:vMerge w:val="restart"/>
            <w:shd w:val="clear" w:color="auto" w:fill="D9D9D9" w:themeFill="background1" w:themeFillShade="D9"/>
            <w:noWrap/>
            <w:hideMark/>
          </w:tcPr>
          <w:p w14:paraId="0CDCBBF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2 Pontallier2016, France, RCT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0</w:t>
            </w:r>
          </w:p>
        </w:tc>
        <w:tc>
          <w:tcPr>
            <w:tcW w:w="706" w:type="dxa"/>
            <w:vMerge w:val="restart"/>
            <w:shd w:val="clear" w:color="auto" w:fill="D9D9D9" w:themeFill="background1" w:themeFillShade="D9"/>
            <w:noWrap/>
            <w:hideMark/>
          </w:tcPr>
          <w:p w14:paraId="0B23BC6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6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4FEEAA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727C9D1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8 (13-59)</w:t>
            </w:r>
          </w:p>
          <w:p w14:paraId="31A49EB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136A382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6/12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6CF8662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2.0 median, range 39-81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10733B3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 (2-6)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2FB443A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</w:t>
            </w:r>
          </w:p>
          <w:p w14:paraId="3193B21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0A22CE3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8/15/0/0/0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744E6CA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7FABE80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19BB7380" w14:textId="77777777" w:rsidTr="00C7048F">
        <w:trPr>
          <w:trHeight w:val="329"/>
        </w:trPr>
        <w:tc>
          <w:tcPr>
            <w:tcW w:w="2376" w:type="dxa"/>
            <w:vMerge/>
            <w:shd w:val="clear" w:color="auto" w:fill="D9D9D9" w:themeFill="background1" w:themeFillShade="D9"/>
            <w:hideMark/>
          </w:tcPr>
          <w:p w14:paraId="294637E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6" w:type="dxa"/>
            <w:vMerge/>
            <w:shd w:val="clear" w:color="auto" w:fill="D9D9D9" w:themeFill="background1" w:themeFillShade="D9"/>
            <w:noWrap/>
            <w:hideMark/>
          </w:tcPr>
          <w:p w14:paraId="05DC8A9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8BE969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 Lap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42A50AF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8 (13-59)</w:t>
            </w:r>
          </w:p>
          <w:p w14:paraId="50A2ACF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BD2C75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/13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0362A4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2 median, range 35-82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28FFA45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 (2-6)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7250048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</w:t>
            </w:r>
          </w:p>
          <w:p w14:paraId="02C9A87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0D50FB1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/12/0/0/0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76BE09C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738A3FB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687ADF26" w14:textId="77777777" w:rsidTr="00C7048F">
        <w:trPr>
          <w:trHeight w:val="329"/>
        </w:trPr>
        <w:tc>
          <w:tcPr>
            <w:tcW w:w="2376" w:type="dxa"/>
            <w:noWrap/>
            <w:hideMark/>
          </w:tcPr>
          <w:p w14:paraId="474AC08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3 Kneist2016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41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ermany, cohort, prospective, full article.</w:t>
            </w:r>
          </w:p>
        </w:tc>
        <w:tc>
          <w:tcPr>
            <w:tcW w:w="706" w:type="dxa"/>
            <w:noWrap/>
            <w:hideMark/>
          </w:tcPr>
          <w:p w14:paraId="19C7E7E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6</w:t>
            </w:r>
          </w:p>
        </w:tc>
        <w:tc>
          <w:tcPr>
            <w:tcW w:w="1541" w:type="dxa"/>
            <w:noWrap/>
            <w:hideMark/>
          </w:tcPr>
          <w:p w14:paraId="2517ACD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184E382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6</w:t>
            </w:r>
          </w:p>
          <w:p w14:paraId="0BCD02A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2EC0D1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44BE592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/1</w:t>
            </w:r>
          </w:p>
        </w:tc>
        <w:tc>
          <w:tcPr>
            <w:tcW w:w="1541" w:type="dxa"/>
            <w:noWrap/>
            <w:hideMark/>
          </w:tcPr>
          <w:p w14:paraId="556F49C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5.4 mean, range 42-65</w:t>
            </w:r>
          </w:p>
        </w:tc>
        <w:tc>
          <w:tcPr>
            <w:tcW w:w="1542" w:type="dxa"/>
            <w:noWrap/>
            <w:hideMark/>
          </w:tcPr>
          <w:p w14:paraId="296DD62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.6 mean,</w:t>
            </w:r>
          </w:p>
          <w:p w14:paraId="75BE140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ange 4-5.5</w:t>
            </w:r>
          </w:p>
        </w:tc>
        <w:tc>
          <w:tcPr>
            <w:tcW w:w="1541" w:type="dxa"/>
            <w:vAlign w:val="bottom"/>
          </w:tcPr>
          <w:p w14:paraId="1813134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</w:t>
            </w:r>
          </w:p>
          <w:p w14:paraId="2ED86B2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F94A75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44E58AF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/6/10/0/0</w:t>
            </w:r>
          </w:p>
        </w:tc>
        <w:tc>
          <w:tcPr>
            <w:tcW w:w="1541" w:type="dxa"/>
          </w:tcPr>
          <w:p w14:paraId="3510894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9 (90%)</w:t>
            </w:r>
          </w:p>
        </w:tc>
        <w:tc>
          <w:tcPr>
            <w:tcW w:w="1542" w:type="dxa"/>
          </w:tcPr>
          <w:p w14:paraId="566E81E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</w:tr>
      <w:tr w:rsidR="00D97424" w:rsidRPr="007C2AC7" w14:paraId="15ECE9B4" w14:textId="77777777" w:rsidTr="00C7048F">
        <w:trPr>
          <w:trHeight w:val="329"/>
        </w:trPr>
        <w:tc>
          <w:tcPr>
            <w:tcW w:w="2376" w:type="dxa"/>
            <w:shd w:val="clear" w:color="auto" w:fill="D9D9D9" w:themeFill="background1" w:themeFillShade="D9"/>
            <w:noWrap/>
            <w:hideMark/>
          </w:tcPr>
          <w:p w14:paraId="4CCF994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4 Tuech2015, France, cross-sectional, 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2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rospective, full article.</w:t>
            </w:r>
          </w:p>
        </w:tc>
        <w:tc>
          <w:tcPr>
            <w:tcW w:w="706" w:type="dxa"/>
            <w:shd w:val="clear" w:color="auto" w:fill="D9D9D9" w:themeFill="background1" w:themeFillShade="D9"/>
            <w:noWrap/>
            <w:hideMark/>
          </w:tcPr>
          <w:p w14:paraId="53384F4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5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24519E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56 TaTME 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1FFF699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&gt;12 </w:t>
            </w:r>
          </w:p>
          <w:p w14:paraId="24839CC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8234C7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2D399C4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1/15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162DB70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5 median, range 39-83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72D3297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 (0-5)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29EB5EC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</w:t>
            </w:r>
          </w:p>
          <w:p w14:paraId="459ECA6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7C6FB3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27A1A47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/40/11/0/0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7F2E1C9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6 (82.1%)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270C177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-3</w:t>
            </w:r>
          </w:p>
        </w:tc>
      </w:tr>
      <w:tr w:rsidR="00D97424" w:rsidRPr="007C2AC7" w14:paraId="61DC7714" w14:textId="77777777" w:rsidTr="00C7048F">
        <w:trPr>
          <w:trHeight w:val="329"/>
        </w:trPr>
        <w:tc>
          <w:tcPr>
            <w:tcW w:w="2376" w:type="dxa"/>
            <w:vMerge w:val="restart"/>
            <w:noWrap/>
            <w:hideMark/>
          </w:tcPr>
          <w:p w14:paraId="3CCE5E1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5 Angelis2015, 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3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rance, cross-sectional, prospective, full article.</w:t>
            </w:r>
          </w:p>
        </w:tc>
        <w:tc>
          <w:tcPr>
            <w:tcW w:w="706" w:type="dxa"/>
            <w:vMerge w:val="restart"/>
            <w:noWrap/>
            <w:hideMark/>
          </w:tcPr>
          <w:p w14:paraId="53FC0E3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5</w:t>
            </w:r>
          </w:p>
        </w:tc>
        <w:tc>
          <w:tcPr>
            <w:tcW w:w="1541" w:type="dxa"/>
            <w:noWrap/>
            <w:hideMark/>
          </w:tcPr>
          <w:p w14:paraId="07BB265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31BB55F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</w:t>
            </w:r>
          </w:p>
          <w:p w14:paraId="7ADE981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487D614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/11</w:t>
            </w:r>
          </w:p>
        </w:tc>
        <w:tc>
          <w:tcPr>
            <w:tcW w:w="1541" w:type="dxa"/>
            <w:noWrap/>
            <w:hideMark/>
          </w:tcPr>
          <w:p w14:paraId="0D09C02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4.91 (10.05)</w:t>
            </w:r>
          </w:p>
        </w:tc>
        <w:tc>
          <w:tcPr>
            <w:tcW w:w="1542" w:type="dxa"/>
            <w:noWrap/>
            <w:hideMark/>
          </w:tcPr>
          <w:p w14:paraId="4A1E60F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 (2.5-5)</w:t>
            </w:r>
          </w:p>
        </w:tc>
        <w:tc>
          <w:tcPr>
            <w:tcW w:w="1541" w:type="dxa"/>
            <w:vAlign w:val="bottom"/>
          </w:tcPr>
          <w:p w14:paraId="0A7A4BF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</w:t>
            </w:r>
          </w:p>
          <w:p w14:paraId="10C19FC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6F1B1C4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/10/1/0/0</w:t>
            </w:r>
          </w:p>
        </w:tc>
        <w:tc>
          <w:tcPr>
            <w:tcW w:w="1541" w:type="dxa"/>
          </w:tcPr>
          <w:p w14:paraId="7E180C0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 (100%)</w:t>
            </w:r>
          </w:p>
        </w:tc>
        <w:tc>
          <w:tcPr>
            <w:tcW w:w="1542" w:type="dxa"/>
          </w:tcPr>
          <w:p w14:paraId="7B936D7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2B08F418" w14:textId="77777777" w:rsidTr="00C7048F">
        <w:trPr>
          <w:trHeight w:val="329"/>
        </w:trPr>
        <w:tc>
          <w:tcPr>
            <w:tcW w:w="2376" w:type="dxa"/>
            <w:vMerge/>
            <w:hideMark/>
          </w:tcPr>
          <w:p w14:paraId="61D1214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6" w:type="dxa"/>
            <w:vMerge/>
            <w:noWrap/>
            <w:hideMark/>
          </w:tcPr>
          <w:p w14:paraId="2EF70AB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noWrap/>
            <w:hideMark/>
          </w:tcPr>
          <w:p w14:paraId="566311D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 LapTME</w:t>
            </w:r>
          </w:p>
        </w:tc>
        <w:tc>
          <w:tcPr>
            <w:tcW w:w="1541" w:type="dxa"/>
            <w:noWrap/>
            <w:vAlign w:val="bottom"/>
            <w:hideMark/>
          </w:tcPr>
          <w:p w14:paraId="31AFDBD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</w:t>
            </w:r>
          </w:p>
        </w:tc>
        <w:tc>
          <w:tcPr>
            <w:tcW w:w="1541" w:type="dxa"/>
            <w:noWrap/>
            <w:hideMark/>
          </w:tcPr>
          <w:p w14:paraId="4290A6A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/11</w:t>
            </w:r>
          </w:p>
        </w:tc>
        <w:tc>
          <w:tcPr>
            <w:tcW w:w="1541" w:type="dxa"/>
            <w:noWrap/>
            <w:hideMark/>
          </w:tcPr>
          <w:p w14:paraId="4257658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7.16 (9.61)</w:t>
            </w:r>
          </w:p>
        </w:tc>
        <w:tc>
          <w:tcPr>
            <w:tcW w:w="1542" w:type="dxa"/>
            <w:noWrap/>
            <w:hideMark/>
          </w:tcPr>
          <w:p w14:paraId="2DDF0A1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.7 (2.5-5)</w:t>
            </w:r>
          </w:p>
        </w:tc>
        <w:tc>
          <w:tcPr>
            <w:tcW w:w="1541" w:type="dxa"/>
            <w:vAlign w:val="bottom"/>
          </w:tcPr>
          <w:p w14:paraId="60920B1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</w:t>
            </w:r>
          </w:p>
        </w:tc>
        <w:tc>
          <w:tcPr>
            <w:tcW w:w="1541" w:type="dxa"/>
          </w:tcPr>
          <w:p w14:paraId="5DC02DD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8/13/1/0/0</w:t>
            </w:r>
          </w:p>
        </w:tc>
        <w:tc>
          <w:tcPr>
            <w:tcW w:w="1541" w:type="dxa"/>
          </w:tcPr>
          <w:p w14:paraId="30AAC18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 (100%)</w:t>
            </w:r>
          </w:p>
        </w:tc>
        <w:tc>
          <w:tcPr>
            <w:tcW w:w="1542" w:type="dxa"/>
          </w:tcPr>
          <w:p w14:paraId="21CF5BF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770E0E8D" w14:textId="77777777" w:rsidTr="00C7048F">
        <w:trPr>
          <w:trHeight w:val="329"/>
        </w:trPr>
        <w:tc>
          <w:tcPr>
            <w:tcW w:w="2376" w:type="dxa"/>
            <w:shd w:val="clear" w:color="auto" w:fill="D9D9D9" w:themeFill="background1" w:themeFillShade="D9"/>
            <w:noWrap/>
            <w:hideMark/>
          </w:tcPr>
          <w:p w14:paraId="118907E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6 Rouanet2013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9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France, cohort, prospective, full article. </w:t>
            </w:r>
          </w:p>
        </w:tc>
        <w:tc>
          <w:tcPr>
            <w:tcW w:w="706" w:type="dxa"/>
            <w:shd w:val="clear" w:color="auto" w:fill="D9D9D9" w:themeFill="background1" w:themeFillShade="D9"/>
            <w:noWrap/>
            <w:hideMark/>
          </w:tcPr>
          <w:p w14:paraId="50FFD6F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3</w:t>
            </w:r>
          </w:p>
          <w:p w14:paraId="01E6C39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0CE9FCA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078E5E2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&gt;12</w:t>
            </w:r>
          </w:p>
          <w:p w14:paraId="7BBDB8B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8646A4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F4CF27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0/0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45FF8C1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5 median, range 39-83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77AD15F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.r. 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4630312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 20, mid 10, high 0</w:t>
            </w:r>
          </w:p>
          <w:p w14:paraId="41DB1E7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0E2C2E3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.r. 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4FF4F6C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03ABF62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6033C64F" w14:textId="77777777" w:rsidTr="00C7048F">
        <w:trPr>
          <w:trHeight w:val="329"/>
        </w:trPr>
        <w:tc>
          <w:tcPr>
            <w:tcW w:w="2376" w:type="dxa"/>
            <w:noWrap/>
            <w:hideMark/>
          </w:tcPr>
          <w:p w14:paraId="71512AC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7 Keller2019, U.S.A., cohort, p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4</w:t>
            </w:r>
          </w:p>
        </w:tc>
        <w:tc>
          <w:tcPr>
            <w:tcW w:w="706" w:type="dxa"/>
            <w:noWrap/>
            <w:hideMark/>
          </w:tcPr>
          <w:p w14:paraId="51E2584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9</w:t>
            </w:r>
          </w:p>
        </w:tc>
        <w:tc>
          <w:tcPr>
            <w:tcW w:w="1541" w:type="dxa"/>
            <w:noWrap/>
            <w:hideMark/>
          </w:tcPr>
          <w:p w14:paraId="736162B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1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7A163A1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2</w:t>
            </w:r>
          </w:p>
          <w:p w14:paraId="41C046C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867E47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14B538A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0/11</w:t>
            </w:r>
          </w:p>
        </w:tc>
        <w:tc>
          <w:tcPr>
            <w:tcW w:w="1541" w:type="dxa"/>
            <w:noWrap/>
            <w:hideMark/>
          </w:tcPr>
          <w:p w14:paraId="074A01D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2.9 (10.5)</w:t>
            </w:r>
          </w:p>
        </w:tc>
        <w:tc>
          <w:tcPr>
            <w:tcW w:w="1542" w:type="dxa"/>
            <w:noWrap/>
            <w:hideMark/>
          </w:tcPr>
          <w:p w14:paraId="3D35FD1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.18 mean,</w:t>
            </w:r>
          </w:p>
          <w:p w14:paraId="5B3AF64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D 2.05</w:t>
            </w:r>
          </w:p>
        </w:tc>
        <w:tc>
          <w:tcPr>
            <w:tcW w:w="1541" w:type="dxa"/>
            <w:vAlign w:val="bottom"/>
          </w:tcPr>
          <w:p w14:paraId="0005FD7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/mid</w:t>
            </w:r>
          </w:p>
          <w:p w14:paraId="00D9C6F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DB32B4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1D8F3A3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4/44/3</w:t>
            </w:r>
          </w:p>
        </w:tc>
        <w:tc>
          <w:tcPr>
            <w:tcW w:w="1541" w:type="dxa"/>
          </w:tcPr>
          <w:p w14:paraId="1AB937D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8 (95%)</w:t>
            </w:r>
          </w:p>
        </w:tc>
        <w:tc>
          <w:tcPr>
            <w:tcW w:w="1542" w:type="dxa"/>
          </w:tcPr>
          <w:p w14:paraId="4E9FB6C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</w:t>
            </w:r>
          </w:p>
        </w:tc>
      </w:tr>
      <w:tr w:rsidR="00D97424" w:rsidRPr="007C2AC7" w14:paraId="3E853202" w14:textId="77777777" w:rsidTr="00C7048F">
        <w:trPr>
          <w:trHeight w:val="329"/>
        </w:trPr>
        <w:tc>
          <w:tcPr>
            <w:tcW w:w="2376" w:type="dxa"/>
            <w:vMerge w:val="restart"/>
            <w:shd w:val="clear" w:color="auto" w:fill="D9D9D9" w:themeFill="background1" w:themeFillShade="D9"/>
            <w:noWrap/>
            <w:hideMark/>
          </w:tcPr>
          <w:p w14:paraId="3D4BB29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8 Mosquera2019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45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pain, cohort, prospective, abstract.</w:t>
            </w:r>
          </w:p>
        </w:tc>
        <w:tc>
          <w:tcPr>
            <w:tcW w:w="706" w:type="dxa"/>
            <w:vMerge w:val="restart"/>
            <w:shd w:val="clear" w:color="auto" w:fill="D9D9D9" w:themeFill="background1" w:themeFillShade="D9"/>
            <w:noWrap/>
            <w:hideMark/>
          </w:tcPr>
          <w:p w14:paraId="1C10432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9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6ECC3E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34251AA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E7BBA4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3BA51DB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4870CD1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2A79CC1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1D987B0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/mid</w:t>
            </w:r>
          </w:p>
          <w:p w14:paraId="7DB4BD7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19D57D1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2E2C7C6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7BAD32D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50A47388" w14:textId="77777777" w:rsidTr="00C7048F">
        <w:trPr>
          <w:trHeight w:val="329"/>
        </w:trPr>
        <w:tc>
          <w:tcPr>
            <w:tcW w:w="2376" w:type="dxa"/>
            <w:vMerge/>
            <w:shd w:val="clear" w:color="auto" w:fill="D9D9D9" w:themeFill="background1" w:themeFillShade="D9"/>
            <w:hideMark/>
          </w:tcPr>
          <w:p w14:paraId="16DC5BF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6" w:type="dxa"/>
            <w:vMerge/>
            <w:shd w:val="clear" w:color="auto" w:fill="D9D9D9" w:themeFill="background1" w:themeFillShade="D9"/>
            <w:noWrap/>
            <w:hideMark/>
          </w:tcPr>
          <w:p w14:paraId="1EC088B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5B48BB1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 Lap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103EB54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50BC4C2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62C2C10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6473CDE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49AE349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/mid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3B2538E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1E042BB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210ED23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3B8DD644" w14:textId="77777777" w:rsidTr="00C7048F">
        <w:trPr>
          <w:trHeight w:val="329"/>
        </w:trPr>
        <w:tc>
          <w:tcPr>
            <w:tcW w:w="2376" w:type="dxa"/>
            <w:noWrap/>
            <w:hideMark/>
          </w:tcPr>
          <w:p w14:paraId="4FF10E8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9 Leao2019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46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Portugal, cohort, prospective, full article. </w:t>
            </w:r>
          </w:p>
        </w:tc>
        <w:tc>
          <w:tcPr>
            <w:tcW w:w="706" w:type="dxa"/>
            <w:noWrap/>
            <w:hideMark/>
          </w:tcPr>
          <w:p w14:paraId="6DC7675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19</w:t>
            </w:r>
          </w:p>
        </w:tc>
        <w:tc>
          <w:tcPr>
            <w:tcW w:w="1541" w:type="dxa"/>
            <w:noWrap/>
            <w:hideMark/>
          </w:tcPr>
          <w:p w14:paraId="15D4A96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 TaTME</w:t>
            </w:r>
          </w:p>
        </w:tc>
        <w:tc>
          <w:tcPr>
            <w:tcW w:w="1541" w:type="dxa"/>
            <w:noWrap/>
            <w:vAlign w:val="bottom"/>
            <w:hideMark/>
          </w:tcPr>
          <w:p w14:paraId="1A73E02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8 (4-35)</w:t>
            </w:r>
          </w:p>
          <w:p w14:paraId="6A6B558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2BC93E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noWrap/>
            <w:hideMark/>
          </w:tcPr>
          <w:p w14:paraId="0781D9E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/8</w:t>
            </w:r>
          </w:p>
        </w:tc>
        <w:tc>
          <w:tcPr>
            <w:tcW w:w="1541" w:type="dxa"/>
            <w:noWrap/>
            <w:hideMark/>
          </w:tcPr>
          <w:p w14:paraId="1B926C5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0 mean, range 32-80</w:t>
            </w:r>
          </w:p>
        </w:tc>
        <w:tc>
          <w:tcPr>
            <w:tcW w:w="1542" w:type="dxa"/>
            <w:noWrap/>
            <w:hideMark/>
          </w:tcPr>
          <w:p w14:paraId="5B52CFC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ll &lt; 10 cm</w:t>
            </w:r>
          </w:p>
        </w:tc>
        <w:tc>
          <w:tcPr>
            <w:tcW w:w="1541" w:type="dxa"/>
            <w:vAlign w:val="bottom"/>
          </w:tcPr>
          <w:p w14:paraId="12FA939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/mid</w:t>
            </w:r>
          </w:p>
          <w:p w14:paraId="31FBB59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</w:tcPr>
          <w:p w14:paraId="2072E14A" w14:textId="77777777" w:rsidR="00D97424" w:rsidRPr="007C2AC7" w:rsidRDefault="00D97424" w:rsidP="00C7048F">
            <w:pPr>
              <w:tabs>
                <w:tab w:val="left" w:pos="991"/>
              </w:tabs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ab/>
            </w:r>
          </w:p>
        </w:tc>
        <w:tc>
          <w:tcPr>
            <w:tcW w:w="1541" w:type="dxa"/>
          </w:tcPr>
          <w:p w14:paraId="72398F8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 (20%)</w:t>
            </w:r>
          </w:p>
        </w:tc>
        <w:tc>
          <w:tcPr>
            <w:tcW w:w="1542" w:type="dxa"/>
          </w:tcPr>
          <w:p w14:paraId="2543F80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1A2F28E1" w14:textId="77777777" w:rsidTr="00C7048F">
        <w:trPr>
          <w:trHeight w:val="329"/>
        </w:trPr>
        <w:tc>
          <w:tcPr>
            <w:tcW w:w="2376" w:type="dxa"/>
            <w:vMerge w:val="restart"/>
            <w:shd w:val="clear" w:color="auto" w:fill="D9D9D9" w:themeFill="background1" w:themeFillShade="D9"/>
            <w:noWrap/>
            <w:hideMark/>
          </w:tcPr>
          <w:p w14:paraId="4B61C65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20 Dou2019, China, cohort, retrospective, full Chinese article, only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lastRenderedPageBreak/>
              <w:t xml:space="preserve">English abstract availab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7</w:t>
            </w:r>
          </w:p>
        </w:tc>
        <w:tc>
          <w:tcPr>
            <w:tcW w:w="706" w:type="dxa"/>
            <w:vMerge w:val="restart"/>
            <w:shd w:val="clear" w:color="auto" w:fill="D9D9D9" w:themeFill="background1" w:themeFillShade="D9"/>
            <w:noWrap/>
            <w:hideMark/>
          </w:tcPr>
          <w:p w14:paraId="0103F1E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lastRenderedPageBreak/>
              <w:t>2019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0F64A22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 Ta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22AEA87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7.2 (12.1-30.4)</w:t>
            </w:r>
          </w:p>
          <w:p w14:paraId="21809AF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5DC6598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/54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1D66478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7.2 median, range 26.0-77.0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77D4061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 &lt;5 cm, all &lt; 10 cm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1BFBD6E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/mid</w:t>
            </w:r>
          </w:p>
          <w:p w14:paraId="2770880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31F572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045F282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Majority ASA II. n.r. 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5193D70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 (37%)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2FACFB3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  <w:tr w:rsidR="00D97424" w:rsidRPr="007C2AC7" w14:paraId="1272048D" w14:textId="77777777" w:rsidTr="00C7048F">
        <w:trPr>
          <w:trHeight w:val="329"/>
        </w:trPr>
        <w:tc>
          <w:tcPr>
            <w:tcW w:w="2376" w:type="dxa"/>
            <w:vMerge/>
            <w:shd w:val="clear" w:color="auto" w:fill="D9D9D9" w:themeFill="background1" w:themeFillShade="D9"/>
            <w:noWrap/>
            <w:hideMark/>
          </w:tcPr>
          <w:p w14:paraId="1E4011C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706" w:type="dxa"/>
            <w:vMerge/>
            <w:shd w:val="clear" w:color="auto" w:fill="D9D9D9" w:themeFill="background1" w:themeFillShade="D9"/>
            <w:noWrap/>
            <w:hideMark/>
          </w:tcPr>
          <w:p w14:paraId="1AF721E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15DBE17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3 LapTM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bottom"/>
            <w:hideMark/>
          </w:tcPr>
          <w:p w14:paraId="2F64C66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7.2 (12.1-30.4)</w:t>
            </w:r>
          </w:p>
          <w:p w14:paraId="481C3E2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7E8924B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/53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hideMark/>
          </w:tcPr>
          <w:p w14:paraId="6E53B7A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2 median, range 33.0-73.0</w:t>
            </w:r>
          </w:p>
        </w:tc>
        <w:tc>
          <w:tcPr>
            <w:tcW w:w="1542" w:type="dxa"/>
            <w:shd w:val="clear" w:color="auto" w:fill="D9D9D9" w:themeFill="background1" w:themeFillShade="D9"/>
            <w:noWrap/>
            <w:hideMark/>
          </w:tcPr>
          <w:p w14:paraId="1CB8B29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 &lt;5 cm, all &lt;10 cm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bottom"/>
          </w:tcPr>
          <w:p w14:paraId="74A93F7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low/mid</w:t>
            </w:r>
          </w:p>
          <w:p w14:paraId="1BF4EA4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DCBD5F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</w:tcPr>
          <w:p w14:paraId="2FDD605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14:paraId="5AC4E49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 (64%)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4E82FEB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</w:tr>
    </w:tbl>
    <w:p w14:paraId="3B2561CD" w14:textId="77777777" w:rsidR="00D97424" w:rsidRPr="007C2AC7" w:rsidRDefault="00D97424" w:rsidP="00D97424">
      <w:pPr>
        <w:rPr>
          <w:lang w:val="en-US"/>
        </w:rPr>
      </w:pPr>
    </w:p>
    <w:p w14:paraId="2425C161" w14:textId="77777777" w:rsidR="00D97424" w:rsidRPr="007C2AC7" w:rsidRDefault="00D97424" w:rsidP="00D97424">
      <w:pPr>
        <w:rPr>
          <w:lang w:val="en-US"/>
        </w:rPr>
      </w:pPr>
    </w:p>
    <w:p w14:paraId="577859CA" w14:textId="77777777" w:rsidR="00D97424" w:rsidRPr="007C2AC7" w:rsidRDefault="00D97424" w:rsidP="00D97424">
      <w:pPr>
        <w:rPr>
          <w:lang w:val="en-US"/>
        </w:rPr>
      </w:pPr>
    </w:p>
    <w:p w14:paraId="3F197306" w14:textId="77777777" w:rsidR="00D97424" w:rsidRPr="007C2AC7" w:rsidRDefault="00D97424" w:rsidP="00D97424">
      <w:pPr>
        <w:rPr>
          <w:lang w:val="en-US"/>
        </w:rPr>
      </w:pPr>
    </w:p>
    <w:p w14:paraId="4E5E8273" w14:textId="77777777" w:rsidR="00D97424" w:rsidRPr="007C2AC7" w:rsidRDefault="00D97424" w:rsidP="00D97424">
      <w:pPr>
        <w:rPr>
          <w:lang w:val="en-US"/>
        </w:rPr>
      </w:pPr>
    </w:p>
    <w:p w14:paraId="1ABF4461" w14:textId="77777777" w:rsidR="00D97424" w:rsidRPr="007C2AC7" w:rsidRDefault="00D97424" w:rsidP="00D97424">
      <w:pPr>
        <w:rPr>
          <w:lang w:val="en-US"/>
        </w:rPr>
      </w:pPr>
      <w:r w:rsidRPr="007C2AC7">
        <w:rPr>
          <w:lang w:val="en-US"/>
        </w:rPr>
        <w:t xml:space="preserve">     </w:t>
      </w:r>
    </w:p>
    <w:tbl>
      <w:tblPr>
        <w:tblStyle w:val="TableGrid"/>
        <w:tblpPr w:leftFromText="141" w:rightFromText="141" w:vertAnchor="text" w:horzAnchor="page" w:tblpX="1" w:tblpY="-1227"/>
        <w:tblW w:w="16963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820"/>
        <w:gridCol w:w="1308"/>
        <w:gridCol w:w="1162"/>
        <w:gridCol w:w="955"/>
        <w:gridCol w:w="992"/>
        <w:gridCol w:w="1276"/>
        <w:gridCol w:w="1417"/>
        <w:gridCol w:w="993"/>
        <w:gridCol w:w="2268"/>
        <w:gridCol w:w="1687"/>
      </w:tblGrid>
      <w:tr w:rsidR="00D97424" w:rsidRPr="007C2AC7" w14:paraId="31B20E30" w14:textId="77777777" w:rsidTr="00C7048F">
        <w:trPr>
          <w:trHeight w:val="531"/>
        </w:trPr>
        <w:tc>
          <w:tcPr>
            <w:tcW w:w="2093" w:type="dxa"/>
            <w:vMerge w:val="restart"/>
            <w:hideMark/>
          </w:tcPr>
          <w:p w14:paraId="36AF057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lang w:val="en-US" w:eastAsia="nl-NL"/>
              </w:rPr>
              <w:lastRenderedPageBreak/>
              <w:t xml:space="preserve">Study ID. </w:t>
            </w:r>
          </w:p>
        </w:tc>
        <w:tc>
          <w:tcPr>
            <w:tcW w:w="992" w:type="dxa"/>
            <w:vMerge w:val="restart"/>
          </w:tcPr>
          <w:p w14:paraId="7371AA5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lang w:val="en-US" w:eastAsia="nl-NL"/>
              </w:rPr>
              <w:t>TaTME or LapTME (n)</w:t>
            </w:r>
          </w:p>
        </w:tc>
        <w:tc>
          <w:tcPr>
            <w:tcW w:w="1820" w:type="dxa"/>
            <w:vMerge w:val="restart"/>
            <w:hideMark/>
          </w:tcPr>
          <w:p w14:paraId="6AA03B4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BMI (mean, SD)</w:t>
            </w:r>
          </w:p>
        </w:tc>
        <w:tc>
          <w:tcPr>
            <w:tcW w:w="2470" w:type="dxa"/>
            <w:gridSpan w:val="2"/>
          </w:tcPr>
          <w:p w14:paraId="200EAF7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Neoadjuvant therapy</w:t>
            </w:r>
          </w:p>
        </w:tc>
        <w:tc>
          <w:tcPr>
            <w:tcW w:w="1947" w:type="dxa"/>
            <w:gridSpan w:val="2"/>
          </w:tcPr>
          <w:p w14:paraId="6E6F3E0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Adjuvant therapy </w:t>
            </w:r>
          </w:p>
        </w:tc>
        <w:tc>
          <w:tcPr>
            <w:tcW w:w="1276" w:type="dxa"/>
            <w:vMerge w:val="restart"/>
          </w:tcPr>
          <w:p w14:paraId="3CAC6B4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cT (T1/T2/ T3/T4, n)</w:t>
            </w:r>
          </w:p>
        </w:tc>
        <w:tc>
          <w:tcPr>
            <w:tcW w:w="1417" w:type="dxa"/>
            <w:vMerge w:val="restart"/>
          </w:tcPr>
          <w:p w14:paraId="3D9CC56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cN (N0/N1 /N2)</w:t>
            </w:r>
          </w:p>
        </w:tc>
        <w:tc>
          <w:tcPr>
            <w:tcW w:w="993" w:type="dxa"/>
            <w:vMerge w:val="restart"/>
          </w:tcPr>
          <w:p w14:paraId="424D0FB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hAnsi="Calibri"/>
                <w:b/>
                <w:color w:val="000000"/>
                <w:lang w:val="en-US"/>
              </w:rPr>
              <w:t>cM (M0/M1</w:t>
            </w:r>
          </w:p>
        </w:tc>
        <w:tc>
          <w:tcPr>
            <w:tcW w:w="2268" w:type="dxa"/>
            <w:vMerge w:val="restart"/>
          </w:tcPr>
          <w:p w14:paraId="21612538" w14:textId="77777777" w:rsidR="00D97424" w:rsidRPr="007C2AC7" w:rsidRDefault="00D97424" w:rsidP="00C7048F">
            <w:pPr>
              <w:rPr>
                <w:rFonts w:ascii="Calibri" w:hAnsi="Calibri"/>
                <w:b/>
                <w:color w:val="000000"/>
                <w:lang w:val="en-US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Type of anastomosis (n)</w:t>
            </w:r>
          </w:p>
          <w:p w14:paraId="26DD963C" w14:textId="77777777" w:rsidR="00D97424" w:rsidRPr="007C2AC7" w:rsidRDefault="00D97424" w:rsidP="00C7048F">
            <w:pPr>
              <w:jc w:val="right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687" w:type="dxa"/>
            <w:vMerge w:val="restart"/>
          </w:tcPr>
          <w:p w14:paraId="1DD93AD0" w14:textId="77777777" w:rsidR="00D97424" w:rsidRPr="007C2AC7" w:rsidRDefault="00D97424" w:rsidP="00C7048F">
            <w:pPr>
              <w:rPr>
                <w:b/>
                <w:lang w:val="en-US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Clavien Dindo Classification (I/II/III/IV/V)</w:t>
            </w:r>
          </w:p>
        </w:tc>
      </w:tr>
      <w:tr w:rsidR="00D97424" w:rsidRPr="007C2AC7" w14:paraId="5B0D62BD" w14:textId="77777777" w:rsidTr="00C7048F">
        <w:trPr>
          <w:trHeight w:val="435"/>
        </w:trPr>
        <w:tc>
          <w:tcPr>
            <w:tcW w:w="2093" w:type="dxa"/>
            <w:vMerge/>
            <w:hideMark/>
          </w:tcPr>
          <w:p w14:paraId="16D70C0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992" w:type="dxa"/>
            <w:vMerge/>
          </w:tcPr>
          <w:p w14:paraId="52F4173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820" w:type="dxa"/>
            <w:vMerge/>
            <w:hideMark/>
          </w:tcPr>
          <w:p w14:paraId="792A9FA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308" w:type="dxa"/>
          </w:tcPr>
          <w:p w14:paraId="733C606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N, %</w:t>
            </w:r>
          </w:p>
        </w:tc>
        <w:tc>
          <w:tcPr>
            <w:tcW w:w="1162" w:type="dxa"/>
          </w:tcPr>
          <w:p w14:paraId="6E4B1DD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Type, n</w:t>
            </w:r>
          </w:p>
        </w:tc>
        <w:tc>
          <w:tcPr>
            <w:tcW w:w="955" w:type="dxa"/>
          </w:tcPr>
          <w:p w14:paraId="52C5AE6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Yes/no, n</w:t>
            </w:r>
          </w:p>
        </w:tc>
        <w:tc>
          <w:tcPr>
            <w:tcW w:w="992" w:type="dxa"/>
          </w:tcPr>
          <w:p w14:paraId="04BFAC4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Type, n</w:t>
            </w:r>
          </w:p>
        </w:tc>
        <w:tc>
          <w:tcPr>
            <w:tcW w:w="1276" w:type="dxa"/>
            <w:vMerge/>
          </w:tcPr>
          <w:p w14:paraId="484044D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417" w:type="dxa"/>
            <w:vMerge/>
          </w:tcPr>
          <w:p w14:paraId="649D659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3" w:type="dxa"/>
            <w:vMerge/>
          </w:tcPr>
          <w:p w14:paraId="054F0CE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268" w:type="dxa"/>
            <w:vMerge/>
          </w:tcPr>
          <w:p w14:paraId="44AEB27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687" w:type="dxa"/>
            <w:vMerge/>
          </w:tcPr>
          <w:p w14:paraId="7D02449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D97424" w:rsidRPr="007C2AC7" w14:paraId="5D5474E8" w14:textId="77777777" w:rsidTr="00C7048F">
        <w:trPr>
          <w:trHeight w:val="446"/>
        </w:trPr>
        <w:tc>
          <w:tcPr>
            <w:tcW w:w="2093" w:type="dxa"/>
            <w:vMerge w:val="restart"/>
            <w:shd w:val="clear" w:color="auto" w:fill="D9D9D9" w:themeFill="background1" w:themeFillShade="D9"/>
            <w:noWrap/>
            <w:hideMark/>
          </w:tcPr>
          <w:p w14:paraId="2B91D47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 Bjoern2019, Denmark, cross-sectional, ret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2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8F961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9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637ED70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6.57 (3.48)</w:t>
            </w:r>
          </w:p>
          <w:p w14:paraId="140C61D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3A1157D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 (16.3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4663561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6BEB077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328A999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0A33917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7760915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4EB4B44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0574395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0/25/23/1</w:t>
            </w:r>
          </w:p>
          <w:p w14:paraId="56C8B7F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6D4748A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5/6/8</w:t>
            </w:r>
          </w:p>
          <w:p w14:paraId="62BA8C5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29A72B5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46/3</w:t>
            </w:r>
          </w:p>
          <w:p w14:paraId="0D368FD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0139A9F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STE</w:t>
            </w:r>
          </w:p>
          <w:p w14:paraId="1C392CD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5878EC1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2074E5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69E59052" w14:textId="77777777" w:rsidTr="00C7048F">
        <w:trPr>
          <w:trHeight w:val="446"/>
        </w:trPr>
        <w:tc>
          <w:tcPr>
            <w:tcW w:w="2093" w:type="dxa"/>
            <w:vMerge/>
            <w:shd w:val="clear" w:color="auto" w:fill="D9D9D9" w:themeFill="background1" w:themeFillShade="D9"/>
            <w:hideMark/>
          </w:tcPr>
          <w:p w14:paraId="0C15CF5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BBEDA2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6 Lap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23C4A6F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5.45 (4.81)</w:t>
            </w:r>
          </w:p>
          <w:p w14:paraId="4A4661E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092653F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 (22.2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1E6F6F3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340B487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FE78D6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6128FE5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7CB2197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78887A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2BC826B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38833F8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E283B1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086EB0A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0/17/19/0</w:t>
            </w:r>
          </w:p>
          <w:p w14:paraId="197CAAD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EB3240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197A925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0/10/16</w:t>
            </w:r>
          </w:p>
          <w:p w14:paraId="0E4CCD0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361581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387D0AB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4/2</w:t>
            </w:r>
          </w:p>
          <w:p w14:paraId="3011470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1DEBFF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7978550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STE</w:t>
            </w:r>
          </w:p>
          <w:p w14:paraId="1863D58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9025A0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7A459AA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B4B1B7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B6A590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2987EEB0" w14:textId="77777777" w:rsidTr="00C7048F">
        <w:trPr>
          <w:trHeight w:val="446"/>
        </w:trPr>
        <w:tc>
          <w:tcPr>
            <w:tcW w:w="2093" w:type="dxa"/>
            <w:vMerge w:val="restart"/>
            <w:noWrap/>
            <w:hideMark/>
          </w:tcPr>
          <w:p w14:paraId="26DE778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2 Veltcamp2018, Netherlands, cross-sectional, ret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0</w:t>
            </w:r>
          </w:p>
        </w:tc>
        <w:tc>
          <w:tcPr>
            <w:tcW w:w="992" w:type="dxa"/>
          </w:tcPr>
          <w:p w14:paraId="3F9C326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6647B59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27.6 </w:t>
            </w:r>
          </w:p>
          <w:p w14:paraId="680E904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(95%CI 25.7-29.5)</w:t>
            </w:r>
          </w:p>
        </w:tc>
        <w:tc>
          <w:tcPr>
            <w:tcW w:w="1308" w:type="dxa"/>
          </w:tcPr>
          <w:p w14:paraId="11C23B5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8 (67%)</w:t>
            </w:r>
          </w:p>
        </w:tc>
        <w:tc>
          <w:tcPr>
            <w:tcW w:w="1162" w:type="dxa"/>
            <w:vAlign w:val="bottom"/>
          </w:tcPr>
          <w:p w14:paraId="636AD43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T 16, CRT 2</w:t>
            </w:r>
          </w:p>
        </w:tc>
        <w:tc>
          <w:tcPr>
            <w:tcW w:w="955" w:type="dxa"/>
            <w:vAlign w:val="bottom"/>
          </w:tcPr>
          <w:p w14:paraId="145B2B0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088D789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659022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0FB4EB0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2AA89F3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1EFF11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0D01EF5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E4744C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2F26694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FA17A3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20DB983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ETE 23, STE 4</w:t>
            </w:r>
          </w:p>
          <w:p w14:paraId="236BE51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7D3FFB5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IIIa-V: 3</w:t>
            </w:r>
          </w:p>
          <w:p w14:paraId="1A9A38F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1A73F705" w14:textId="77777777" w:rsidTr="00C7048F">
        <w:trPr>
          <w:trHeight w:val="446"/>
        </w:trPr>
        <w:tc>
          <w:tcPr>
            <w:tcW w:w="2093" w:type="dxa"/>
            <w:vMerge/>
            <w:hideMark/>
          </w:tcPr>
          <w:p w14:paraId="5EDCAE0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530E19F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 LapTME</w:t>
            </w:r>
          </w:p>
        </w:tc>
        <w:tc>
          <w:tcPr>
            <w:tcW w:w="1820" w:type="dxa"/>
            <w:noWrap/>
            <w:vAlign w:val="bottom"/>
            <w:hideMark/>
          </w:tcPr>
          <w:p w14:paraId="5F05F7A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26.1 </w:t>
            </w:r>
          </w:p>
          <w:p w14:paraId="02F9EDD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(95%CI 25.1-27.3)</w:t>
            </w:r>
          </w:p>
          <w:p w14:paraId="492587A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3FD2D16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 (81%)</w:t>
            </w:r>
          </w:p>
        </w:tc>
        <w:tc>
          <w:tcPr>
            <w:tcW w:w="1162" w:type="dxa"/>
            <w:vAlign w:val="bottom"/>
          </w:tcPr>
          <w:p w14:paraId="15B7B62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T 18, CRT 4</w:t>
            </w:r>
          </w:p>
          <w:p w14:paraId="43D2F0C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0E6C8FA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75D0202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C6E8F9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4887BE2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1A974C7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95C563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2663E9D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20F055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54BEC4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7CB5848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AA9927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665E42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7DEFB4F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FFD618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693927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4666ED5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STE</w:t>
            </w:r>
          </w:p>
          <w:p w14:paraId="75AD1EF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D88DDB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56AD968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IIIa-V: 7</w:t>
            </w:r>
          </w:p>
          <w:p w14:paraId="5C75BBD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BB3594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0AD074CE" w14:textId="77777777" w:rsidTr="00C7048F">
        <w:trPr>
          <w:trHeight w:val="446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14:paraId="6DD83D9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#3 Turrado-</w:t>
            </w:r>
          </w:p>
          <w:p w14:paraId="1BBF2A8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odriguez2018, Spain, cross-sectional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1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trospective, abstract.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FCFA69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0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2C37642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40AB9F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A8DD5C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E4E4BD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CBF70B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752C8C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3DEE81D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01F9056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9502B0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38EE49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BE43EC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E4A6FC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8AE0FD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58A16A1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36FD1C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3D01FA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25A36E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9F85C4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7FA253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2731CC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524D2B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0B3B19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8AF8BF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198AA5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8CAB26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5329FB9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CA6C81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556350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73E1DC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508031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F6CBB3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1956154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67A18E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51A624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0385FF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DC7108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8D0E30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30A360C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6C4CA8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69B3A4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C183C7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8D5812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1C92ED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6E165D8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B0F983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04FD74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203133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B04FCF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968B33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00AF529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0FF508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DC037C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229E86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CC66A7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2EF8BB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1244B295" w14:textId="77777777" w:rsidTr="00C7048F">
        <w:trPr>
          <w:trHeight w:val="446"/>
        </w:trPr>
        <w:tc>
          <w:tcPr>
            <w:tcW w:w="2093" w:type="dxa"/>
            <w:noWrap/>
            <w:hideMark/>
          </w:tcPr>
          <w:p w14:paraId="7A1DBD9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4 Rubinkiewicz2018, 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oland, cohort, ret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2</w:t>
            </w:r>
          </w:p>
        </w:tc>
        <w:tc>
          <w:tcPr>
            <w:tcW w:w="992" w:type="dxa"/>
          </w:tcPr>
          <w:p w14:paraId="61FEC03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5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051FE12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4.80 median, IQR 21.94-26.47</w:t>
            </w:r>
          </w:p>
          <w:p w14:paraId="330D8EB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A285AB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92C273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5DE87C6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4 (96%)</w:t>
            </w:r>
          </w:p>
        </w:tc>
        <w:tc>
          <w:tcPr>
            <w:tcW w:w="1162" w:type="dxa"/>
            <w:vAlign w:val="bottom"/>
          </w:tcPr>
          <w:p w14:paraId="3AF99A6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14A5BF4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5A800C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932A10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658F92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4E5B95C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3 (52%)</w:t>
            </w:r>
          </w:p>
          <w:p w14:paraId="2A8CCA5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63AE1B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BF2043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1E98B0F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T</w:t>
            </w:r>
          </w:p>
          <w:p w14:paraId="62CA88D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EEF888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6556B4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6013A2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821400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7/33/1/15/0</w:t>
            </w:r>
          </w:p>
          <w:p w14:paraId="0EA19C5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8F87D7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FF31F3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4D01760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5/1/5</w:t>
            </w:r>
          </w:p>
          <w:p w14:paraId="4C196D0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6780C1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673CB4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34B551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5C0C207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2/3</w:t>
            </w:r>
          </w:p>
          <w:p w14:paraId="5845FED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04DA1B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D41EB1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4E54DC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BE6163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Handsewn coloanal 6, circular stapled 19</w:t>
            </w:r>
          </w:p>
          <w:p w14:paraId="24EE77D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B797B9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E86C73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03964D5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0/1/2/0/0</w:t>
            </w:r>
          </w:p>
          <w:p w14:paraId="38220F2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DACDB8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B6ED45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5D5B31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5E1B7A88" w14:textId="77777777" w:rsidTr="00C7048F">
        <w:trPr>
          <w:trHeight w:val="446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14:paraId="7083B23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5 Reali2018, U.K., cohort, prospective, abstract. 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75857F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6332BDD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CAA0CF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2C139F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19D9ED2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 (27.6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586C005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CT</w:t>
            </w:r>
          </w:p>
          <w:p w14:paraId="4256815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BABED9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5DC6D30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2F99D80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C02733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450BE96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750663D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13040B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0330573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08EE0E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456C46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7FBA778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F87EEB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CDD2AA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1BBA62D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86FD7C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5B6EF0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65FC965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61F72C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F83DFF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2134CB9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1745D0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8213C8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3E637866" w14:textId="77777777" w:rsidTr="00C7048F">
        <w:trPr>
          <w:trHeight w:val="446"/>
        </w:trPr>
        <w:tc>
          <w:tcPr>
            <w:tcW w:w="2093" w:type="dxa"/>
            <w:vMerge w:val="restart"/>
            <w:noWrap/>
            <w:hideMark/>
          </w:tcPr>
          <w:p w14:paraId="5F388BE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6 Mora2018, Spain, cohort, p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4</w:t>
            </w:r>
          </w:p>
        </w:tc>
        <w:tc>
          <w:tcPr>
            <w:tcW w:w="992" w:type="dxa"/>
          </w:tcPr>
          <w:p w14:paraId="175BBDE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6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3590844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430922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5664D37D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 (43.8%)</w:t>
            </w:r>
          </w:p>
        </w:tc>
        <w:tc>
          <w:tcPr>
            <w:tcW w:w="1162" w:type="dxa"/>
            <w:vAlign w:val="bottom"/>
          </w:tcPr>
          <w:p w14:paraId="7512480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961809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0C900C0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0D2A788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315FBDC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410014C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B299A1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60A2E7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0FA6571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B67D37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59293CD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E1033F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6EA64A1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ETE</w:t>
            </w:r>
          </w:p>
          <w:p w14:paraId="7C76545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628F4A2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E1D8AD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145F72A6" w14:textId="77777777" w:rsidTr="00C7048F">
        <w:trPr>
          <w:trHeight w:val="446"/>
        </w:trPr>
        <w:tc>
          <w:tcPr>
            <w:tcW w:w="2093" w:type="dxa"/>
            <w:vMerge/>
            <w:hideMark/>
          </w:tcPr>
          <w:p w14:paraId="090EC04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15F3AB8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 LapTME</w:t>
            </w:r>
          </w:p>
        </w:tc>
        <w:tc>
          <w:tcPr>
            <w:tcW w:w="1820" w:type="dxa"/>
            <w:noWrap/>
            <w:vAlign w:val="bottom"/>
            <w:hideMark/>
          </w:tcPr>
          <w:p w14:paraId="400923C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9AF58A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6E9993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1AA7F84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 (73.3%)</w:t>
            </w:r>
          </w:p>
        </w:tc>
        <w:tc>
          <w:tcPr>
            <w:tcW w:w="1162" w:type="dxa"/>
            <w:vAlign w:val="bottom"/>
          </w:tcPr>
          <w:p w14:paraId="38EC63B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FBACFA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CBD27E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1FB010B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407E5A3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A57644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15AF5E3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03BD92E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AB9B9F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21FA02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24FE23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DA54C7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497342F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5DD514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682FBA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19FE56F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D5A4AD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BF52A0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2759991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ETE</w:t>
            </w:r>
          </w:p>
          <w:p w14:paraId="3354008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8A5BCD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494B91D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3262B2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A539A9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50D03794" w14:textId="77777777" w:rsidTr="00C7048F">
        <w:trPr>
          <w:trHeight w:val="446"/>
        </w:trPr>
        <w:tc>
          <w:tcPr>
            <w:tcW w:w="2093" w:type="dxa"/>
            <w:noWrap/>
            <w:hideMark/>
          </w:tcPr>
          <w:p w14:paraId="2CBDF63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7 Foo2018, N.R., cohort, prospective, abstract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5</w:t>
            </w:r>
          </w:p>
        </w:tc>
        <w:tc>
          <w:tcPr>
            <w:tcW w:w="992" w:type="dxa"/>
          </w:tcPr>
          <w:p w14:paraId="0E9B606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79CDAFF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2E3CC0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816FEC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0539417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162" w:type="dxa"/>
            <w:vAlign w:val="bottom"/>
          </w:tcPr>
          <w:p w14:paraId="0091EB1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8F3CDC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C2A4CF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3DD8A1D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AC5685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2414E3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5E616D3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AA6BDE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9D01D3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FFE6A3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E3E0E5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DB8B5D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122590D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63157E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E04FDD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508A4C2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497B57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B18FBB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787D1D0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2D074C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21DF10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11B5876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C18EBD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31C540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2141A609" w14:textId="77777777" w:rsidTr="00C7048F">
        <w:trPr>
          <w:trHeight w:val="446"/>
        </w:trPr>
        <w:tc>
          <w:tcPr>
            <w:tcW w:w="2093" w:type="dxa"/>
            <w:vMerge w:val="restart"/>
            <w:shd w:val="clear" w:color="auto" w:fill="D9D9D9" w:themeFill="background1" w:themeFillShade="D9"/>
            <w:noWrap/>
            <w:hideMark/>
          </w:tcPr>
          <w:p w14:paraId="5EF11AF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lastRenderedPageBreak/>
              <w:t xml:space="preserve">#8 Lelong2017, France, case-control, full article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6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A3FBF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4805760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4 median,</w:t>
            </w:r>
          </w:p>
          <w:p w14:paraId="148E328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ange 18.6-45.0</w:t>
            </w:r>
          </w:p>
          <w:p w14:paraId="2E35372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4A92231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0 (88.2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63592B9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6EE9C12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8A2EC3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3D4C38D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302E7C6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26780D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7C78B6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1D3AF41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9B1E2E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385A90A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4/4/24/2</w:t>
            </w:r>
          </w:p>
          <w:p w14:paraId="056B731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62B03D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3B3EF15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9/13</w:t>
            </w:r>
          </w:p>
          <w:p w14:paraId="78BDBD8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21D720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5EABA1F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0/4</w:t>
            </w:r>
          </w:p>
          <w:p w14:paraId="7970BE5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543125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924058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J-pouch 6, Lateral colonic reconstruction 21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65F5B9A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EDF334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3BFD45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658AF41E" w14:textId="77777777" w:rsidTr="00C7048F">
        <w:trPr>
          <w:trHeight w:val="446"/>
        </w:trPr>
        <w:tc>
          <w:tcPr>
            <w:tcW w:w="2093" w:type="dxa"/>
            <w:vMerge/>
            <w:shd w:val="clear" w:color="auto" w:fill="D9D9D9" w:themeFill="background1" w:themeFillShade="D9"/>
            <w:hideMark/>
          </w:tcPr>
          <w:p w14:paraId="6E8B632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467149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 Lap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318D23B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4.2 median, range 17.7-32.7</w:t>
            </w:r>
          </w:p>
          <w:p w14:paraId="0EA10FD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53EA2A9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5 (92.1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59718BA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7407252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12894A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1CDB4B3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23E07B0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5DDA34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2CD907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332B1AF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7B730E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69DB00D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/5/28/3</w:t>
            </w:r>
          </w:p>
          <w:p w14:paraId="11BB9DB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59EEB2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1CB0C17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8/20</w:t>
            </w:r>
          </w:p>
          <w:p w14:paraId="43FABAD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4DE7DF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6692EE2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5/3</w:t>
            </w:r>
          </w:p>
          <w:p w14:paraId="2DC7395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EEEA88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34C3FD3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J-pouch 14, lateral colonic reconstruction 19</w:t>
            </w: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5DD4F27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D671C9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7BFD63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6FB8F0A1" w14:textId="77777777" w:rsidTr="00C7048F">
        <w:trPr>
          <w:trHeight w:val="446"/>
        </w:trPr>
        <w:tc>
          <w:tcPr>
            <w:tcW w:w="2093" w:type="dxa"/>
            <w:noWrap/>
            <w:hideMark/>
          </w:tcPr>
          <w:p w14:paraId="1EC41CC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9 Koedam2017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7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Netherlands, cohort, prospective, full article. </w:t>
            </w:r>
          </w:p>
        </w:tc>
        <w:tc>
          <w:tcPr>
            <w:tcW w:w="992" w:type="dxa"/>
          </w:tcPr>
          <w:p w14:paraId="6491F8F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0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4F098F7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6.4 median,</w:t>
            </w:r>
          </w:p>
          <w:p w14:paraId="3CD1EA1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 SD 3.8</w:t>
            </w:r>
          </w:p>
          <w:p w14:paraId="5C0DC1E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6D597F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1B3288D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2 (73%)</w:t>
            </w:r>
          </w:p>
        </w:tc>
        <w:tc>
          <w:tcPr>
            <w:tcW w:w="1162" w:type="dxa"/>
            <w:vAlign w:val="bottom"/>
          </w:tcPr>
          <w:p w14:paraId="7CB756F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T 12. CRT 10</w:t>
            </w:r>
          </w:p>
          <w:p w14:paraId="209160C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439D08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390109D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77E3EF5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E620C8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287D07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F563AD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2A1BB4A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3EF2CC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995EFF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5824960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E9B56B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85A86B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3EF0B5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449237E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877A76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15F133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771AA5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7EA047E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5F4797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EE565F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186498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47BF263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ETE 20</w:t>
            </w:r>
          </w:p>
          <w:p w14:paraId="0B290C8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0D2720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46C7DD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31243CA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III-V: 5</w:t>
            </w:r>
          </w:p>
          <w:p w14:paraId="5638B30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83A03B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4AE59D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542F3FB7" w14:textId="77777777" w:rsidTr="00C7048F">
        <w:trPr>
          <w:trHeight w:val="446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14:paraId="24F44FC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0 Hanke2017, Germany, cohort, prospective, abstract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BA5E999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1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36FF7E0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292BE8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2A39DF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9F0595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  <w:vAlign w:val="bottom"/>
          </w:tcPr>
          <w:p w14:paraId="44A1119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22C884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175BF8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D41518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1DE12CF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287BF4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CC2BB3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5945F4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4818192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F890E3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7F3E85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324411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30E11A9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6C6F96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A5A2A9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0201A8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7AA7623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26F033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7DC045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EA04F6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77124D3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4296FC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4B1164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8AF9EF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3472646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382111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FD5909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F19D64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D3DB28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2F6343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A3D052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1FBA2B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2D9D9EB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2DDDB3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42EF76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8D666B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218C25AB" w14:textId="77777777" w:rsidTr="00C7048F">
        <w:trPr>
          <w:trHeight w:val="446"/>
        </w:trPr>
        <w:tc>
          <w:tcPr>
            <w:tcW w:w="2093" w:type="dxa"/>
            <w:noWrap/>
            <w:hideMark/>
          </w:tcPr>
          <w:p w14:paraId="33AC2307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1 Elmore2017, Italy, cohort, prospective, abstract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39</w:t>
            </w:r>
          </w:p>
        </w:tc>
        <w:tc>
          <w:tcPr>
            <w:tcW w:w="992" w:type="dxa"/>
          </w:tcPr>
          <w:p w14:paraId="6DC88B5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4195C97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A5DC93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AFE3D8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68AE3A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094CF48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162" w:type="dxa"/>
            <w:vAlign w:val="bottom"/>
          </w:tcPr>
          <w:p w14:paraId="684ED8D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3E136C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1FF2A2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500634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4AEC3C4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3D077A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F8C47E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3AEF56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7A0A639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B9C520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703C83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724883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3F8ACCE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AE447E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2A6944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B922B5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7195D5D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C39712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2B682C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EC3696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79AE6F5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3F2A39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E7BA8A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902211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11BBD36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DAA202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29FB30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3A33AE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18178E5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ABC014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9892B8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E5798C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74F25F23" w14:textId="77777777" w:rsidTr="00C7048F">
        <w:trPr>
          <w:trHeight w:val="446"/>
        </w:trPr>
        <w:tc>
          <w:tcPr>
            <w:tcW w:w="2093" w:type="dxa"/>
            <w:vMerge w:val="restart"/>
            <w:shd w:val="clear" w:color="auto" w:fill="D9D9D9" w:themeFill="background1" w:themeFillShade="D9"/>
            <w:noWrap/>
            <w:hideMark/>
          </w:tcPr>
          <w:p w14:paraId="188DC6C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2 Pontallier2016, France, RCT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0F4F8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8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7069DCD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5.5 median, range 17.3-33.2</w:t>
            </w:r>
          </w:p>
          <w:p w14:paraId="2849B07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2E03C46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0 (79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6191C6C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CT</w:t>
            </w:r>
          </w:p>
          <w:p w14:paraId="3084B98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ECF6BE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266C602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26B1982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626DDC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1C17957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4FCE564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9D04C9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0717073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T1-2: 8 (21%), T3-4: 30 (79%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197B771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0: 15 (40%), N1-2: 23 (60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3095294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55CE31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7814EA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76B2962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oloanal 18, ISR 20</w:t>
            </w:r>
          </w:p>
          <w:p w14:paraId="3C377FA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829251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1D8029F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III-V: 3</w:t>
            </w:r>
          </w:p>
          <w:p w14:paraId="58D696F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B6A37F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15086408" w14:textId="77777777" w:rsidTr="00C7048F">
        <w:trPr>
          <w:trHeight w:val="446"/>
        </w:trPr>
        <w:tc>
          <w:tcPr>
            <w:tcW w:w="2093" w:type="dxa"/>
            <w:vMerge/>
            <w:shd w:val="clear" w:color="auto" w:fill="D9D9D9" w:themeFill="background1" w:themeFillShade="D9"/>
            <w:hideMark/>
          </w:tcPr>
          <w:p w14:paraId="1138C27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988454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4 Lap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0BD6F25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4.8 median, range 18.3-38.3</w:t>
            </w:r>
          </w:p>
          <w:p w14:paraId="501CA26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758EB08A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0 (88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7E1792A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CT</w:t>
            </w:r>
          </w:p>
          <w:p w14:paraId="6961AF2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389B56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3500ED6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7FA0A96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19114C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45D760D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72AA578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BEC4D2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0357AD4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T1-2: 7 (21%), T3-4: 27 (79%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55A0334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0: 12 (35%), N1-2: 22 (65%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7DDCB9A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7CB541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E65220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38D88C6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oloanal 11, ISR 23</w:t>
            </w:r>
          </w:p>
          <w:p w14:paraId="668EA46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945051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37E113C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III-V: 3</w:t>
            </w:r>
          </w:p>
          <w:p w14:paraId="50BFA92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3C844E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7C0BEB5E" w14:textId="77777777" w:rsidTr="00C7048F">
        <w:trPr>
          <w:trHeight w:val="446"/>
        </w:trPr>
        <w:tc>
          <w:tcPr>
            <w:tcW w:w="2093" w:type="dxa"/>
            <w:noWrap/>
            <w:hideMark/>
          </w:tcPr>
          <w:p w14:paraId="7DF2420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3 Kneist2016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41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ermany, cohort, prospective, full article.</w:t>
            </w:r>
          </w:p>
        </w:tc>
        <w:tc>
          <w:tcPr>
            <w:tcW w:w="992" w:type="dxa"/>
          </w:tcPr>
          <w:p w14:paraId="51DBC61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774AEEA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5.5 mean,</w:t>
            </w:r>
          </w:p>
          <w:p w14:paraId="10B2E43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ange 19.9-38.0</w:t>
            </w:r>
          </w:p>
          <w:p w14:paraId="39E9367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2DC61E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1BA5BF5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 (80%)</w:t>
            </w:r>
          </w:p>
        </w:tc>
        <w:tc>
          <w:tcPr>
            <w:tcW w:w="1162" w:type="dxa"/>
            <w:vAlign w:val="bottom"/>
          </w:tcPr>
          <w:p w14:paraId="40AABC0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 6, CT 1. RT 1</w:t>
            </w:r>
          </w:p>
          <w:p w14:paraId="70FB6A2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82504D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3F373A1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Yes</w:t>
            </w:r>
          </w:p>
          <w:p w14:paraId="44BD698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186A86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5F7460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4A45F60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T 8, CRT 2</w:t>
            </w:r>
          </w:p>
          <w:p w14:paraId="78FD081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E2C637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27F1026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3F532E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50ADD44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n.r. </w:t>
            </w:r>
          </w:p>
          <w:p w14:paraId="37B683C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FE997F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F78E86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</w:tcPr>
          <w:p w14:paraId="0C789E7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n.r. </w:t>
            </w:r>
          </w:p>
        </w:tc>
        <w:tc>
          <w:tcPr>
            <w:tcW w:w="2268" w:type="dxa"/>
            <w:vAlign w:val="bottom"/>
          </w:tcPr>
          <w:p w14:paraId="0A634BF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STE 4, ETE 3, J-pouch 3 </w:t>
            </w:r>
          </w:p>
          <w:p w14:paraId="1E66005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A272F7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C54D4B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3D71BE0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n.r. </w:t>
            </w:r>
          </w:p>
          <w:p w14:paraId="4F9335C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D83187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94D784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57B2D45B" w14:textId="77777777" w:rsidTr="00C7048F">
        <w:trPr>
          <w:trHeight w:val="446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14:paraId="7051827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4 Tuech2015, France, cross-sectional, 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2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rospective, full article.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206D8E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56 TaTME 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5BBB453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7 median,</w:t>
            </w:r>
          </w:p>
          <w:p w14:paraId="3A5B5D7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ange 20-42</w:t>
            </w:r>
          </w:p>
          <w:p w14:paraId="5E1EAE0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A07E53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BF052A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4DA0BAC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7 (84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2A2AF90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4D9F6D7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8380AE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9065BF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402E0E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1D7A02E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CCD8E9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4E30AD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522F25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8B76AC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4F87AA6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2A1436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FA2B3C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FD7EDC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9CAABC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4F2C2CF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3/7/44/2</w:t>
            </w:r>
          </w:p>
          <w:p w14:paraId="6CC59A0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3B2F56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37C676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6969F5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1B6AF7A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1AB02C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897637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2CFA2C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2A457E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15CD07F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53/3</w:t>
            </w:r>
          </w:p>
          <w:p w14:paraId="75B780C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BD3F0F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CCF0C4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E1667D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5C9991F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oloanal handsewn 46, STE 29, ETE 13</w:t>
            </w:r>
          </w:p>
          <w:p w14:paraId="0A81B72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D5C27C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36E407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77AB691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n.r. </w:t>
            </w:r>
          </w:p>
          <w:p w14:paraId="05EBBE7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FF5F7A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A2A8C2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D4F566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4F4E4717" w14:textId="77777777" w:rsidTr="00C7048F">
        <w:trPr>
          <w:trHeight w:val="446"/>
        </w:trPr>
        <w:tc>
          <w:tcPr>
            <w:tcW w:w="2093" w:type="dxa"/>
            <w:vMerge w:val="restart"/>
            <w:noWrap/>
            <w:hideMark/>
          </w:tcPr>
          <w:p w14:paraId="02899B93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lastRenderedPageBreak/>
              <w:t xml:space="preserve">#15 Angelis2015, 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3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rance, cross-sectional, prospective, full article.</w:t>
            </w:r>
          </w:p>
        </w:tc>
        <w:tc>
          <w:tcPr>
            <w:tcW w:w="992" w:type="dxa"/>
          </w:tcPr>
          <w:p w14:paraId="74221B2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5B79D08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5.19 (3.52)</w:t>
            </w:r>
          </w:p>
          <w:p w14:paraId="6B420F4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60510C21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 (84.4%)</w:t>
            </w:r>
          </w:p>
        </w:tc>
        <w:tc>
          <w:tcPr>
            <w:tcW w:w="1162" w:type="dxa"/>
            <w:vAlign w:val="bottom"/>
          </w:tcPr>
          <w:p w14:paraId="204B393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00DEA3B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783A4CF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6FA751C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00F957E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78AED2B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65D6E2D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0/13/17/2</w:t>
            </w:r>
          </w:p>
          <w:p w14:paraId="7FC8489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41967CF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1/10/1</w:t>
            </w:r>
          </w:p>
          <w:p w14:paraId="4544BF9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7977A02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D4717B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2B6669F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coloanal </w:t>
            </w:r>
          </w:p>
          <w:p w14:paraId="12FC7E3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7B82575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/3/1/0/0</w:t>
            </w:r>
          </w:p>
          <w:p w14:paraId="525CDB1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2C59D768" w14:textId="77777777" w:rsidTr="00C7048F">
        <w:trPr>
          <w:trHeight w:val="446"/>
        </w:trPr>
        <w:tc>
          <w:tcPr>
            <w:tcW w:w="2093" w:type="dxa"/>
            <w:vMerge/>
            <w:hideMark/>
          </w:tcPr>
          <w:p w14:paraId="090A249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</w:tcPr>
          <w:p w14:paraId="652B33A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32 LapTME</w:t>
            </w:r>
          </w:p>
        </w:tc>
        <w:tc>
          <w:tcPr>
            <w:tcW w:w="1820" w:type="dxa"/>
            <w:noWrap/>
            <w:vAlign w:val="bottom"/>
            <w:hideMark/>
          </w:tcPr>
          <w:p w14:paraId="456AB78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4.53 (3.19)</w:t>
            </w:r>
          </w:p>
          <w:p w14:paraId="2A10D3E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29CF39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3A38EE8C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 (71.9%)</w:t>
            </w:r>
          </w:p>
        </w:tc>
        <w:tc>
          <w:tcPr>
            <w:tcW w:w="1162" w:type="dxa"/>
            <w:vAlign w:val="bottom"/>
          </w:tcPr>
          <w:p w14:paraId="352447C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4BE26BB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84C38A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2F27513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1262807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7E65F5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0BE57DB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7E14331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7F8C4E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DA5EF8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0/16/13/3</w:t>
            </w:r>
          </w:p>
          <w:p w14:paraId="71E3480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74E94D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5CB1291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4/15/3</w:t>
            </w:r>
          </w:p>
          <w:p w14:paraId="1383270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97D548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48203A6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76D2AD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211D83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119FB85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 xml:space="preserve">coloanal </w:t>
            </w:r>
          </w:p>
          <w:p w14:paraId="376F30E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FB3E53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736D138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/9/1/0/0</w:t>
            </w:r>
          </w:p>
          <w:p w14:paraId="3A93ADE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E83AB9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51805D7F" w14:textId="77777777" w:rsidTr="00C7048F">
        <w:trPr>
          <w:trHeight w:val="446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14:paraId="0DA982A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6 Rouanet2013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9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France, cohort, prospective, full article.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B07152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1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19C2EE4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6.0 median, range 21.0-32.4</w:t>
            </w:r>
          </w:p>
          <w:p w14:paraId="663CF33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B4B466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21D85A2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9 (96.7%)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0406316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RT 3, CT 3, CRT 5</w:t>
            </w:r>
          </w:p>
          <w:p w14:paraId="7CA2039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E70F3D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7E47C1F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21EA185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CB4D78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0BD8E5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730B7FB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1B2E977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574CAD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C96F04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558BA60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1/1/21/7</w:t>
            </w:r>
          </w:p>
          <w:p w14:paraId="696D787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7B44FB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B63066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30FA99D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8EC3B2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9A4FDB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9A5123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1CB8BA8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7/3</w:t>
            </w:r>
          </w:p>
          <w:p w14:paraId="75D95C4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EB624A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CA9D7B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3AC468C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oloanal, straight 18, J-pouch 12</w:t>
            </w:r>
          </w:p>
          <w:p w14:paraId="1BF4A57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37B78E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02DB01A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/9/0/1/0</w:t>
            </w:r>
          </w:p>
          <w:p w14:paraId="26DA35B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C4A5D4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BE87FE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120C6D08" w14:textId="77777777" w:rsidTr="00C7048F">
        <w:trPr>
          <w:trHeight w:val="446"/>
        </w:trPr>
        <w:tc>
          <w:tcPr>
            <w:tcW w:w="2093" w:type="dxa"/>
            <w:noWrap/>
            <w:hideMark/>
          </w:tcPr>
          <w:p w14:paraId="448FA62E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7 Keller2019, U.S.A., cohort, prospective, full artic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4</w:t>
            </w:r>
          </w:p>
        </w:tc>
        <w:tc>
          <w:tcPr>
            <w:tcW w:w="992" w:type="dxa"/>
          </w:tcPr>
          <w:p w14:paraId="55E712C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61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1CC7E42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6.5 (3.6)</w:t>
            </w:r>
          </w:p>
          <w:p w14:paraId="3B88D58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B73A33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E481C6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5F77D0C6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7 (44%)</w:t>
            </w:r>
          </w:p>
        </w:tc>
        <w:tc>
          <w:tcPr>
            <w:tcW w:w="1162" w:type="dxa"/>
            <w:vAlign w:val="bottom"/>
          </w:tcPr>
          <w:p w14:paraId="12911EE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645BA87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B5A8C3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BC1C92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644FFA8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8 (39.3%)</w:t>
            </w:r>
          </w:p>
          <w:p w14:paraId="6B4BAAF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0EACB5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5A872A4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E6D108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91FC9C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38BF29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AE65FE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2F9DA9E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6448DA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EFA361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6FFA616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377A41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FDE704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385312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47BA655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4CF078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560E47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1289C7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5E06694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ETE 26, STE 7, J-pouch 2</w:t>
            </w:r>
          </w:p>
          <w:p w14:paraId="3701948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2AC8AD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405714A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6/3/3/0/0</w:t>
            </w:r>
          </w:p>
          <w:p w14:paraId="67BF12A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83B199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E515A9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49F9C878" w14:textId="77777777" w:rsidTr="00C7048F">
        <w:trPr>
          <w:trHeight w:val="446"/>
        </w:trPr>
        <w:tc>
          <w:tcPr>
            <w:tcW w:w="2093" w:type="dxa"/>
            <w:vMerge w:val="restart"/>
            <w:shd w:val="clear" w:color="auto" w:fill="D9D9D9" w:themeFill="background1" w:themeFillShade="D9"/>
            <w:noWrap/>
            <w:hideMark/>
          </w:tcPr>
          <w:p w14:paraId="01BF853B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8 Mosquera2019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5</w:t>
            </w:r>
            <w:r w:rsidRPr="007C2AC7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pain, cohort, prospective, abstract.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B66DA3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23CD2E4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175CF5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6F9FD2C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616639D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9C6D33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4BA0B49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F3D3B7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1B1EC43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65AE54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681A801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BB13ED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39C465F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3E88A6D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1B759ED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A5A4C1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4525962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DFE057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2523D7D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B1CC68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2B86A109" w14:textId="77777777" w:rsidTr="00C7048F">
        <w:trPr>
          <w:trHeight w:val="446"/>
        </w:trPr>
        <w:tc>
          <w:tcPr>
            <w:tcW w:w="2093" w:type="dxa"/>
            <w:vMerge/>
            <w:shd w:val="clear" w:color="auto" w:fill="D9D9D9" w:themeFill="background1" w:themeFillShade="D9"/>
            <w:hideMark/>
          </w:tcPr>
          <w:p w14:paraId="0E8C74B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D676C0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2 Lap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43A700B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8D30F3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53FCC88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23A547B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6BC460B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4FD7C75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4067EE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283EAC1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75D089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171E28B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B0DF63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61AB52C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492879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046763C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D6C63B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23994A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608C79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59DD245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3C945C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0F07219C" w14:textId="77777777" w:rsidTr="00C7048F">
        <w:trPr>
          <w:trHeight w:val="446"/>
        </w:trPr>
        <w:tc>
          <w:tcPr>
            <w:tcW w:w="2093" w:type="dxa"/>
            <w:noWrap/>
            <w:hideMark/>
          </w:tcPr>
          <w:p w14:paraId="66DCA385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19 Leao2019,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 xml:space="preserve">46 </w:t>
            </w: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Portugal, cohort, prospective, full article. </w:t>
            </w:r>
          </w:p>
        </w:tc>
        <w:tc>
          <w:tcPr>
            <w:tcW w:w="992" w:type="dxa"/>
          </w:tcPr>
          <w:p w14:paraId="397A0992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0 TaTME</w:t>
            </w:r>
          </w:p>
        </w:tc>
        <w:tc>
          <w:tcPr>
            <w:tcW w:w="1820" w:type="dxa"/>
            <w:noWrap/>
            <w:vAlign w:val="bottom"/>
            <w:hideMark/>
          </w:tcPr>
          <w:p w14:paraId="19CE013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26.8 mean, range 20.4 - 36.10</w:t>
            </w:r>
          </w:p>
          <w:p w14:paraId="0F11EA16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D4E039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</w:tcPr>
          <w:p w14:paraId="74EBA6A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 (20%)</w:t>
            </w:r>
          </w:p>
        </w:tc>
        <w:tc>
          <w:tcPr>
            <w:tcW w:w="1162" w:type="dxa"/>
            <w:vAlign w:val="bottom"/>
          </w:tcPr>
          <w:p w14:paraId="0F64E10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CRT</w:t>
            </w:r>
          </w:p>
          <w:p w14:paraId="2C19C8B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43537D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8AD2C5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vAlign w:val="bottom"/>
          </w:tcPr>
          <w:p w14:paraId="668C019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2424F55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8E4C00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AA7B9F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vAlign w:val="bottom"/>
          </w:tcPr>
          <w:p w14:paraId="4F950D8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o</w:t>
            </w:r>
          </w:p>
          <w:p w14:paraId="24347F4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D03D07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660260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119F2C5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T1-3</w:t>
            </w:r>
          </w:p>
          <w:p w14:paraId="2273D02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0045E6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2A5614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2D923A9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DDF4DA2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AB22D5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0818B1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vAlign w:val="bottom"/>
          </w:tcPr>
          <w:p w14:paraId="04C1C53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All M0</w:t>
            </w:r>
          </w:p>
          <w:p w14:paraId="18B71930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34DF56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0CB418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309D489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CF7527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723E8F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7AC182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vAlign w:val="bottom"/>
          </w:tcPr>
          <w:p w14:paraId="402674C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I-II 8, &gt;III: 2</w:t>
            </w:r>
          </w:p>
          <w:p w14:paraId="1E5A67AF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D486E4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EBC75F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232895B1" w14:textId="77777777" w:rsidTr="00C7048F">
        <w:trPr>
          <w:trHeight w:val="446"/>
        </w:trPr>
        <w:tc>
          <w:tcPr>
            <w:tcW w:w="2093" w:type="dxa"/>
            <w:vMerge w:val="restart"/>
            <w:shd w:val="clear" w:color="auto" w:fill="D9D9D9" w:themeFill="background1" w:themeFillShade="D9"/>
            <w:noWrap/>
            <w:hideMark/>
          </w:tcPr>
          <w:p w14:paraId="1FA12814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#20 Dou2019, China, cohort, retrospective, full Chinese article, only English abstract available. 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nl-NL"/>
              </w:rPr>
              <w:t>4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8B48E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 Ta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6E78A440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5421F64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74BB07C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4626764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4C95182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0ECC622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1DDCDF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4533D3E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7055F85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2D25529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BDE1FD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6377F1F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All Nx</w:t>
            </w:r>
          </w:p>
          <w:p w14:paraId="0B8A646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573B7F5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All M0</w:t>
            </w:r>
          </w:p>
          <w:p w14:paraId="20901879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5307AFD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68F111A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033E67D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C2283D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D97424" w:rsidRPr="007C2AC7" w14:paraId="7391A1AD" w14:textId="77777777" w:rsidTr="00C7048F">
        <w:trPr>
          <w:trHeight w:val="446"/>
        </w:trPr>
        <w:tc>
          <w:tcPr>
            <w:tcW w:w="2093" w:type="dxa"/>
            <w:vMerge/>
            <w:shd w:val="clear" w:color="auto" w:fill="D9D9D9" w:themeFill="background1" w:themeFillShade="D9"/>
            <w:noWrap/>
            <w:hideMark/>
          </w:tcPr>
          <w:p w14:paraId="670375D0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ACBAB4F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3 LapTME</w:t>
            </w:r>
          </w:p>
        </w:tc>
        <w:tc>
          <w:tcPr>
            <w:tcW w:w="1820" w:type="dxa"/>
            <w:shd w:val="clear" w:color="auto" w:fill="D9D9D9" w:themeFill="background1" w:themeFillShade="D9"/>
            <w:noWrap/>
            <w:vAlign w:val="bottom"/>
            <w:hideMark/>
          </w:tcPr>
          <w:p w14:paraId="42779F5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022965F7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9396A8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7AB8A6E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308" w:type="dxa"/>
            <w:shd w:val="clear" w:color="auto" w:fill="D9D9D9" w:themeFill="background1" w:themeFillShade="D9"/>
          </w:tcPr>
          <w:p w14:paraId="18E86918" w14:textId="77777777" w:rsidR="00D97424" w:rsidRPr="007C2AC7" w:rsidRDefault="00D97424" w:rsidP="00C7048F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7C2A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n.r.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27147F4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863C48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6771A95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24367B3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D9D9D9" w:themeFill="background1" w:themeFillShade="D9"/>
            <w:vAlign w:val="bottom"/>
          </w:tcPr>
          <w:p w14:paraId="0EEDFFE5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B7E9AB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2301D32B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80EE20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0E02E6DD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205F737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8DD8B8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363D7D3A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6FF9D7B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5ED633F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A938D13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997FAA6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0677AFF7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All Nx</w:t>
            </w:r>
          </w:p>
          <w:p w14:paraId="38A63B4C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C3D9EA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2FCA13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70C2BE48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All M0</w:t>
            </w:r>
          </w:p>
          <w:p w14:paraId="7A0ACC89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0B5591B1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CC2F8C2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0ECE12EE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2B8F008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5BDD25E4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4E038481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87" w:type="dxa"/>
            <w:shd w:val="clear" w:color="auto" w:fill="D9D9D9" w:themeFill="background1" w:themeFillShade="D9"/>
            <w:vAlign w:val="bottom"/>
          </w:tcPr>
          <w:p w14:paraId="77FF192F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  <w:r w:rsidRPr="007C2AC7">
              <w:rPr>
                <w:rFonts w:ascii="Calibri" w:hAnsi="Calibri"/>
                <w:color w:val="000000"/>
                <w:lang w:val="en-US"/>
              </w:rPr>
              <w:t>n.r.</w:t>
            </w:r>
          </w:p>
          <w:p w14:paraId="1076157D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1D23282A" w14:textId="77777777" w:rsidR="00D97424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  <w:p w14:paraId="68C89F3C" w14:textId="77777777" w:rsidR="00D97424" w:rsidRPr="007C2AC7" w:rsidRDefault="00D97424" w:rsidP="00C7048F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</w:tbl>
    <w:p w14:paraId="34F464BB" w14:textId="77777777" w:rsidR="00D97424" w:rsidRPr="007C2AC7" w:rsidRDefault="00D97424" w:rsidP="00D97424">
      <w:pPr>
        <w:rPr>
          <w:lang w:val="en-US"/>
        </w:rPr>
      </w:pPr>
      <w:r w:rsidRPr="007C2AC7">
        <w:rPr>
          <w:lang w:val="en-US"/>
        </w:rPr>
        <w:t xml:space="preserve"> </w:t>
      </w:r>
    </w:p>
    <w:p w14:paraId="1EC92F94" w14:textId="77777777" w:rsidR="00D97424" w:rsidRPr="007C2AC7" w:rsidRDefault="00D97424" w:rsidP="00D97424">
      <w:pPr>
        <w:rPr>
          <w:lang w:val="en-US"/>
        </w:rPr>
      </w:pPr>
    </w:p>
    <w:p w14:paraId="1BADAAFD" w14:textId="77777777" w:rsidR="00AC0CFF" w:rsidRPr="007C2AC7" w:rsidRDefault="00AC0CFF" w:rsidP="00AC0CFF">
      <w:pPr>
        <w:rPr>
          <w:lang w:val="en-US"/>
        </w:rPr>
      </w:pPr>
      <w:bookmarkStart w:id="1" w:name="_GoBack"/>
      <w:bookmarkEnd w:id="1"/>
    </w:p>
    <w:p w14:paraId="00CB4091" w14:textId="77777777" w:rsidR="00AC0CFF" w:rsidRDefault="00AC0CF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22C9839" w14:textId="722A4134" w:rsidR="00915BAB" w:rsidRPr="00915BAB" w:rsidRDefault="00915BAB" w:rsidP="00915BAB">
      <w:pPr>
        <w:pStyle w:val="NoSpacing"/>
        <w:spacing w:line="60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S2 </w:t>
      </w:r>
      <w:r w:rsidRPr="006528D6">
        <w:rPr>
          <w:rFonts w:ascii="Arial" w:hAnsi="Arial" w:cs="Arial"/>
          <w:b/>
          <w:lang w:val="en-US"/>
        </w:rPr>
        <w:t xml:space="preserve"> </w:t>
      </w:r>
      <w:r w:rsidRPr="00915BAB">
        <w:rPr>
          <w:rFonts w:ascii="Arial" w:hAnsi="Arial" w:cs="Arial"/>
          <w:b/>
          <w:bCs/>
          <w:lang w:val="en-US"/>
        </w:rPr>
        <w:t xml:space="preserve">Overview of quality assessment, using the Newcastle-Ottawa Scale and Cochrane Risk of Bias Tool. </w:t>
      </w:r>
    </w:p>
    <w:p w14:paraId="03D86148" w14:textId="77777777" w:rsidR="00915BAB" w:rsidRPr="006528D6" w:rsidRDefault="00915BAB" w:rsidP="00915BAB">
      <w:pPr>
        <w:pStyle w:val="NoSpacing"/>
        <w:spacing w:line="480" w:lineRule="auto"/>
        <w:rPr>
          <w:rFonts w:ascii="Arial" w:hAnsi="Arial" w:cs="Arial"/>
          <w:lang w:val="en-US"/>
        </w:rPr>
      </w:pPr>
    </w:p>
    <w:tbl>
      <w:tblPr>
        <w:tblStyle w:val="Rastertabel1licht1"/>
        <w:tblW w:w="9772" w:type="dxa"/>
        <w:tblLayout w:type="fixed"/>
        <w:tblLook w:val="04A0" w:firstRow="1" w:lastRow="0" w:firstColumn="1" w:lastColumn="0" w:noHBand="0" w:noVBand="1"/>
      </w:tblPr>
      <w:tblGrid>
        <w:gridCol w:w="2501"/>
        <w:gridCol w:w="476"/>
        <w:gridCol w:w="108"/>
        <w:gridCol w:w="567"/>
        <w:gridCol w:w="709"/>
        <w:gridCol w:w="709"/>
        <w:gridCol w:w="908"/>
        <w:gridCol w:w="651"/>
        <w:gridCol w:w="709"/>
        <w:gridCol w:w="708"/>
        <w:gridCol w:w="1726"/>
      </w:tblGrid>
      <w:tr w:rsidR="00454B6B" w:rsidRPr="006528D6" w14:paraId="7478DE5D" w14:textId="77777777" w:rsidTr="00C70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vMerge w:val="restart"/>
          </w:tcPr>
          <w:p w14:paraId="4FF0221B" w14:textId="77777777" w:rsidR="00454B6B" w:rsidRPr="006528D6" w:rsidRDefault="00454B6B" w:rsidP="00C7048F">
            <w:pPr>
              <w:spacing w:line="480" w:lineRule="auto"/>
              <w:rPr>
                <w:sz w:val="18"/>
                <w:lang w:val="en-US"/>
              </w:rPr>
            </w:pPr>
            <w:r w:rsidRPr="006528D6">
              <w:rPr>
                <w:bCs w:val="0"/>
                <w:sz w:val="18"/>
                <w:lang w:val="en-US" w:eastAsia="zh-CN"/>
              </w:rPr>
              <w:t xml:space="preserve">Study code </w:t>
            </w:r>
          </w:p>
        </w:tc>
        <w:tc>
          <w:tcPr>
            <w:tcW w:w="2569" w:type="dxa"/>
            <w:gridSpan w:val="5"/>
          </w:tcPr>
          <w:p w14:paraId="4A593DD9" w14:textId="77777777" w:rsidR="00454B6B" w:rsidRPr="006528D6" w:rsidRDefault="00454B6B" w:rsidP="00C704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bCs w:val="0"/>
                <w:sz w:val="18"/>
                <w:lang w:val="en-US"/>
              </w:rPr>
              <w:t>Selection</w:t>
            </w:r>
          </w:p>
        </w:tc>
        <w:tc>
          <w:tcPr>
            <w:tcW w:w="908" w:type="dxa"/>
            <w:vMerge w:val="restart"/>
          </w:tcPr>
          <w:p w14:paraId="5CA69814" w14:textId="77777777" w:rsidR="00454B6B" w:rsidRPr="006528D6" w:rsidRDefault="00454B6B" w:rsidP="00C704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sz w:val="18"/>
                <w:lang w:val="en-US"/>
              </w:rPr>
              <w:t>Comparability</w:t>
            </w:r>
          </w:p>
        </w:tc>
        <w:tc>
          <w:tcPr>
            <w:tcW w:w="2068" w:type="dxa"/>
            <w:gridSpan w:val="3"/>
          </w:tcPr>
          <w:p w14:paraId="7E2526D5" w14:textId="77777777" w:rsidR="00454B6B" w:rsidRPr="006528D6" w:rsidRDefault="00454B6B" w:rsidP="00C704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sz w:val="18"/>
                <w:lang w:val="en-US"/>
              </w:rPr>
              <w:t>Outcome</w:t>
            </w:r>
          </w:p>
        </w:tc>
        <w:tc>
          <w:tcPr>
            <w:tcW w:w="1726" w:type="dxa"/>
            <w:vMerge w:val="restart"/>
          </w:tcPr>
          <w:p w14:paraId="724FA4F9" w14:textId="77777777" w:rsidR="00454B6B" w:rsidRPr="006528D6" w:rsidRDefault="00454B6B" w:rsidP="00C704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sz w:val="18"/>
                <w:lang w:val="en-US"/>
              </w:rPr>
              <w:t>Total score</w:t>
            </w:r>
          </w:p>
        </w:tc>
      </w:tr>
      <w:tr w:rsidR="00454B6B" w:rsidRPr="006528D6" w14:paraId="657F519B" w14:textId="77777777" w:rsidTr="00C7048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vMerge/>
          </w:tcPr>
          <w:p w14:paraId="5BF78401" w14:textId="77777777" w:rsidR="00454B6B" w:rsidRPr="006528D6" w:rsidRDefault="00454B6B" w:rsidP="00C7048F">
            <w:pPr>
              <w:spacing w:line="480" w:lineRule="auto"/>
              <w:rPr>
                <w:sz w:val="18"/>
                <w:lang w:val="en-US"/>
              </w:rPr>
            </w:pPr>
          </w:p>
        </w:tc>
        <w:tc>
          <w:tcPr>
            <w:tcW w:w="584" w:type="dxa"/>
            <w:gridSpan w:val="2"/>
          </w:tcPr>
          <w:p w14:paraId="418FFBB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b/>
                <w:sz w:val="18"/>
                <w:lang w:val="en-US"/>
              </w:rPr>
              <w:t>A</w:t>
            </w:r>
          </w:p>
        </w:tc>
        <w:tc>
          <w:tcPr>
            <w:tcW w:w="567" w:type="dxa"/>
          </w:tcPr>
          <w:p w14:paraId="4BB7B3A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b/>
                <w:sz w:val="18"/>
                <w:lang w:val="en-US"/>
              </w:rPr>
              <w:t>B</w:t>
            </w:r>
          </w:p>
        </w:tc>
        <w:tc>
          <w:tcPr>
            <w:tcW w:w="709" w:type="dxa"/>
          </w:tcPr>
          <w:p w14:paraId="61730AC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b/>
                <w:sz w:val="18"/>
                <w:lang w:val="en-US"/>
              </w:rPr>
              <w:t>C</w:t>
            </w:r>
          </w:p>
        </w:tc>
        <w:tc>
          <w:tcPr>
            <w:tcW w:w="709" w:type="dxa"/>
          </w:tcPr>
          <w:p w14:paraId="1570F4E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b/>
                <w:sz w:val="18"/>
                <w:lang w:val="en-US"/>
              </w:rPr>
              <w:t>D</w:t>
            </w:r>
          </w:p>
        </w:tc>
        <w:tc>
          <w:tcPr>
            <w:tcW w:w="908" w:type="dxa"/>
            <w:vMerge/>
          </w:tcPr>
          <w:p w14:paraId="296FBA0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  <w:tc>
          <w:tcPr>
            <w:tcW w:w="651" w:type="dxa"/>
          </w:tcPr>
          <w:p w14:paraId="3E415BC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b/>
                <w:sz w:val="18"/>
                <w:lang w:val="en-US"/>
              </w:rPr>
              <w:t>E</w:t>
            </w:r>
          </w:p>
        </w:tc>
        <w:tc>
          <w:tcPr>
            <w:tcW w:w="709" w:type="dxa"/>
          </w:tcPr>
          <w:p w14:paraId="6C6B30C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b/>
                <w:sz w:val="18"/>
                <w:lang w:val="en-US"/>
              </w:rPr>
              <w:t>F</w:t>
            </w:r>
          </w:p>
        </w:tc>
        <w:tc>
          <w:tcPr>
            <w:tcW w:w="708" w:type="dxa"/>
          </w:tcPr>
          <w:p w14:paraId="673ACDF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b/>
                <w:sz w:val="18"/>
                <w:lang w:val="en-US"/>
              </w:rPr>
              <w:t>G</w:t>
            </w:r>
          </w:p>
        </w:tc>
        <w:tc>
          <w:tcPr>
            <w:tcW w:w="1726" w:type="dxa"/>
            <w:vMerge/>
          </w:tcPr>
          <w:p w14:paraId="55FCFCE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</w:p>
        </w:tc>
      </w:tr>
      <w:tr w:rsidR="00454B6B" w:rsidRPr="006528D6" w14:paraId="315C83D9" w14:textId="77777777" w:rsidTr="00C7048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06A94C7" w14:textId="77777777" w:rsidR="00454B6B" w:rsidRPr="006528D6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Bjoern2019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29</w:t>
            </w:r>
          </w:p>
        </w:tc>
        <w:tc>
          <w:tcPr>
            <w:tcW w:w="584" w:type="dxa"/>
            <w:gridSpan w:val="2"/>
          </w:tcPr>
          <w:p w14:paraId="73DA7E9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9504" behindDoc="0" locked="0" layoutInCell="1" allowOverlap="1" wp14:anchorId="2920B65A" wp14:editId="67007608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72390</wp:posOffset>
                  </wp:positionV>
                  <wp:extent cx="257175" cy="209550"/>
                  <wp:effectExtent l="19050" t="0" r="9525" b="0"/>
                  <wp:wrapNone/>
                  <wp:docPr id="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2037611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5648" behindDoc="0" locked="0" layoutInCell="1" allowOverlap="1" wp14:anchorId="17BCFADC" wp14:editId="47F07741">
                  <wp:simplePos x="0" y="0"/>
                  <wp:positionH relativeFrom="column">
                    <wp:posOffset>-4889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6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0793868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0528" behindDoc="0" locked="0" layoutInCell="1" allowOverlap="1" wp14:anchorId="6F1BCE54" wp14:editId="18C764EE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19D534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6672" behindDoc="0" locked="0" layoutInCell="1" allowOverlap="1" wp14:anchorId="3477AE0B" wp14:editId="6E5C9C95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9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4B905090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1552" behindDoc="0" locked="0" layoutInCell="1" allowOverlap="1" wp14:anchorId="71EFEFFE" wp14:editId="1CD6EAD2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1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7A6F7DA0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2576" behindDoc="0" locked="0" layoutInCell="1" allowOverlap="1" wp14:anchorId="7BFB4464" wp14:editId="717BA2D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1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223350B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3600" behindDoc="0" locked="0" layoutInCell="1" allowOverlap="1" wp14:anchorId="2F221ABF" wp14:editId="4A68DDB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1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25AD7F5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4624" behindDoc="0" locked="0" layoutInCell="1" allowOverlap="1" wp14:anchorId="340F7906" wp14:editId="50A29B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1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0BFAD8D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6528D6" w14:paraId="3B7D535F" w14:textId="77777777" w:rsidTr="00C7048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53ADEF8" w14:textId="77777777" w:rsidR="00454B6B" w:rsidRPr="006528D6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Veltcamp2018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0</w:t>
            </w:r>
          </w:p>
        </w:tc>
        <w:tc>
          <w:tcPr>
            <w:tcW w:w="584" w:type="dxa"/>
            <w:gridSpan w:val="2"/>
          </w:tcPr>
          <w:p w14:paraId="7E88A05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7696" behindDoc="0" locked="0" layoutInCell="1" allowOverlap="1" wp14:anchorId="0924BF3D" wp14:editId="61C940A1">
                  <wp:simplePos x="0" y="0"/>
                  <wp:positionH relativeFrom="column">
                    <wp:posOffset>-22563</wp:posOffset>
                  </wp:positionH>
                  <wp:positionV relativeFrom="paragraph">
                    <wp:posOffset>88290</wp:posOffset>
                  </wp:positionV>
                  <wp:extent cx="254082" cy="213756"/>
                  <wp:effectExtent l="19050" t="0" r="0" b="0"/>
                  <wp:wrapNone/>
                  <wp:docPr id="1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2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5A7C180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8720" behindDoc="0" locked="0" layoutInCell="1" allowOverlap="1" wp14:anchorId="00C1468B" wp14:editId="11BC051C">
                  <wp:simplePos x="0" y="0"/>
                  <wp:positionH relativeFrom="column">
                    <wp:posOffset>-10795</wp:posOffset>
                  </wp:positionH>
                  <wp:positionV relativeFrom="paragraph">
                    <wp:posOffset>66040</wp:posOffset>
                  </wp:positionV>
                  <wp:extent cx="257175" cy="209550"/>
                  <wp:effectExtent l="19050" t="0" r="9525" b="0"/>
                  <wp:wrapNone/>
                  <wp:docPr id="1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5B37AA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79744" behindDoc="0" locked="0" layoutInCell="1" allowOverlap="1" wp14:anchorId="751CC901" wp14:editId="6C581BCA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1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3175EB0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4864" behindDoc="0" locked="0" layoutInCell="1" allowOverlap="1" wp14:anchorId="0B2F16B0" wp14:editId="28860C9F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20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13C7585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0768" behindDoc="0" locked="0" layoutInCell="1" allowOverlap="1" wp14:anchorId="399EE975" wp14:editId="206F021A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60960</wp:posOffset>
                  </wp:positionV>
                  <wp:extent cx="257175" cy="209550"/>
                  <wp:effectExtent l="19050" t="0" r="9525" b="0"/>
                  <wp:wrapNone/>
                  <wp:docPr id="2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6195F7A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1792" behindDoc="0" locked="0" layoutInCell="1" allowOverlap="1" wp14:anchorId="5DB055B1" wp14:editId="50D4549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2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514A6B8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2816" behindDoc="0" locked="0" layoutInCell="1" allowOverlap="1" wp14:anchorId="7CBF321F" wp14:editId="4DF2D1B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2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2F0CEEA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3840" behindDoc="0" locked="0" layoutInCell="1" allowOverlap="1" wp14:anchorId="77641618" wp14:editId="55B094E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2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1E2CE5E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7</w:t>
            </w:r>
          </w:p>
        </w:tc>
      </w:tr>
      <w:tr w:rsidR="00454B6B" w:rsidRPr="006528D6" w14:paraId="788147B7" w14:textId="77777777" w:rsidTr="00C7048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1F425AC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TurradoRodriguez2018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1</w:t>
            </w:r>
          </w:p>
        </w:tc>
        <w:tc>
          <w:tcPr>
            <w:tcW w:w="584" w:type="dxa"/>
            <w:gridSpan w:val="2"/>
          </w:tcPr>
          <w:p w14:paraId="1E56203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1120" behindDoc="1" locked="0" layoutInCell="1" allowOverlap="1" wp14:anchorId="724D10E5" wp14:editId="118E1D20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64770</wp:posOffset>
                  </wp:positionV>
                  <wp:extent cx="260985" cy="228600"/>
                  <wp:effectExtent l="0" t="0" r="5715" b="0"/>
                  <wp:wrapNone/>
                  <wp:docPr id="26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6528D6">
              <w:rPr>
                <w:sz w:val="18"/>
                <w:lang w:val="en-US"/>
              </w:rPr>
              <w:t xml:space="preserve">       </w:t>
            </w:r>
            <w:r w:rsidRPr="006528D6">
              <w:rPr>
                <w:b/>
                <w:sz w:val="18"/>
                <w:lang w:val="en-US"/>
              </w:rPr>
              <w:t>I</w:t>
            </w:r>
          </w:p>
        </w:tc>
        <w:tc>
          <w:tcPr>
            <w:tcW w:w="567" w:type="dxa"/>
          </w:tcPr>
          <w:p w14:paraId="691F751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4976" behindDoc="0" locked="0" layoutInCell="1" allowOverlap="1" wp14:anchorId="140018E3" wp14:editId="62C78225">
                  <wp:simplePos x="0" y="0"/>
                  <wp:positionH relativeFrom="column">
                    <wp:posOffset>-10795</wp:posOffset>
                  </wp:positionH>
                  <wp:positionV relativeFrom="paragraph">
                    <wp:posOffset>66040</wp:posOffset>
                  </wp:positionV>
                  <wp:extent cx="257175" cy="209550"/>
                  <wp:effectExtent l="19050" t="0" r="9525" b="0"/>
                  <wp:wrapNone/>
                  <wp:docPr id="2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76DBBE4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6000" behindDoc="0" locked="0" layoutInCell="1" allowOverlap="1" wp14:anchorId="1AD8C2CD" wp14:editId="08B5E188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2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71FC29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8048" behindDoc="0" locked="0" layoutInCell="1" allowOverlap="1" wp14:anchorId="4499D494" wp14:editId="5C7D181E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29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487842F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9072" behindDoc="0" locked="0" layoutInCell="1" allowOverlap="1" wp14:anchorId="46131562" wp14:editId="65282C50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30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48ADD51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2144" behindDoc="0" locked="0" layoutInCell="1" allowOverlap="1" wp14:anchorId="5138DF7D" wp14:editId="0DE2A3DE">
                  <wp:simplePos x="0" y="0"/>
                  <wp:positionH relativeFrom="column">
                    <wp:posOffset>-38100</wp:posOffset>
                  </wp:positionH>
                  <wp:positionV relativeFrom="paragraph">
                    <wp:posOffset>68580</wp:posOffset>
                  </wp:positionV>
                  <wp:extent cx="260985" cy="228600"/>
                  <wp:effectExtent l="19050" t="0" r="5715" b="0"/>
                  <wp:wrapNone/>
                  <wp:docPr id="31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6528D6">
              <w:rPr>
                <w:sz w:val="18"/>
                <w:lang w:val="en-US"/>
              </w:rPr>
              <w:t xml:space="preserve">         </w:t>
            </w:r>
            <w:r w:rsidRPr="006528D6">
              <w:rPr>
                <w:b/>
                <w:sz w:val="18"/>
                <w:lang w:val="en-US"/>
              </w:rPr>
              <w:t>J</w:t>
            </w:r>
          </w:p>
        </w:tc>
        <w:tc>
          <w:tcPr>
            <w:tcW w:w="709" w:type="dxa"/>
          </w:tcPr>
          <w:p w14:paraId="4FD4F1F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7024" behindDoc="0" locked="0" layoutInCell="1" allowOverlap="1" wp14:anchorId="4AB52CE0" wp14:editId="238774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75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3753F21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0096" behindDoc="0" locked="0" layoutInCell="1" allowOverlap="1" wp14:anchorId="1E80C448" wp14:editId="4CF6C124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49530</wp:posOffset>
                  </wp:positionV>
                  <wp:extent cx="260985" cy="228600"/>
                  <wp:effectExtent l="19050" t="0" r="5715" b="0"/>
                  <wp:wrapNone/>
                  <wp:docPr id="75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2A7C2AC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3</w:t>
            </w:r>
          </w:p>
        </w:tc>
      </w:tr>
      <w:tr w:rsidR="00454B6B" w:rsidRPr="006528D6" w14:paraId="005B733F" w14:textId="77777777" w:rsidTr="00C7048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2A91F42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Rubinkiewicz2018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2</w:t>
            </w:r>
          </w:p>
        </w:tc>
        <w:tc>
          <w:tcPr>
            <w:tcW w:w="584" w:type="dxa"/>
            <w:gridSpan w:val="2"/>
          </w:tcPr>
          <w:p w14:paraId="7D20F07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4016" behindDoc="0" locked="0" layoutInCell="1" allowOverlap="1" wp14:anchorId="315C6AC1" wp14:editId="41783E70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57983</wp:posOffset>
                  </wp:positionV>
                  <wp:extent cx="254083" cy="213755"/>
                  <wp:effectExtent l="19050" t="0" r="0" b="0"/>
                  <wp:wrapNone/>
                  <wp:docPr id="75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73B67FC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0160" behindDoc="0" locked="0" layoutInCell="1" allowOverlap="1" wp14:anchorId="3D001DBD" wp14:editId="4881A756">
                  <wp:simplePos x="0" y="0"/>
                  <wp:positionH relativeFrom="column">
                    <wp:posOffset>-29845</wp:posOffset>
                  </wp:positionH>
                  <wp:positionV relativeFrom="paragraph">
                    <wp:posOffset>56515</wp:posOffset>
                  </wp:positionV>
                  <wp:extent cx="260985" cy="228600"/>
                  <wp:effectExtent l="19050" t="0" r="5715" b="0"/>
                  <wp:wrapNone/>
                  <wp:docPr id="756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3B5151C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5040" behindDoc="0" locked="0" layoutInCell="1" allowOverlap="1" wp14:anchorId="30FD799E" wp14:editId="072F610B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75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39BC3B8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6064" behindDoc="0" locked="0" layoutInCell="1" allowOverlap="1" wp14:anchorId="3FAA90C7" wp14:editId="0D80FB76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56515</wp:posOffset>
                  </wp:positionV>
                  <wp:extent cx="257175" cy="209550"/>
                  <wp:effectExtent l="19050" t="0" r="9525" b="0"/>
                  <wp:wrapNone/>
                  <wp:docPr id="75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054589C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1184" behindDoc="0" locked="0" layoutInCell="1" allowOverlap="1" wp14:anchorId="283B9730" wp14:editId="1123E48E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759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57C2A2C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7088" behindDoc="0" locked="0" layoutInCell="1" allowOverlap="1" wp14:anchorId="2903E671" wp14:editId="15AC42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76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0EB9B2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8112" behindDoc="0" locked="0" layoutInCell="1" allowOverlap="1" wp14:anchorId="0C71FE54" wp14:editId="0C3686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76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49AD53A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9136" behindDoc="0" locked="0" layoutInCell="1" allowOverlap="1" wp14:anchorId="22C645E4" wp14:editId="2B73F1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76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197032D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6528D6" w14:paraId="350B98A8" w14:textId="77777777" w:rsidTr="00C7048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F60E525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Reali2018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3</w:t>
            </w:r>
          </w:p>
        </w:tc>
        <w:tc>
          <w:tcPr>
            <w:tcW w:w="584" w:type="dxa"/>
            <w:gridSpan w:val="2"/>
          </w:tcPr>
          <w:p w14:paraId="53438B3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1312" behindDoc="0" locked="0" layoutInCell="1" allowOverlap="1" wp14:anchorId="1A097100" wp14:editId="7740D9B9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66040</wp:posOffset>
                  </wp:positionV>
                  <wp:extent cx="257175" cy="209550"/>
                  <wp:effectExtent l="19050" t="0" r="9525" b="0"/>
                  <wp:wrapNone/>
                  <wp:docPr id="76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613FBB5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2336" behindDoc="0" locked="0" layoutInCell="1" allowOverlap="1" wp14:anchorId="0DED8E6A" wp14:editId="6D7D23E4">
                  <wp:simplePos x="0" y="0"/>
                  <wp:positionH relativeFrom="column">
                    <wp:posOffset>-20320</wp:posOffset>
                  </wp:positionH>
                  <wp:positionV relativeFrom="paragraph">
                    <wp:posOffset>64135</wp:posOffset>
                  </wp:positionV>
                  <wp:extent cx="257175" cy="209550"/>
                  <wp:effectExtent l="19050" t="0" r="9525" b="0"/>
                  <wp:wrapNone/>
                  <wp:docPr id="76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50362C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3360" behindDoc="0" locked="0" layoutInCell="1" allowOverlap="1" wp14:anchorId="74D6C22F" wp14:editId="6DE475B0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76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DF0780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4384" behindDoc="0" locked="0" layoutInCell="1" allowOverlap="1" wp14:anchorId="7083E170" wp14:editId="0E6C7350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54610</wp:posOffset>
                  </wp:positionV>
                  <wp:extent cx="257175" cy="209550"/>
                  <wp:effectExtent l="19050" t="0" r="9525" b="0"/>
                  <wp:wrapNone/>
                  <wp:docPr id="76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1D389BC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5408" behindDoc="0" locked="0" layoutInCell="1" allowOverlap="1" wp14:anchorId="71906DA5" wp14:editId="4CCB4BE0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64135</wp:posOffset>
                  </wp:positionV>
                  <wp:extent cx="257175" cy="209550"/>
                  <wp:effectExtent l="19050" t="0" r="9525" b="0"/>
                  <wp:wrapNone/>
                  <wp:docPr id="76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1FBDCE5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6432" behindDoc="0" locked="0" layoutInCell="1" allowOverlap="1" wp14:anchorId="2E2AB0CF" wp14:editId="36CDC64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35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FA24C7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7456" behindDoc="0" locked="0" layoutInCell="1" allowOverlap="1" wp14:anchorId="0F3C3370" wp14:editId="138E188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35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205BDE5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68480" behindDoc="0" locked="0" layoutInCell="1" allowOverlap="1" wp14:anchorId="4D4F6F12" wp14:editId="7B64EDB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35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7F6DDED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8</w:t>
            </w:r>
          </w:p>
        </w:tc>
      </w:tr>
      <w:tr w:rsidR="00454B6B" w:rsidRPr="006528D6" w14:paraId="46FF7E27" w14:textId="77777777" w:rsidTr="00C7048F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8EC2CE4" w14:textId="77777777" w:rsidR="00454B6B" w:rsidRPr="006528D6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Mora2018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4</w: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b3JhPC9BdXRob3I+PFllYXI+MjAxODwvWWVhcj48UmVj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</w:fldData>
              </w:fldCha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Nb3JhPC9BdXRob3I+PFllYXI+MjAxODwvWWVhcj48UmVj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</w:fldData>
              </w:fldCha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end"/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584" w:type="dxa"/>
            <w:gridSpan w:val="2"/>
          </w:tcPr>
          <w:p w14:paraId="3782E1B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5888" behindDoc="0" locked="0" layoutInCell="1" allowOverlap="1" wp14:anchorId="69FF6535" wp14:editId="05DA8E3B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83176</wp:posOffset>
                  </wp:positionV>
                  <wp:extent cx="254083" cy="213756"/>
                  <wp:effectExtent l="19050" t="0" r="0" b="0"/>
                  <wp:wrapNone/>
                  <wp:docPr id="35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331A473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6912" behindDoc="0" locked="0" layoutInCell="1" allowOverlap="1" wp14:anchorId="2C8F1718" wp14:editId="0875CD43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83176</wp:posOffset>
                  </wp:positionV>
                  <wp:extent cx="254083" cy="213756"/>
                  <wp:effectExtent l="19050" t="0" r="0" b="0"/>
                  <wp:wrapNone/>
                  <wp:docPr id="35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122A7D4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7936" behindDoc="0" locked="0" layoutInCell="1" allowOverlap="1" wp14:anchorId="2A503924" wp14:editId="62ACDD96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35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0315733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2032" behindDoc="0" locked="0" layoutInCell="1" allowOverlap="1" wp14:anchorId="1CBDB696" wp14:editId="35124BF8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358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68F133E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8960" behindDoc="0" locked="0" layoutInCell="1" allowOverlap="1" wp14:anchorId="19F93AC5" wp14:editId="09504A99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62230</wp:posOffset>
                  </wp:positionV>
                  <wp:extent cx="257175" cy="209550"/>
                  <wp:effectExtent l="19050" t="0" r="9525" b="0"/>
                  <wp:wrapNone/>
                  <wp:docPr id="35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086136F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15936" behindDoc="0" locked="0" layoutInCell="1" allowOverlap="1" wp14:anchorId="684A7771" wp14:editId="0BD51C2C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57785</wp:posOffset>
                  </wp:positionV>
                  <wp:extent cx="260985" cy="228600"/>
                  <wp:effectExtent l="19050" t="0" r="5715" b="0"/>
                  <wp:wrapNone/>
                  <wp:docPr id="7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1486202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89984" behindDoc="0" locked="0" layoutInCell="1" allowOverlap="1" wp14:anchorId="09A6699A" wp14:editId="502DF37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36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788C7F7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1008" behindDoc="0" locked="0" layoutInCell="1" allowOverlap="1" wp14:anchorId="0DE1F0C1" wp14:editId="2FDDCB6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36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4103B9E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6528D6" w14:paraId="0516BE35" w14:textId="77777777" w:rsidTr="00C7048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2977097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Foo2018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5</w:t>
            </w:r>
          </w:p>
        </w:tc>
        <w:tc>
          <w:tcPr>
            <w:tcW w:w="584" w:type="dxa"/>
            <w:gridSpan w:val="2"/>
          </w:tcPr>
          <w:p w14:paraId="16C7233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9312" behindDoc="0" locked="0" layoutInCell="1" allowOverlap="1" wp14:anchorId="6AD0ACC4" wp14:editId="6280DB8E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68580</wp:posOffset>
                  </wp:positionV>
                  <wp:extent cx="260985" cy="228600"/>
                  <wp:effectExtent l="19050" t="0" r="5715" b="0"/>
                  <wp:wrapNone/>
                  <wp:docPr id="371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6528D6">
              <w:rPr>
                <w:sz w:val="18"/>
                <w:lang w:val="en-US"/>
              </w:rPr>
              <w:t xml:space="preserve">       </w:t>
            </w:r>
            <w:r w:rsidRPr="006528D6">
              <w:rPr>
                <w:b/>
                <w:sz w:val="18"/>
                <w:lang w:val="en-US"/>
              </w:rPr>
              <w:t>I</w:t>
            </w:r>
          </w:p>
        </w:tc>
        <w:tc>
          <w:tcPr>
            <w:tcW w:w="567" w:type="dxa"/>
          </w:tcPr>
          <w:p w14:paraId="709E4D4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3168" behindDoc="0" locked="0" layoutInCell="1" allowOverlap="1" wp14:anchorId="0473B646" wp14:editId="66244D2E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38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04071F9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4192" behindDoc="0" locked="0" layoutInCell="1" allowOverlap="1" wp14:anchorId="19B1CEEE" wp14:editId="555C458B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38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2052CCE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5216" behindDoc="0" locked="0" layoutInCell="1" allowOverlap="1" wp14:anchorId="4FE4D178" wp14:editId="1844B89F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48260</wp:posOffset>
                  </wp:positionV>
                  <wp:extent cx="257175" cy="209550"/>
                  <wp:effectExtent l="19050" t="0" r="9525" b="0"/>
                  <wp:wrapNone/>
                  <wp:docPr id="38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238A86F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8288" behindDoc="0" locked="0" layoutInCell="1" allowOverlap="1" wp14:anchorId="1F6B5EF1" wp14:editId="7525F959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383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14697B0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0336" behindDoc="0" locked="0" layoutInCell="1" allowOverlap="1" wp14:anchorId="4CDBB535" wp14:editId="23C37F0F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68580</wp:posOffset>
                  </wp:positionV>
                  <wp:extent cx="260985" cy="228600"/>
                  <wp:effectExtent l="19050" t="0" r="5715" b="0"/>
                  <wp:wrapNone/>
                  <wp:docPr id="448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6528D6">
              <w:rPr>
                <w:sz w:val="18"/>
                <w:lang w:val="en-US"/>
              </w:rPr>
              <w:t xml:space="preserve">         </w:t>
            </w:r>
            <w:r w:rsidRPr="006528D6">
              <w:rPr>
                <w:b/>
                <w:sz w:val="18"/>
                <w:lang w:val="en-US"/>
              </w:rPr>
              <w:t>J</w:t>
            </w:r>
          </w:p>
        </w:tc>
        <w:tc>
          <w:tcPr>
            <w:tcW w:w="709" w:type="dxa"/>
          </w:tcPr>
          <w:p w14:paraId="2DA2146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6240" behindDoc="0" locked="0" layoutInCell="1" allowOverlap="1" wp14:anchorId="1DEE1CE5" wp14:editId="52D74AB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4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3DF4E71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87264" behindDoc="0" locked="0" layoutInCell="1" allowOverlap="1" wp14:anchorId="285B34CA" wp14:editId="4E04F4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5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77514D7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5</w:t>
            </w:r>
          </w:p>
        </w:tc>
      </w:tr>
      <w:tr w:rsidR="00454B6B" w:rsidRPr="006528D6" w14:paraId="3906C6A9" w14:textId="77777777" w:rsidTr="00C7048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48BAC3A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Lelong2017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6</w:t>
            </w:r>
          </w:p>
        </w:tc>
        <w:tc>
          <w:tcPr>
            <w:tcW w:w="584" w:type="dxa"/>
            <w:gridSpan w:val="2"/>
          </w:tcPr>
          <w:p w14:paraId="0D5B170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2208" behindDoc="0" locked="0" layoutInCell="1" allowOverlap="1" wp14:anchorId="2F14CD81" wp14:editId="4C1C9BB7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57785</wp:posOffset>
                  </wp:positionV>
                  <wp:extent cx="257175" cy="209550"/>
                  <wp:effectExtent l="19050" t="0" r="9525" b="0"/>
                  <wp:wrapNone/>
                  <wp:docPr id="45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7A8EEE8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3232" behindDoc="0" locked="0" layoutInCell="1" allowOverlap="1" wp14:anchorId="008E8AC2" wp14:editId="776DEEB1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45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5860ED4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4256" behindDoc="0" locked="0" layoutInCell="1" allowOverlap="1" wp14:anchorId="4F6B01AC" wp14:editId="572C1526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45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197CC1C0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8352" behindDoc="0" locked="0" layoutInCell="1" allowOverlap="1" wp14:anchorId="513441B3" wp14:editId="5CC94345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45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6221924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5280" behindDoc="0" locked="0" layoutInCell="1" allowOverlap="1" wp14:anchorId="3026A6B4" wp14:editId="55D60BCD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65405</wp:posOffset>
                  </wp:positionV>
                  <wp:extent cx="257175" cy="209550"/>
                  <wp:effectExtent l="19050" t="0" r="9525" b="0"/>
                  <wp:wrapNone/>
                  <wp:docPr id="45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3CF4A79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9376" behindDoc="0" locked="0" layoutInCell="1" allowOverlap="1" wp14:anchorId="0F8F8B19" wp14:editId="10D7E679">
                  <wp:simplePos x="0" y="0"/>
                  <wp:positionH relativeFrom="column">
                    <wp:posOffset>-28575</wp:posOffset>
                  </wp:positionH>
                  <wp:positionV relativeFrom="paragraph">
                    <wp:posOffset>55880</wp:posOffset>
                  </wp:positionV>
                  <wp:extent cx="260985" cy="228600"/>
                  <wp:effectExtent l="19050" t="0" r="5715" b="0"/>
                  <wp:wrapNone/>
                  <wp:docPr id="456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10CE663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6304" behindDoc="0" locked="0" layoutInCell="1" allowOverlap="1" wp14:anchorId="45B15FC3" wp14:editId="40B3915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5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5933DFF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47328" behindDoc="0" locked="0" layoutInCell="1" allowOverlap="1" wp14:anchorId="43DB4D62" wp14:editId="4F348AD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5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3624B37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6528D6" w14:paraId="47A3722D" w14:textId="77777777" w:rsidTr="00C7048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4000BB9" w14:textId="77777777" w:rsidR="00454B6B" w:rsidRPr="006528D6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Koedam2017 </w:t>
            </w:r>
            <w:r w:rsidRPr="0085557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7</w:t>
            </w:r>
          </w:p>
        </w:tc>
        <w:tc>
          <w:tcPr>
            <w:tcW w:w="584" w:type="dxa"/>
            <w:gridSpan w:val="2"/>
          </w:tcPr>
          <w:p w14:paraId="20CE993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5824" behindDoc="0" locked="0" layoutInCell="1" allowOverlap="1" wp14:anchorId="2DBEEC3D" wp14:editId="1079B85B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53340</wp:posOffset>
                  </wp:positionV>
                  <wp:extent cx="257175" cy="209550"/>
                  <wp:effectExtent l="19050" t="0" r="9525" b="0"/>
                  <wp:wrapNone/>
                  <wp:docPr id="45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30D99B9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1968" behindDoc="0" locked="0" layoutInCell="1" allowOverlap="1" wp14:anchorId="28A22685" wp14:editId="6FAC7D47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53975</wp:posOffset>
                  </wp:positionV>
                  <wp:extent cx="260985" cy="228600"/>
                  <wp:effectExtent l="19050" t="0" r="5715" b="0"/>
                  <wp:wrapNone/>
                  <wp:docPr id="460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2733C9C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6848" behindDoc="0" locked="0" layoutInCell="1" allowOverlap="1" wp14:anchorId="474EF924" wp14:editId="3BB8A6BB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46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08D1894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7872" behindDoc="0" locked="0" layoutInCell="1" allowOverlap="1" wp14:anchorId="35E126CE" wp14:editId="199A82A2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53975</wp:posOffset>
                  </wp:positionV>
                  <wp:extent cx="257175" cy="209550"/>
                  <wp:effectExtent l="19050" t="0" r="9525" b="0"/>
                  <wp:wrapNone/>
                  <wp:docPr id="46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698D21E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2992" behindDoc="0" locked="0" layoutInCell="1" allowOverlap="1" wp14:anchorId="57923381" wp14:editId="1ECEAD9D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463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665B112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8896" behindDoc="0" locked="0" layoutInCell="1" allowOverlap="1" wp14:anchorId="79E71A07" wp14:editId="31DE6F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6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EAD1A3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9920" behindDoc="0" locked="0" layoutInCell="1" allowOverlap="1" wp14:anchorId="3D55924B" wp14:editId="16DA16A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6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61D4B50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30944" behindDoc="0" locked="0" layoutInCell="1" allowOverlap="1" wp14:anchorId="47A48CA4" wp14:editId="0EB4465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6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3830EA90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6528D6" w14:paraId="14E6D18E" w14:textId="77777777" w:rsidTr="00C7048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45FF659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Hanke2017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nl-NL"/>
              </w:rPr>
              <w:t>38</w:t>
            </w:r>
          </w:p>
        </w:tc>
        <w:tc>
          <w:tcPr>
            <w:tcW w:w="584" w:type="dxa"/>
            <w:gridSpan w:val="2"/>
          </w:tcPr>
          <w:p w14:paraId="507A918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8592" behindDoc="0" locked="0" layoutInCell="1" allowOverlap="1" wp14:anchorId="34FB84D9" wp14:editId="30243B5F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51435</wp:posOffset>
                  </wp:positionV>
                  <wp:extent cx="257175" cy="209550"/>
                  <wp:effectExtent l="19050" t="0" r="9525" b="0"/>
                  <wp:wrapNone/>
                  <wp:docPr id="47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092E59D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9616" behindDoc="0" locked="0" layoutInCell="1" allowOverlap="1" wp14:anchorId="79066A60" wp14:editId="062BCDEE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48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52394680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0640" behindDoc="0" locked="0" layoutInCell="1" allowOverlap="1" wp14:anchorId="5987CA0C" wp14:editId="495F1D1A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48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7A527B9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3712" behindDoc="0" locked="0" layoutInCell="1" allowOverlap="1" wp14:anchorId="60EC5A1E" wp14:editId="664A0B69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485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495BF03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4736" behindDoc="0" locked="0" layoutInCell="1" allowOverlap="1" wp14:anchorId="41A4A52B" wp14:editId="64613D48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486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671BA68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1664" behindDoc="0" locked="0" layoutInCell="1" allowOverlap="1" wp14:anchorId="0178EB1F" wp14:editId="16E0B05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9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2AD0717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2688" behindDoc="0" locked="0" layoutInCell="1" allowOverlap="1" wp14:anchorId="44D90C23" wp14:editId="55B371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49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199ED08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5760" behindDoc="0" locked="0" layoutInCell="1" allowOverlap="1" wp14:anchorId="6019B254" wp14:editId="54DB1FC0">
                  <wp:simplePos x="0" y="0"/>
                  <wp:positionH relativeFrom="column">
                    <wp:posOffset>-15875</wp:posOffset>
                  </wp:positionH>
                  <wp:positionV relativeFrom="paragraph">
                    <wp:posOffset>51435</wp:posOffset>
                  </wp:positionV>
                  <wp:extent cx="260985" cy="228600"/>
                  <wp:effectExtent l="19050" t="0" r="5715" b="0"/>
                  <wp:wrapNone/>
                  <wp:docPr id="497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7CB3B2F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5</w:t>
            </w:r>
          </w:p>
        </w:tc>
      </w:tr>
      <w:tr w:rsidR="00454B6B" w:rsidRPr="006528D6" w14:paraId="58C331F3" w14:textId="77777777" w:rsidTr="00C7048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7602043B" w14:textId="77777777" w:rsidR="00454B6B" w:rsidRPr="006528D6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Elmore2017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39</w: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FbG1vcmU8L0F1dGhvcj48WWVhcj4yMDE3PC9ZZWFyPjxS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FbG1vcmU8L0F1dGhvcj48WWVhcj4yMDE3PC9ZZWFyPjxS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end"/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584" w:type="dxa"/>
            <w:gridSpan w:val="2"/>
          </w:tcPr>
          <w:p w14:paraId="46694ED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1360" behindDoc="0" locked="0" layoutInCell="1" allowOverlap="1" wp14:anchorId="755DDD6B" wp14:editId="2D043574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51435</wp:posOffset>
                  </wp:positionV>
                  <wp:extent cx="257175" cy="209550"/>
                  <wp:effectExtent l="19050" t="0" r="9525" b="0"/>
                  <wp:wrapNone/>
                  <wp:docPr id="49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67" w:type="dxa"/>
          </w:tcPr>
          <w:p w14:paraId="5103187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2384" behindDoc="0" locked="0" layoutInCell="1" allowOverlap="1" wp14:anchorId="1583660E" wp14:editId="6CEEE26D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49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7ECECFE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3408" behindDoc="0" locked="0" layoutInCell="1" allowOverlap="1" wp14:anchorId="23716A68" wp14:editId="510BE688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50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5F0A5A4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4432" behindDoc="0" locked="0" layoutInCell="1" allowOverlap="1" wp14:anchorId="5097C593" wp14:editId="69836DE5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49530</wp:posOffset>
                  </wp:positionV>
                  <wp:extent cx="257175" cy="209550"/>
                  <wp:effectExtent l="19050" t="0" r="9525" b="0"/>
                  <wp:wrapNone/>
                  <wp:docPr id="50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2B36711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7504" behindDoc="0" locked="0" layoutInCell="1" allowOverlap="1" wp14:anchorId="721BCDB2" wp14:editId="2FAF07E5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502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629E7A7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8528" behindDoc="0" locked="0" layoutInCell="1" allowOverlap="1" wp14:anchorId="68CEBB20" wp14:editId="5DED99C8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68580</wp:posOffset>
                  </wp:positionV>
                  <wp:extent cx="260985" cy="228600"/>
                  <wp:effectExtent l="19050" t="0" r="5715" b="0"/>
                  <wp:wrapNone/>
                  <wp:docPr id="503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6528D6">
              <w:rPr>
                <w:sz w:val="18"/>
                <w:lang w:val="en-US"/>
              </w:rPr>
              <w:t xml:space="preserve">         </w:t>
            </w:r>
            <w:r w:rsidRPr="006528D6">
              <w:rPr>
                <w:b/>
                <w:sz w:val="18"/>
                <w:lang w:val="en-US"/>
              </w:rPr>
              <w:t>J</w:t>
            </w:r>
          </w:p>
        </w:tc>
        <w:tc>
          <w:tcPr>
            <w:tcW w:w="709" w:type="dxa"/>
          </w:tcPr>
          <w:p w14:paraId="74CE118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5456" behindDoc="0" locked="0" layoutInCell="1" allowOverlap="1" wp14:anchorId="7F3181B7" wp14:editId="294A57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0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20828AF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6480" behindDoc="0" locked="0" layoutInCell="1" allowOverlap="1" wp14:anchorId="240D5853" wp14:editId="2F0220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0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4B1AA89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B102BC" w14:paraId="3B0BA359" w14:textId="77777777" w:rsidTr="00C7048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36029D8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Pontallier2016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40</w:t>
            </w:r>
          </w:p>
        </w:tc>
        <w:tc>
          <w:tcPr>
            <w:tcW w:w="7271" w:type="dxa"/>
            <w:gridSpan w:val="10"/>
          </w:tcPr>
          <w:p w14:paraId="2B3212E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sz w:val="18"/>
                <w:lang w:val="en-US"/>
              </w:rPr>
              <w:t xml:space="preserve">RCT, Cochrane Risk of Bias Tool: good quality. </w:t>
            </w:r>
            <w:r w:rsidRPr="006528D6">
              <w:rPr>
                <w:sz w:val="18"/>
                <w:lang w:val="en-US"/>
              </w:rPr>
              <w:br/>
              <w:t>All domains are low risk, except unclear risk for selective reporting.</w:t>
            </w:r>
          </w:p>
        </w:tc>
      </w:tr>
      <w:tr w:rsidR="00454B6B" w:rsidRPr="006528D6" w14:paraId="2539F601" w14:textId="77777777" w:rsidTr="00C7048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48866419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Kneist2016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41</w:t>
            </w:r>
          </w:p>
        </w:tc>
        <w:tc>
          <w:tcPr>
            <w:tcW w:w="476" w:type="dxa"/>
          </w:tcPr>
          <w:p w14:paraId="66BAF9F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6784" behindDoc="0" locked="0" layoutInCell="1" allowOverlap="1" wp14:anchorId="7F945987" wp14:editId="793B82D4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49530</wp:posOffset>
                  </wp:positionV>
                  <wp:extent cx="257175" cy="209550"/>
                  <wp:effectExtent l="19050" t="0" r="9525" b="0"/>
                  <wp:wrapNone/>
                  <wp:docPr id="50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5" w:type="dxa"/>
            <w:gridSpan w:val="2"/>
          </w:tcPr>
          <w:p w14:paraId="2E1414E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7808" behindDoc="0" locked="0" layoutInCell="1" allowOverlap="1" wp14:anchorId="7B1709B4" wp14:editId="3DDC46FC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64135</wp:posOffset>
                  </wp:positionV>
                  <wp:extent cx="257175" cy="209550"/>
                  <wp:effectExtent l="19050" t="0" r="9525" b="0"/>
                  <wp:wrapNone/>
                  <wp:docPr id="50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5372C72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8832" behindDoc="0" locked="0" layoutInCell="1" allowOverlap="1" wp14:anchorId="469C107B" wp14:editId="6C311DD7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50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754EBF7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69856" behindDoc="0" locked="0" layoutInCell="1" allowOverlap="1" wp14:anchorId="3352B52C" wp14:editId="06FD1A67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54610</wp:posOffset>
                  </wp:positionV>
                  <wp:extent cx="257175" cy="209550"/>
                  <wp:effectExtent l="19050" t="0" r="9525" b="0"/>
                  <wp:wrapNone/>
                  <wp:docPr id="50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6915119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2928" behindDoc="0" locked="0" layoutInCell="1" allowOverlap="1" wp14:anchorId="36EA847C" wp14:editId="5DE9632F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510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6850154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0880" behindDoc="0" locked="0" layoutInCell="1" allowOverlap="1" wp14:anchorId="5D8EEF9E" wp14:editId="4F8B6F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1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34D660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1904" behindDoc="0" locked="0" layoutInCell="1" allowOverlap="1" wp14:anchorId="3347C2D9" wp14:editId="630ABC7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4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2B50634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73952" behindDoc="0" locked="0" layoutInCell="1" allowOverlap="1" wp14:anchorId="2DEE40C9" wp14:editId="28382108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54610</wp:posOffset>
                  </wp:positionV>
                  <wp:extent cx="260985" cy="228600"/>
                  <wp:effectExtent l="19050" t="0" r="5715" b="0"/>
                  <wp:wrapNone/>
                  <wp:docPr id="545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45FD65D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6528D6" w14:paraId="160C0C7F" w14:textId="77777777" w:rsidTr="00C7048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B9F3D9C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lastRenderedPageBreak/>
              <w:t xml:space="preserve">Tuech2015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42</w:t>
            </w:r>
          </w:p>
        </w:tc>
        <w:tc>
          <w:tcPr>
            <w:tcW w:w="476" w:type="dxa"/>
          </w:tcPr>
          <w:p w14:paraId="670B5AD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7632" behindDoc="0" locked="0" layoutInCell="1" allowOverlap="1" wp14:anchorId="0C580AB9" wp14:editId="28A01461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44450</wp:posOffset>
                  </wp:positionV>
                  <wp:extent cx="257175" cy="209550"/>
                  <wp:effectExtent l="19050" t="0" r="9525" b="0"/>
                  <wp:wrapNone/>
                  <wp:docPr id="57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5" w:type="dxa"/>
            <w:gridSpan w:val="2"/>
          </w:tcPr>
          <w:p w14:paraId="39A7F94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8656" behindDoc="0" locked="0" layoutInCell="1" allowOverlap="1" wp14:anchorId="203A976B" wp14:editId="02CFB6F8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62230</wp:posOffset>
                  </wp:positionV>
                  <wp:extent cx="257175" cy="209550"/>
                  <wp:effectExtent l="19050" t="0" r="9525" b="0"/>
                  <wp:wrapNone/>
                  <wp:docPr id="57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7C126A6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9680" behindDoc="0" locked="0" layoutInCell="1" allowOverlap="1" wp14:anchorId="75AB0C6D" wp14:editId="3E08A49E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57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9892DA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3776" behindDoc="0" locked="0" layoutInCell="1" allowOverlap="1" wp14:anchorId="6CA004E8" wp14:editId="51E92B5F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573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4EA8AAD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4800" behindDoc="0" locked="0" layoutInCell="1" allowOverlap="1" wp14:anchorId="7931B559" wp14:editId="03070F5F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57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37AEF82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0704" behindDoc="0" locked="0" layoutInCell="1" allowOverlap="1" wp14:anchorId="40E562B0" wp14:editId="3B07D6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7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E721E1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1728" behindDoc="0" locked="0" layoutInCell="1" allowOverlap="1" wp14:anchorId="36AD7DF6" wp14:editId="38C60A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7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0AFA691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22752" behindDoc="0" locked="0" layoutInCell="1" allowOverlap="1" wp14:anchorId="207B8935" wp14:editId="3E4B87D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8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439DC14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6528D6" w14:paraId="4333901C" w14:textId="77777777" w:rsidTr="00C7048F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67481FDA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>Angelis2015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43</w:t>
            </w:r>
          </w:p>
        </w:tc>
        <w:tc>
          <w:tcPr>
            <w:tcW w:w="476" w:type="dxa"/>
          </w:tcPr>
          <w:p w14:paraId="54FAE57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0400" behindDoc="0" locked="0" layoutInCell="1" allowOverlap="1" wp14:anchorId="72A7889D" wp14:editId="2030E7BF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40005</wp:posOffset>
                  </wp:positionV>
                  <wp:extent cx="257175" cy="209550"/>
                  <wp:effectExtent l="19050" t="0" r="9525" b="0"/>
                  <wp:wrapNone/>
                  <wp:docPr id="58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5" w:type="dxa"/>
            <w:gridSpan w:val="2"/>
          </w:tcPr>
          <w:p w14:paraId="3842801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1424" behindDoc="0" locked="0" layoutInCell="1" allowOverlap="1" wp14:anchorId="0F3755D8" wp14:editId="58E4EF92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69215</wp:posOffset>
                  </wp:positionV>
                  <wp:extent cx="257175" cy="209550"/>
                  <wp:effectExtent l="19050" t="0" r="9525" b="0"/>
                  <wp:wrapNone/>
                  <wp:docPr id="58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A39CFF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2448" behindDoc="0" locked="0" layoutInCell="1" allowOverlap="1" wp14:anchorId="61C7A567" wp14:editId="432159CD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58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6EC4B7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6544" behindDoc="0" locked="0" layoutInCell="1" allowOverlap="1" wp14:anchorId="717EF133" wp14:editId="2DF828AA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589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7217DD0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3472" behindDoc="0" locked="0" layoutInCell="1" allowOverlap="1" wp14:anchorId="243CD468" wp14:editId="4CAD5AAB">
                  <wp:simplePos x="0" y="0"/>
                  <wp:positionH relativeFrom="column">
                    <wp:posOffset>43180</wp:posOffset>
                  </wp:positionH>
                  <wp:positionV relativeFrom="paragraph">
                    <wp:posOffset>59690</wp:posOffset>
                  </wp:positionV>
                  <wp:extent cx="257175" cy="209550"/>
                  <wp:effectExtent l="19050" t="0" r="9525" b="0"/>
                  <wp:wrapNone/>
                  <wp:docPr id="59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1888779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4496" behindDoc="0" locked="0" layoutInCell="1" allowOverlap="1" wp14:anchorId="317C3780" wp14:editId="0569FA2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9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65FDDE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7568" behindDoc="0" locked="0" layoutInCell="1" allowOverlap="1" wp14:anchorId="4DAD622F" wp14:editId="0F9C86A2">
                  <wp:simplePos x="0" y="0"/>
                  <wp:positionH relativeFrom="column">
                    <wp:posOffset>-13335</wp:posOffset>
                  </wp:positionH>
                  <wp:positionV relativeFrom="paragraph">
                    <wp:posOffset>50165</wp:posOffset>
                  </wp:positionV>
                  <wp:extent cx="260985" cy="228600"/>
                  <wp:effectExtent l="19050" t="0" r="5715" b="0"/>
                  <wp:wrapNone/>
                  <wp:docPr id="592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66D0B3C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55520" behindDoc="0" locked="0" layoutInCell="1" allowOverlap="1" wp14:anchorId="02E5BB5D" wp14:editId="42518F5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59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6F8E5A8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zh-CN"/>
              </w:rPr>
            </w:pPr>
            <w:r w:rsidRPr="006528D6">
              <w:rPr>
                <w:sz w:val="18"/>
                <w:lang w:val="en-US" w:eastAsia="zh-CN"/>
              </w:rPr>
              <w:t>6</w:t>
            </w:r>
          </w:p>
        </w:tc>
      </w:tr>
      <w:tr w:rsidR="00454B6B" w:rsidRPr="006528D6" w14:paraId="0702F3D5" w14:textId="77777777" w:rsidTr="00C7048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2C2C5C50" w14:textId="77777777" w:rsidR="00454B6B" w:rsidRPr="006528D6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Rouanet2013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9</w: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Sb3VhbmV0PC9BdXRob3I+PFllYXI+MjAxMzwvWWVhcj48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instrText xml:space="preserve"> ADDIN EN.CITE </w:instrTex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begin">
                <w:fldData xml:space="preserve">PEVuZE5vdGU+PENpdGU+PEF1dGhvcj5Sb3VhbmV0PC9BdXRob3I+PFllYXI+MjAxMzwvWWVhcj48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instrText xml:space="preserve"> ADDIN EN.CITE.DATA </w:instrText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end"/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fldChar w:fldCharType="end"/>
            </w:r>
          </w:p>
        </w:tc>
        <w:tc>
          <w:tcPr>
            <w:tcW w:w="476" w:type="dxa"/>
          </w:tcPr>
          <w:p w14:paraId="3CDE303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99552" behindDoc="0" locked="0" layoutInCell="1" allowOverlap="1" wp14:anchorId="4DF4CB0F" wp14:editId="431ECFBF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54610</wp:posOffset>
                  </wp:positionV>
                  <wp:extent cx="257175" cy="209550"/>
                  <wp:effectExtent l="19050" t="0" r="9525" b="0"/>
                  <wp:wrapNone/>
                  <wp:docPr id="59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5" w:type="dxa"/>
            <w:gridSpan w:val="2"/>
          </w:tcPr>
          <w:p w14:paraId="32EDA9C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0576" behindDoc="0" locked="0" layoutInCell="1" allowOverlap="1" wp14:anchorId="1014AF4D" wp14:editId="0495D972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67310</wp:posOffset>
                  </wp:positionV>
                  <wp:extent cx="257175" cy="209550"/>
                  <wp:effectExtent l="19050" t="0" r="9525" b="0"/>
                  <wp:wrapNone/>
                  <wp:docPr id="59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297A07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1600" behindDoc="0" locked="0" layoutInCell="1" allowOverlap="1" wp14:anchorId="03C38DEF" wp14:editId="0028C10D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59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DF3FF9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4672" behindDoc="0" locked="0" layoutInCell="1" allowOverlap="1" wp14:anchorId="3682BE2E" wp14:editId="50C6B5DD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597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44A2636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5696" behindDoc="0" locked="0" layoutInCell="1" allowOverlap="1" wp14:anchorId="723BCEA0" wp14:editId="7B72CD2D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598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24CC754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6720" behindDoc="0" locked="0" layoutInCell="1" allowOverlap="1" wp14:anchorId="7E363DB1" wp14:editId="01E9A35E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68580</wp:posOffset>
                  </wp:positionV>
                  <wp:extent cx="260985" cy="228600"/>
                  <wp:effectExtent l="19050" t="0" r="5715" b="0"/>
                  <wp:wrapNone/>
                  <wp:docPr id="599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6528D6">
              <w:rPr>
                <w:sz w:val="18"/>
                <w:lang w:val="en-US"/>
              </w:rPr>
              <w:t xml:space="preserve">         </w:t>
            </w:r>
            <w:r w:rsidRPr="006528D6">
              <w:rPr>
                <w:b/>
                <w:sz w:val="18"/>
                <w:lang w:val="en-US"/>
              </w:rPr>
              <w:t>J</w:t>
            </w:r>
          </w:p>
        </w:tc>
        <w:tc>
          <w:tcPr>
            <w:tcW w:w="709" w:type="dxa"/>
          </w:tcPr>
          <w:p w14:paraId="52BD1A1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2624" behindDoc="0" locked="0" layoutInCell="1" allowOverlap="1" wp14:anchorId="7B2D0E8F" wp14:editId="0A9473C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0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3B9E954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3648" behindDoc="0" locked="0" layoutInCell="1" allowOverlap="1" wp14:anchorId="7C29313D" wp14:editId="5352DC9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0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4DD1DC7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zh-CN"/>
              </w:rPr>
            </w:pPr>
            <w:r w:rsidRPr="006528D6">
              <w:rPr>
                <w:sz w:val="18"/>
                <w:lang w:val="en-US"/>
              </w:rPr>
              <w:t>5</w:t>
            </w:r>
          </w:p>
        </w:tc>
      </w:tr>
      <w:tr w:rsidR="00454B6B" w:rsidRPr="006528D6" w14:paraId="608A76CF" w14:textId="77777777" w:rsidTr="00C7048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1750F3DE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Keller2019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44</w:t>
            </w:r>
          </w:p>
        </w:tc>
        <w:tc>
          <w:tcPr>
            <w:tcW w:w="476" w:type="dxa"/>
          </w:tcPr>
          <w:p w14:paraId="17A85C0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9440" behindDoc="0" locked="0" layoutInCell="1" allowOverlap="1" wp14:anchorId="2CE6126E" wp14:editId="115DE3ED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50165</wp:posOffset>
                  </wp:positionV>
                  <wp:extent cx="257175" cy="209550"/>
                  <wp:effectExtent l="19050" t="0" r="9525" b="0"/>
                  <wp:wrapNone/>
                  <wp:docPr id="60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5" w:type="dxa"/>
            <w:gridSpan w:val="2"/>
          </w:tcPr>
          <w:p w14:paraId="30E00E6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0464" behindDoc="0" locked="0" layoutInCell="1" allowOverlap="1" wp14:anchorId="59FDA608" wp14:editId="72D75DD1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65405</wp:posOffset>
                  </wp:positionV>
                  <wp:extent cx="257175" cy="209550"/>
                  <wp:effectExtent l="19050" t="0" r="9525" b="0"/>
                  <wp:wrapNone/>
                  <wp:docPr id="60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1E9466C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1488" behindDoc="0" locked="0" layoutInCell="1" allowOverlap="1" wp14:anchorId="4B36FDC1" wp14:editId="17B1C56F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60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3E38657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2512" behindDoc="0" locked="0" layoutInCell="1" allowOverlap="1" wp14:anchorId="19EFF184" wp14:editId="251125A7">
                  <wp:simplePos x="0" y="0"/>
                  <wp:positionH relativeFrom="column">
                    <wp:posOffset>26670</wp:posOffset>
                  </wp:positionH>
                  <wp:positionV relativeFrom="paragraph">
                    <wp:posOffset>55880</wp:posOffset>
                  </wp:positionV>
                  <wp:extent cx="257175" cy="209550"/>
                  <wp:effectExtent l="19050" t="0" r="9525" b="0"/>
                  <wp:wrapNone/>
                  <wp:docPr id="60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149A744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6608" behindDoc="0" locked="0" layoutInCell="1" allowOverlap="1" wp14:anchorId="1DDE4333" wp14:editId="72C4B299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61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046AC78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3536" behindDoc="0" locked="0" layoutInCell="1" allowOverlap="1" wp14:anchorId="7F0484D3" wp14:editId="6B688C8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1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0F74EDFF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4560" behindDoc="0" locked="0" layoutInCell="1" allowOverlap="1" wp14:anchorId="24E5382C" wp14:editId="08A8AAF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1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13DAF75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15584" behindDoc="0" locked="0" layoutInCell="1" allowOverlap="1" wp14:anchorId="49B32A9B" wp14:editId="79765F9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17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524FF583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sz w:val="18"/>
                <w:lang w:val="en-US"/>
              </w:rPr>
              <w:t>7</w:t>
            </w:r>
          </w:p>
        </w:tc>
      </w:tr>
      <w:tr w:rsidR="00454B6B" w:rsidRPr="006528D6" w14:paraId="36896653" w14:textId="77777777" w:rsidTr="00C7048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AFCC355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Mosquera2019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45</w:t>
            </w:r>
          </w:p>
        </w:tc>
        <w:tc>
          <w:tcPr>
            <w:tcW w:w="476" w:type="dxa"/>
          </w:tcPr>
          <w:p w14:paraId="0DDE6F7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7744" behindDoc="0" locked="0" layoutInCell="1" allowOverlap="1" wp14:anchorId="4D3DF12E" wp14:editId="5C5A5CEF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55245</wp:posOffset>
                  </wp:positionV>
                  <wp:extent cx="257175" cy="209550"/>
                  <wp:effectExtent l="19050" t="0" r="9525" b="0"/>
                  <wp:wrapNone/>
                  <wp:docPr id="61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5" w:type="dxa"/>
            <w:gridSpan w:val="2"/>
          </w:tcPr>
          <w:p w14:paraId="29661A8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8768" behindDoc="0" locked="0" layoutInCell="1" allowOverlap="1" wp14:anchorId="11AC13E5" wp14:editId="1183EE38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1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D150DD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09792" behindDoc="0" locked="0" layoutInCell="1" allowOverlap="1" wp14:anchorId="0D568C66" wp14:editId="4C54E56B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62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3BC054D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11840" behindDoc="0" locked="0" layoutInCell="1" allowOverlap="1" wp14:anchorId="6FF214D5" wp14:editId="35161CDA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621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5C844367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10816" behindDoc="0" locked="0" layoutInCell="1" allowOverlap="1" wp14:anchorId="2C5D9935" wp14:editId="1DCB6112">
                  <wp:simplePos x="0" y="0"/>
                  <wp:positionH relativeFrom="column">
                    <wp:posOffset>33655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2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591AAB3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14912" behindDoc="0" locked="0" layoutInCell="1" allowOverlap="1" wp14:anchorId="1E57A8B6" wp14:editId="23F0184C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68580</wp:posOffset>
                  </wp:positionV>
                  <wp:extent cx="260985" cy="228600"/>
                  <wp:effectExtent l="19050" t="0" r="5715" b="0"/>
                  <wp:wrapNone/>
                  <wp:docPr id="623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6528D6">
              <w:rPr>
                <w:sz w:val="18"/>
                <w:lang w:val="en-US"/>
              </w:rPr>
              <w:t xml:space="preserve">         </w:t>
            </w:r>
            <w:r w:rsidRPr="006528D6">
              <w:rPr>
                <w:b/>
                <w:sz w:val="18"/>
                <w:lang w:val="en-US"/>
              </w:rPr>
              <w:t>J</w:t>
            </w:r>
          </w:p>
        </w:tc>
        <w:tc>
          <w:tcPr>
            <w:tcW w:w="709" w:type="dxa"/>
          </w:tcPr>
          <w:p w14:paraId="6F2682C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12864" behindDoc="0" locked="0" layoutInCell="1" allowOverlap="1" wp14:anchorId="4CE0EEB4" wp14:editId="6C325A16">
                  <wp:simplePos x="0" y="0"/>
                  <wp:positionH relativeFrom="column">
                    <wp:posOffset>-1333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62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33737EBB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813888" behindDoc="0" locked="0" layoutInCell="1" allowOverlap="1" wp14:anchorId="62B6F101" wp14:editId="1F48ACAD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625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70D1AA9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sz w:val="18"/>
                <w:lang w:val="en-US"/>
              </w:rPr>
              <w:t>4</w:t>
            </w:r>
          </w:p>
        </w:tc>
      </w:tr>
      <w:tr w:rsidR="00454B6B" w:rsidRPr="006528D6" w14:paraId="16255863" w14:textId="77777777" w:rsidTr="00C7048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50275C7D" w14:textId="77777777" w:rsidR="00454B6B" w:rsidRPr="00855571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Leao2019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46</w:t>
            </w:r>
          </w:p>
        </w:tc>
        <w:tc>
          <w:tcPr>
            <w:tcW w:w="476" w:type="dxa"/>
          </w:tcPr>
          <w:p w14:paraId="1113F530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1248" behindDoc="0" locked="0" layoutInCell="1" allowOverlap="1" wp14:anchorId="42151F3F" wp14:editId="3F5C88C8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50800</wp:posOffset>
                  </wp:positionV>
                  <wp:extent cx="257175" cy="209550"/>
                  <wp:effectExtent l="19050" t="0" r="9525" b="0"/>
                  <wp:wrapNone/>
                  <wp:docPr id="62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5" w:type="dxa"/>
            <w:gridSpan w:val="2"/>
          </w:tcPr>
          <w:p w14:paraId="45B1FAB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2272" behindDoc="0" locked="0" layoutInCell="1" allowOverlap="1" wp14:anchorId="5BF832C7" wp14:editId="5BC0D921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70485</wp:posOffset>
                  </wp:positionV>
                  <wp:extent cx="257175" cy="209550"/>
                  <wp:effectExtent l="19050" t="0" r="9525" b="0"/>
                  <wp:wrapNone/>
                  <wp:docPr id="635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57ED2FB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3296" behindDoc="0" locked="0" layoutInCell="1" allowOverlap="1" wp14:anchorId="1056A2DB" wp14:editId="66B25332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63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14CD134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7392" behindDoc="0" locked="0" layoutInCell="1" allowOverlap="1" wp14:anchorId="622E8260" wp14:editId="2D4C7538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637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3B02A18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8416" behindDoc="0" locked="0" layoutInCell="1" allowOverlap="1" wp14:anchorId="69399EBD" wp14:editId="628B97BE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638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6EFC095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4320" behindDoc="0" locked="0" layoutInCell="1" allowOverlap="1" wp14:anchorId="2049411F" wp14:editId="355407B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3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55FE4EA1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5344" behindDoc="0" locked="0" layoutInCell="1" allowOverlap="1" wp14:anchorId="73B9064A" wp14:editId="1C334D0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4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181B470A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6368" behindDoc="0" locked="0" layoutInCell="1" allowOverlap="1" wp14:anchorId="771EE107" wp14:editId="76ABC16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4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69810839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sz w:val="18"/>
                <w:lang w:val="en-US"/>
              </w:rPr>
              <w:t>6</w:t>
            </w:r>
          </w:p>
        </w:tc>
      </w:tr>
      <w:tr w:rsidR="00454B6B" w:rsidRPr="006528D6" w14:paraId="7B7A97DB" w14:textId="77777777" w:rsidTr="00C7048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</w:tcPr>
          <w:p w14:paraId="31BC9419" w14:textId="77777777" w:rsidR="00454B6B" w:rsidRPr="006528D6" w:rsidRDefault="00454B6B" w:rsidP="00C7048F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</w:pPr>
            <w:r w:rsidRPr="006528D6">
              <w:rPr>
                <w:rFonts w:ascii="Calibri" w:eastAsia="Times New Roman" w:hAnsi="Calibri" w:cs="Times New Roman"/>
                <w:sz w:val="20"/>
                <w:szCs w:val="20"/>
                <w:lang w:val="en-US" w:eastAsia="nl-NL"/>
              </w:rPr>
              <w:t xml:space="preserve">Dou2019 </w:t>
            </w:r>
            <w:r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n-US" w:eastAsia="nl-NL"/>
              </w:rPr>
              <w:t>47</w:t>
            </w:r>
          </w:p>
        </w:tc>
        <w:tc>
          <w:tcPr>
            <w:tcW w:w="476" w:type="dxa"/>
          </w:tcPr>
          <w:p w14:paraId="2A8A5D8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3056" behindDoc="0" locked="0" layoutInCell="1" allowOverlap="1" wp14:anchorId="3628646A" wp14:editId="46A10D0D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55880</wp:posOffset>
                  </wp:positionV>
                  <wp:extent cx="257175" cy="209550"/>
                  <wp:effectExtent l="19050" t="0" r="9525" b="0"/>
                  <wp:wrapNone/>
                  <wp:docPr id="642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5" w:type="dxa"/>
            <w:gridSpan w:val="2"/>
          </w:tcPr>
          <w:p w14:paraId="19329A60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4080" behindDoc="0" locked="0" layoutInCell="1" allowOverlap="1" wp14:anchorId="2B7E7DB2" wp14:editId="2EA8E491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68580</wp:posOffset>
                  </wp:positionV>
                  <wp:extent cx="257175" cy="209550"/>
                  <wp:effectExtent l="19050" t="0" r="9525" b="0"/>
                  <wp:wrapNone/>
                  <wp:docPr id="643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45590D4C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5104" behindDoc="0" locked="0" layoutInCell="1" allowOverlap="1" wp14:anchorId="20554C6B" wp14:editId="03617220">
                  <wp:simplePos x="0" y="0"/>
                  <wp:positionH relativeFrom="column">
                    <wp:posOffset>-10688</wp:posOffset>
                  </wp:positionH>
                  <wp:positionV relativeFrom="paragraph">
                    <wp:posOffset>66798</wp:posOffset>
                  </wp:positionV>
                  <wp:extent cx="254083" cy="213756"/>
                  <wp:effectExtent l="19050" t="0" r="0" b="0"/>
                  <wp:wrapNone/>
                  <wp:docPr id="644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83" cy="213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045FEDD6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700224" behindDoc="0" locked="0" layoutInCell="1" allowOverlap="1" wp14:anchorId="4C63F384" wp14:editId="3181EA24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53340</wp:posOffset>
                  </wp:positionV>
                  <wp:extent cx="260985" cy="228600"/>
                  <wp:effectExtent l="19050" t="0" r="5715" b="0"/>
                  <wp:wrapNone/>
                  <wp:docPr id="645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8" w:type="dxa"/>
          </w:tcPr>
          <w:p w14:paraId="6F33DA52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6128" behindDoc="0" locked="0" layoutInCell="1" allowOverlap="1" wp14:anchorId="60004317" wp14:editId="051AA54C">
                  <wp:simplePos x="0" y="0"/>
                  <wp:positionH relativeFrom="column">
                    <wp:posOffset>33655</wp:posOffset>
                  </wp:positionH>
                  <wp:positionV relativeFrom="paragraph">
                    <wp:posOffset>59055</wp:posOffset>
                  </wp:positionV>
                  <wp:extent cx="257175" cy="209550"/>
                  <wp:effectExtent l="19050" t="0" r="9525" b="0"/>
                  <wp:wrapNone/>
                  <wp:docPr id="67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51" w:type="dxa"/>
          </w:tcPr>
          <w:p w14:paraId="334B62BE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7152" behindDoc="0" locked="0" layoutInCell="1" allowOverlap="1" wp14:anchorId="6A440336" wp14:editId="4E3C2E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79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9" w:type="dxa"/>
          </w:tcPr>
          <w:p w14:paraId="6E17DCAD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8176" behindDoc="0" locked="0" layoutInCell="1" allowOverlap="1" wp14:anchorId="75C04140" wp14:editId="6B9436D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80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708" w:type="dxa"/>
          </w:tcPr>
          <w:p w14:paraId="2479C7E5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noProof/>
                <w:sz w:val="18"/>
                <w:lang w:val="en-US" w:eastAsia="nl-NL"/>
              </w:rPr>
              <w:drawing>
                <wp:anchor distT="0" distB="0" distL="114300" distR="114300" simplePos="0" relativeHeight="251699200" behindDoc="0" locked="0" layoutInCell="1" allowOverlap="1" wp14:anchorId="300913C0" wp14:editId="67477C6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2865</wp:posOffset>
                  </wp:positionV>
                  <wp:extent cx="257175" cy="209550"/>
                  <wp:effectExtent l="19050" t="0" r="9525" b="0"/>
                  <wp:wrapNone/>
                  <wp:docPr id="68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09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26" w:type="dxa"/>
          </w:tcPr>
          <w:p w14:paraId="6EF65728" w14:textId="77777777" w:rsidR="00454B6B" w:rsidRPr="006528D6" w:rsidRDefault="00454B6B" w:rsidP="00C704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528D6">
              <w:rPr>
                <w:sz w:val="18"/>
                <w:lang w:val="en-US"/>
              </w:rPr>
              <w:t>7</w:t>
            </w:r>
          </w:p>
        </w:tc>
      </w:tr>
    </w:tbl>
    <w:p w14:paraId="24BA3CC3" w14:textId="77777777" w:rsidR="00915BAB" w:rsidRPr="006528D6" w:rsidRDefault="00915BAB" w:rsidP="00915BAB">
      <w:pPr>
        <w:pStyle w:val="NoSpacing"/>
        <w:spacing w:line="480" w:lineRule="auto"/>
        <w:rPr>
          <w:rFonts w:ascii="Arial" w:hAnsi="Arial" w:cs="Arial"/>
          <w:lang w:val="en-US"/>
        </w:rPr>
      </w:pPr>
    </w:p>
    <w:p w14:paraId="17B9D624" w14:textId="77777777" w:rsidR="00915BAB" w:rsidRPr="006528D6" w:rsidRDefault="00915BAB" w:rsidP="00915BAB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6528D6">
        <w:rPr>
          <w:rFonts w:ascii="Arial" w:hAnsi="Arial" w:cs="Arial"/>
          <w:lang w:val="en-US"/>
        </w:rPr>
        <w:t xml:space="preserve">Abbreviations: A: Representative of exposed cohort. B: Selection of nonexposed cohort. C: Ascertainment of exposure. D: Outcome of interest absent at start of study. E: Assessment of outcome. F: Follow-up long enough for outcomes to occur. G: Adequacy of follow-up. Superscripts: </w:t>
      </w:r>
      <w:r w:rsidRPr="006528D6">
        <w:rPr>
          <w:rFonts w:ascii="Arial" w:hAnsi="Arial" w:cs="Arial"/>
          <w:vertAlign w:val="superscript"/>
          <w:lang w:val="en-US"/>
        </w:rPr>
        <w:t>H</w:t>
      </w:r>
      <w:r w:rsidRPr="006528D6">
        <w:rPr>
          <w:rFonts w:ascii="Arial" w:hAnsi="Arial" w:cs="Arial"/>
          <w:lang w:val="en-US"/>
        </w:rPr>
        <w:t xml:space="preserve"> there is no need for a non-exposed cohort. Since no study had one, all of them received 1 star. </w:t>
      </w:r>
      <w:r w:rsidRPr="006528D6">
        <w:rPr>
          <w:rFonts w:ascii="Arial" w:hAnsi="Arial" w:cs="Arial"/>
          <w:vertAlign w:val="superscript"/>
          <w:lang w:val="en-US"/>
        </w:rPr>
        <w:t>I</w:t>
      </w:r>
      <w:r w:rsidRPr="006528D6">
        <w:rPr>
          <w:rFonts w:ascii="Arial" w:hAnsi="Arial" w:cs="Arial"/>
          <w:lang w:val="en-US"/>
        </w:rPr>
        <w:t xml:space="preserve"> not reported.  </w:t>
      </w:r>
      <w:r w:rsidRPr="006528D6">
        <w:rPr>
          <w:rFonts w:ascii="Arial" w:hAnsi="Arial" w:cs="Arial"/>
          <w:vertAlign w:val="superscript"/>
          <w:lang w:val="en-US"/>
        </w:rPr>
        <w:t>J</w:t>
      </w:r>
      <w:r w:rsidRPr="006528D6">
        <w:rPr>
          <w:rFonts w:ascii="Arial" w:hAnsi="Arial" w:cs="Arial"/>
          <w:lang w:val="en-US"/>
        </w:rPr>
        <w:t xml:space="preserve"> poor descriptive outcome notation.</w:t>
      </w:r>
    </w:p>
    <w:p w14:paraId="4F58D9A0" w14:textId="77777777" w:rsidR="00915BAB" w:rsidRPr="006528D6" w:rsidRDefault="00915BAB" w:rsidP="00915BAB">
      <w:pPr>
        <w:pStyle w:val="NoSpacing"/>
        <w:spacing w:line="600" w:lineRule="auto"/>
        <w:rPr>
          <w:rFonts w:ascii="Arial" w:hAnsi="Arial" w:cs="Arial"/>
          <w:sz w:val="16"/>
          <w:szCs w:val="16"/>
          <w:lang w:val="en-US"/>
        </w:rPr>
      </w:pPr>
    </w:p>
    <w:p w14:paraId="0521F124" w14:textId="77777777" w:rsidR="00915BAB" w:rsidRDefault="00915BA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FB94F7B" w14:textId="5C93CAE9" w:rsidR="00E37A44" w:rsidRPr="00E37A44" w:rsidRDefault="00AC0CFF" w:rsidP="00E37A44">
      <w:pPr>
        <w:pStyle w:val="NoSpacing"/>
        <w:spacing w:line="60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 S</w:t>
      </w:r>
      <w:r w:rsidR="00915BAB">
        <w:rPr>
          <w:rFonts w:ascii="Arial" w:hAnsi="Arial" w:cs="Arial"/>
          <w:b/>
          <w:bCs/>
          <w:lang w:val="en-US"/>
        </w:rPr>
        <w:t>3</w:t>
      </w:r>
      <w:r>
        <w:rPr>
          <w:rFonts w:ascii="Arial" w:hAnsi="Arial" w:cs="Arial"/>
          <w:b/>
          <w:bCs/>
          <w:lang w:val="en-US"/>
        </w:rPr>
        <w:t xml:space="preserve"> </w:t>
      </w:r>
      <w:r w:rsidR="00E37A44" w:rsidRPr="00E37A44">
        <w:rPr>
          <w:rFonts w:ascii="Arial" w:hAnsi="Arial" w:cs="Arial"/>
          <w:b/>
          <w:bCs/>
          <w:lang w:val="en-US"/>
        </w:rPr>
        <w:t xml:space="preserve">Quality of life as measured by the EQ5D. </w:t>
      </w:r>
    </w:p>
    <w:tbl>
      <w:tblPr>
        <w:tblW w:w="1204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559"/>
        <w:gridCol w:w="1560"/>
        <w:gridCol w:w="1417"/>
        <w:gridCol w:w="992"/>
        <w:gridCol w:w="993"/>
        <w:gridCol w:w="850"/>
        <w:gridCol w:w="992"/>
        <w:gridCol w:w="1134"/>
      </w:tblGrid>
      <w:tr w:rsidR="00D97424" w:rsidRPr="00AC23B5" w14:paraId="380DF865" w14:textId="77777777" w:rsidTr="00C7048F">
        <w:tc>
          <w:tcPr>
            <w:tcW w:w="1418" w:type="dxa"/>
            <w:tcBorders>
              <w:bottom w:val="single" w:sz="4" w:space="0" w:color="auto"/>
            </w:tcBorders>
          </w:tcPr>
          <w:p w14:paraId="5F7F001A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tudy nr. and article 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33C49B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Nr. of patien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0A3C03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Time of follow-up in months (median, range) 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AD006D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EQ5D Vas (mean, SD) 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F63E6D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EQ5D inde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C5937E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Mobility</w:t>
            </w:r>
          </w:p>
          <w:p w14:paraId="5CB835F2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(n in I/II/II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FA685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Self-care</w:t>
            </w:r>
          </w:p>
          <w:p w14:paraId="1E81D33C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(n in I/II/II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91616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Activity</w:t>
            </w:r>
          </w:p>
          <w:p w14:paraId="6552F752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(n in I/II/II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E7007F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Pain/discomfort</w:t>
            </w:r>
          </w:p>
          <w:p w14:paraId="4B0ADDB4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(n in I/II/II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E82CDC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Anxiety/</w:t>
            </w: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br/>
              <w:t>depression (n in I/II/III)</w:t>
            </w:r>
          </w:p>
        </w:tc>
      </w:tr>
      <w:tr w:rsidR="00D97424" w:rsidRPr="00AC23B5" w14:paraId="3A0083FC" w14:textId="77777777" w:rsidTr="00C7048F">
        <w:tc>
          <w:tcPr>
            <w:tcW w:w="1418" w:type="dxa"/>
            <w:tcBorders>
              <w:top w:val="single" w:sz="4" w:space="0" w:color="auto"/>
            </w:tcBorders>
          </w:tcPr>
          <w:p w14:paraId="0AFF19EE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926DC3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89DBC8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EC170EF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163C2B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0F1211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34E4DA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3C4E65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98524E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9A5D78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</w:tr>
      <w:tr w:rsidR="00D97424" w:rsidRPr="00527E35" w14:paraId="087CB2CA" w14:textId="77777777" w:rsidTr="00C7048F">
        <w:tc>
          <w:tcPr>
            <w:tcW w:w="1418" w:type="dxa"/>
            <w:vMerge w:val="restart"/>
            <w:tcBorders>
              <w:right w:val="single" w:sz="4" w:space="0" w:color="auto"/>
            </w:tcBorders>
          </w:tcPr>
          <w:p w14:paraId="40D427A6" w14:textId="77777777" w:rsidR="00D97424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>Veltcamp</w:t>
            </w:r>
          </w:p>
          <w:p w14:paraId="2601E1A0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2018 </w:t>
            </w:r>
            <w:r>
              <w:rPr>
                <w:rFonts w:ascii="Segoe UI" w:eastAsia="Times New Roman" w:hAnsi="Segoe UI" w:cs="Segoe UI"/>
                <w:b/>
                <w:sz w:val="18"/>
                <w:szCs w:val="18"/>
                <w:vertAlign w:val="superscript"/>
                <w:lang w:val="en-US" w:eastAsia="nl-NL"/>
              </w:rPr>
              <w:t>30</w:t>
            </w:r>
          </w:p>
          <w:p w14:paraId="31397431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42B5711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7 TaTME</w:t>
            </w:r>
          </w:p>
        </w:tc>
        <w:tc>
          <w:tcPr>
            <w:tcW w:w="1559" w:type="dxa"/>
          </w:tcPr>
          <w:p w14:paraId="0DB7E3CC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0.0 (6.6-44.4)</w:t>
            </w:r>
          </w:p>
        </w:tc>
        <w:tc>
          <w:tcPr>
            <w:tcW w:w="1560" w:type="dxa"/>
          </w:tcPr>
          <w:p w14:paraId="62AABA8F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75.6, SD 14.41</w:t>
            </w:r>
          </w:p>
        </w:tc>
        <w:tc>
          <w:tcPr>
            <w:tcW w:w="1417" w:type="dxa"/>
          </w:tcPr>
          <w:p w14:paraId="4AC3FBA8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88.1, SD 12.64</w:t>
            </w:r>
          </w:p>
        </w:tc>
        <w:tc>
          <w:tcPr>
            <w:tcW w:w="992" w:type="dxa"/>
          </w:tcPr>
          <w:p w14:paraId="5B9A319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19/8/0</w:t>
            </w:r>
          </w:p>
        </w:tc>
        <w:tc>
          <w:tcPr>
            <w:tcW w:w="993" w:type="dxa"/>
          </w:tcPr>
          <w:p w14:paraId="456DA50E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6/1/0</w:t>
            </w:r>
          </w:p>
        </w:tc>
        <w:tc>
          <w:tcPr>
            <w:tcW w:w="850" w:type="dxa"/>
          </w:tcPr>
          <w:p w14:paraId="1A61E833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18/8/1</w:t>
            </w:r>
          </w:p>
        </w:tc>
        <w:tc>
          <w:tcPr>
            <w:tcW w:w="992" w:type="dxa"/>
          </w:tcPr>
          <w:p w14:paraId="3915A566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19/8/0</w:t>
            </w:r>
          </w:p>
        </w:tc>
        <w:tc>
          <w:tcPr>
            <w:tcW w:w="1134" w:type="dxa"/>
          </w:tcPr>
          <w:p w14:paraId="0E770EBA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2/5/0</w:t>
            </w:r>
          </w:p>
        </w:tc>
      </w:tr>
      <w:tr w:rsidR="00D97424" w:rsidRPr="00527E35" w14:paraId="0551ABEC" w14:textId="77777777" w:rsidTr="00C7048F"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32E3B238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38E914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7 LapTME</w:t>
            </w:r>
          </w:p>
        </w:tc>
        <w:tc>
          <w:tcPr>
            <w:tcW w:w="1559" w:type="dxa"/>
          </w:tcPr>
          <w:p w14:paraId="7652A331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59.5 (39.7-82.0)</w:t>
            </w:r>
          </w:p>
        </w:tc>
        <w:tc>
          <w:tcPr>
            <w:tcW w:w="1560" w:type="dxa"/>
          </w:tcPr>
          <w:p w14:paraId="5B4B8376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79.1, SD 15.80</w:t>
            </w:r>
          </w:p>
          <w:p w14:paraId="7AFF3F06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=0.400</w:t>
            </w:r>
          </w:p>
        </w:tc>
        <w:tc>
          <w:tcPr>
            <w:tcW w:w="1417" w:type="dxa"/>
          </w:tcPr>
          <w:p w14:paraId="2D21BE5E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92.8, SD 11.63</w:t>
            </w:r>
          </w:p>
          <w:p w14:paraId="0290F94A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=0.159</w:t>
            </w:r>
          </w:p>
        </w:tc>
        <w:tc>
          <w:tcPr>
            <w:tcW w:w="992" w:type="dxa"/>
          </w:tcPr>
          <w:p w14:paraId="0EB836E5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2/5/0</w:t>
            </w:r>
          </w:p>
          <w:p w14:paraId="4C1EACB6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=0.340</w:t>
            </w:r>
          </w:p>
        </w:tc>
        <w:tc>
          <w:tcPr>
            <w:tcW w:w="993" w:type="dxa"/>
          </w:tcPr>
          <w:p w14:paraId="4FD49177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5/2/0</w:t>
            </w: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br/>
            </w: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=1</w:t>
            </w:r>
          </w:p>
        </w:tc>
        <w:tc>
          <w:tcPr>
            <w:tcW w:w="850" w:type="dxa"/>
          </w:tcPr>
          <w:p w14:paraId="28DD69C8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2/4/0</w:t>
            </w:r>
          </w:p>
          <w:p w14:paraId="512FF88B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=0.26</w:t>
            </w:r>
          </w:p>
        </w:tc>
        <w:tc>
          <w:tcPr>
            <w:tcW w:w="992" w:type="dxa"/>
          </w:tcPr>
          <w:p w14:paraId="385ED300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1/6/0</w:t>
            </w: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br/>
            </w: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=0.535</w:t>
            </w:r>
          </w:p>
        </w:tc>
        <w:tc>
          <w:tcPr>
            <w:tcW w:w="1134" w:type="dxa"/>
          </w:tcPr>
          <w:p w14:paraId="28D16D0F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4/3/0</w:t>
            </w: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br/>
            </w: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p=0.704</w:t>
            </w:r>
          </w:p>
        </w:tc>
      </w:tr>
      <w:tr w:rsidR="00D97424" w:rsidRPr="00527E35" w14:paraId="4D63ED89" w14:textId="77777777" w:rsidTr="00C7048F"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93D3D8D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Koedam2017 </w:t>
            </w:r>
            <w:r>
              <w:rPr>
                <w:rFonts w:ascii="Segoe UI" w:eastAsia="Times New Roman" w:hAnsi="Segoe UI" w:cs="Segoe UI"/>
                <w:b/>
                <w:sz w:val="18"/>
                <w:szCs w:val="18"/>
                <w:vertAlign w:val="superscript"/>
                <w:lang w:val="en-US" w:eastAsia="nl-NL"/>
              </w:rPr>
              <w:t>37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D6F0245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30 TaTM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6B6E5D0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19B20C0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82.5, SD 11.7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7442477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90.2, SD 16.8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C37C458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8/2/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274447B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30/0/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173D45D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6/4/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A6B7AC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3/7/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DE10AB0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3/6/1</w:t>
            </w:r>
          </w:p>
        </w:tc>
      </w:tr>
      <w:tr w:rsidR="00D97424" w:rsidRPr="00527E35" w14:paraId="6DFA744D" w14:textId="77777777" w:rsidTr="00C7048F"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D9C7451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6270F35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37F3E8A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1 month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38F2F9E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70, SD 17.5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7228110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78.2, SD 24.7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1BE134A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4/6/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3F6B481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8/2/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A77A2A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11/13/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AA81985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14/14/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E7BAE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5/5/0</w:t>
            </w:r>
          </w:p>
        </w:tc>
      </w:tr>
      <w:tr w:rsidR="00D97424" w:rsidRPr="00527E35" w14:paraId="096BD908" w14:textId="77777777" w:rsidTr="00C7048F"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4CB153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53B80A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6C3C67C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FA25CE4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77.5, SD 13.9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2D24223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86, SD 16.4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40121B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5/5/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003640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30/0/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D217907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1/7/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2CA728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19/11/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158A6A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23/7/0</w:t>
            </w:r>
          </w:p>
        </w:tc>
      </w:tr>
      <w:tr w:rsidR="00D97424" w:rsidRPr="00527E35" w14:paraId="7B5D626C" w14:textId="77777777" w:rsidTr="00C7048F">
        <w:tc>
          <w:tcPr>
            <w:tcW w:w="1418" w:type="dxa"/>
            <w:vMerge w:val="restart"/>
            <w:tcBorders>
              <w:right w:val="single" w:sz="4" w:space="0" w:color="auto"/>
            </w:tcBorders>
          </w:tcPr>
          <w:p w14:paraId="0971B731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b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b/>
                <w:sz w:val="18"/>
                <w:szCs w:val="18"/>
                <w:lang w:val="en-US"/>
              </w:rPr>
              <w:t xml:space="preserve">Keller2019 </w:t>
            </w:r>
            <w:r>
              <w:rPr>
                <w:rFonts w:ascii="Segoe UI" w:eastAsia="Times New Roman" w:hAnsi="Segoe UI" w:cs="Segoe UI"/>
                <w:b/>
                <w:sz w:val="18"/>
                <w:szCs w:val="18"/>
                <w:vertAlign w:val="superscript"/>
                <w:lang w:val="en-US" w:eastAsia="nl-NL"/>
              </w:rPr>
              <w:t>44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</w:tcPr>
          <w:p w14:paraId="6A8D7783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 xml:space="preserve">61 TaTME </w:t>
            </w:r>
          </w:p>
        </w:tc>
        <w:tc>
          <w:tcPr>
            <w:tcW w:w="1559" w:type="dxa"/>
          </w:tcPr>
          <w:p w14:paraId="502EDCF1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560" w:type="dxa"/>
          </w:tcPr>
          <w:p w14:paraId="30DEE92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81.8, SD 16.04</w:t>
            </w:r>
          </w:p>
        </w:tc>
        <w:tc>
          <w:tcPr>
            <w:tcW w:w="1417" w:type="dxa"/>
          </w:tcPr>
          <w:p w14:paraId="72A39B0A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n.r. </w:t>
            </w:r>
          </w:p>
        </w:tc>
        <w:tc>
          <w:tcPr>
            <w:tcW w:w="992" w:type="dxa"/>
          </w:tcPr>
          <w:p w14:paraId="097FC3F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n.r. </w:t>
            </w:r>
          </w:p>
        </w:tc>
        <w:tc>
          <w:tcPr>
            <w:tcW w:w="993" w:type="dxa"/>
          </w:tcPr>
          <w:p w14:paraId="058DEC52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n.r. </w:t>
            </w:r>
          </w:p>
        </w:tc>
        <w:tc>
          <w:tcPr>
            <w:tcW w:w="850" w:type="dxa"/>
          </w:tcPr>
          <w:p w14:paraId="30AFB67E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n.r. </w:t>
            </w:r>
          </w:p>
        </w:tc>
        <w:tc>
          <w:tcPr>
            <w:tcW w:w="992" w:type="dxa"/>
          </w:tcPr>
          <w:p w14:paraId="5FF8DC2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n.r. </w:t>
            </w:r>
          </w:p>
        </w:tc>
        <w:tc>
          <w:tcPr>
            <w:tcW w:w="1134" w:type="dxa"/>
          </w:tcPr>
          <w:p w14:paraId="6922E94F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i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 xml:space="preserve">n.r. </w:t>
            </w:r>
          </w:p>
        </w:tc>
      </w:tr>
      <w:tr w:rsidR="00D97424" w:rsidRPr="00527E35" w14:paraId="1522E130" w14:textId="77777777" w:rsidTr="00C7048F"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4895CA8F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3588BD92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9DD59E9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560" w:type="dxa"/>
          </w:tcPr>
          <w:p w14:paraId="1BCF319D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sz w:val="18"/>
                <w:szCs w:val="18"/>
                <w:lang w:val="en-US"/>
              </w:rPr>
              <w:t>76.39, SD 18.63</w:t>
            </w:r>
          </w:p>
        </w:tc>
        <w:tc>
          <w:tcPr>
            <w:tcW w:w="1417" w:type="dxa"/>
          </w:tcPr>
          <w:p w14:paraId="76AF1213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n.r.</w:t>
            </w:r>
          </w:p>
        </w:tc>
        <w:tc>
          <w:tcPr>
            <w:tcW w:w="992" w:type="dxa"/>
          </w:tcPr>
          <w:p w14:paraId="35554C07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n.r.</w:t>
            </w:r>
          </w:p>
        </w:tc>
        <w:tc>
          <w:tcPr>
            <w:tcW w:w="993" w:type="dxa"/>
          </w:tcPr>
          <w:p w14:paraId="24527C64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n.r.</w:t>
            </w:r>
          </w:p>
        </w:tc>
        <w:tc>
          <w:tcPr>
            <w:tcW w:w="850" w:type="dxa"/>
          </w:tcPr>
          <w:p w14:paraId="0B7AC59F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n.r.</w:t>
            </w:r>
          </w:p>
        </w:tc>
        <w:tc>
          <w:tcPr>
            <w:tcW w:w="992" w:type="dxa"/>
          </w:tcPr>
          <w:p w14:paraId="7FFC2E90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n.r.</w:t>
            </w:r>
          </w:p>
        </w:tc>
        <w:tc>
          <w:tcPr>
            <w:tcW w:w="1134" w:type="dxa"/>
          </w:tcPr>
          <w:p w14:paraId="0893474C" w14:textId="77777777" w:rsidR="00D97424" w:rsidRPr="00527E35" w:rsidRDefault="00D97424" w:rsidP="00C7048F">
            <w:pPr>
              <w:pStyle w:val="NoSpacing"/>
              <w:spacing w:line="480" w:lineRule="auto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 w:rsidRPr="00527E35">
              <w:rPr>
                <w:rFonts w:ascii="Segoe UI" w:hAnsi="Segoe UI" w:cs="Segoe UI"/>
                <w:i/>
                <w:sz w:val="18"/>
                <w:szCs w:val="18"/>
                <w:lang w:val="en-US"/>
              </w:rPr>
              <w:t>n.r.</w:t>
            </w:r>
          </w:p>
        </w:tc>
      </w:tr>
    </w:tbl>
    <w:p w14:paraId="3E991213" w14:textId="77777777" w:rsidR="00E37A44" w:rsidRPr="00527E35" w:rsidRDefault="00E37A44" w:rsidP="00E37A44">
      <w:pPr>
        <w:pStyle w:val="NoSpacing"/>
        <w:spacing w:line="480" w:lineRule="auto"/>
        <w:rPr>
          <w:rFonts w:ascii="Arial" w:hAnsi="Arial" w:cs="Arial"/>
          <w:lang w:val="en-US"/>
        </w:rPr>
      </w:pPr>
    </w:p>
    <w:p w14:paraId="1157462F" w14:textId="77777777" w:rsidR="00E37A44" w:rsidRPr="00527E35" w:rsidRDefault="00E37A44" w:rsidP="00E37A44">
      <w:pPr>
        <w:pStyle w:val="NoSpacing"/>
        <w:spacing w:line="600" w:lineRule="auto"/>
        <w:rPr>
          <w:rFonts w:ascii="Arial" w:hAnsi="Arial" w:cs="Arial"/>
          <w:lang w:val="en-US"/>
        </w:rPr>
      </w:pPr>
      <w:r w:rsidRPr="00527E35">
        <w:rPr>
          <w:rFonts w:ascii="Arial" w:hAnsi="Arial" w:cs="Arial"/>
          <w:lang w:val="en-US"/>
        </w:rPr>
        <w:t>Abbreviations: TaTME; transanal total mesorectal excision, SD; standard deviation, VAS; Visual Analogue Scale.</w:t>
      </w:r>
    </w:p>
    <w:p w14:paraId="5C2C4666" w14:textId="77777777" w:rsidR="00E37A44" w:rsidRPr="00527E35" w:rsidRDefault="00E37A44" w:rsidP="00E37A44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073E4D">
        <w:rPr>
          <w:rFonts w:ascii="Arial" w:hAnsi="Arial" w:cs="Arial"/>
          <w:b/>
          <w:bCs/>
          <w:i/>
          <w:lang w:val="en-GB"/>
        </w:rPr>
        <w:t>Results:</w:t>
      </w:r>
      <w:r w:rsidRPr="00073E4D">
        <w:rPr>
          <w:rFonts w:ascii="Arial" w:hAnsi="Arial" w:cs="Arial"/>
          <w:i/>
          <w:lang w:val="en-GB"/>
        </w:rPr>
        <w:t xml:space="preserve"> </w:t>
      </w:r>
      <w:r w:rsidRPr="00073E4D">
        <w:rPr>
          <w:rFonts w:ascii="Arial" w:hAnsi="Arial" w:cs="Arial"/>
          <w:lang w:val="en-GB"/>
        </w:rPr>
        <w:t xml:space="preserve">Koedam et al. </w:t>
      </w:r>
      <w:r>
        <w:rPr>
          <w:rFonts w:ascii="Arial" w:eastAsia="Times New Roman" w:hAnsi="Arial" w:cs="Arial"/>
          <w:lang w:val="en-US" w:eastAsia="nl-NL"/>
        </w:rPr>
        <w:t xml:space="preserve">[34] </w:t>
      </w:r>
      <w:r w:rsidRPr="00F84D9B">
        <w:rPr>
          <w:rFonts w:ascii="Arial" w:hAnsi="Arial" w:cs="Arial"/>
          <w:lang w:val="en-GB"/>
        </w:rPr>
        <w:t>and Keller et al.[37</w:t>
      </w:r>
      <w:r>
        <w:rPr>
          <w:rFonts w:ascii="Arial" w:hAnsi="Arial" w:cs="Arial"/>
          <w:lang w:val="en-GB"/>
        </w:rPr>
        <w:t>]</w:t>
      </w:r>
      <w:r w:rsidRPr="00527E35">
        <w:rPr>
          <w:rFonts w:ascii="Arial" w:hAnsi="Arial" w:cs="Arial"/>
          <w:lang w:val="en-US"/>
        </w:rPr>
        <w:t xml:space="preserve"> both included a preoperative baseline measurement (baseline EQ5D-VAS scores of respectively 82.5 and 81.8). One month after surgery, Koedam et al. show</w:t>
      </w:r>
      <w:r>
        <w:rPr>
          <w:rFonts w:ascii="Arial" w:hAnsi="Arial" w:cs="Arial"/>
          <w:lang w:val="en-US"/>
        </w:rPr>
        <w:t>ed</w:t>
      </w:r>
      <w:r w:rsidRPr="00527E35">
        <w:rPr>
          <w:rFonts w:ascii="Arial" w:hAnsi="Arial" w:cs="Arial"/>
          <w:lang w:val="en-US"/>
        </w:rPr>
        <w:t xml:space="preserve"> a serious deterioration of function (mean EQ5D-VAS of 70), but </w:t>
      </w:r>
      <w:r w:rsidRPr="00527E35">
        <w:rPr>
          <w:rFonts w:ascii="Arial" w:hAnsi="Arial" w:cs="Arial"/>
          <w:lang w:val="en-US"/>
        </w:rPr>
        <w:lastRenderedPageBreak/>
        <w:t xml:space="preserve">also signs of recovery after six to twelve months (mean EQ5D-VAS 77.5) </w:t>
      </w:r>
      <w:r w:rsidRPr="00527E35">
        <w:rPr>
          <w:rFonts w:ascii="Arial" w:eastAsia="Times New Roman" w:hAnsi="Arial" w:cs="Arial"/>
          <w:lang w:val="en-US" w:eastAsia="nl-NL"/>
        </w:rPr>
        <w:fldChar w:fldCharType="begin">
          <w:fldData xml:space="preserve">PEVuZE5vdGU+PENpdGU+PEF1dGhvcj5Lb2VkYW08L0F1dGhvcj48WWVhcj4yMDE3PC9ZZWFyPjxS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</w:fldChar>
      </w:r>
      <w:r w:rsidRPr="00527E35">
        <w:rPr>
          <w:rFonts w:ascii="Arial" w:eastAsia="Times New Roman" w:hAnsi="Arial" w:cs="Arial"/>
          <w:lang w:val="en-US" w:eastAsia="nl-NL"/>
        </w:rPr>
        <w:instrText xml:space="preserve"> ADDIN EN.CITE </w:instrText>
      </w:r>
      <w:r w:rsidRPr="00527E35">
        <w:rPr>
          <w:rFonts w:ascii="Arial" w:eastAsia="Times New Roman" w:hAnsi="Arial" w:cs="Arial"/>
          <w:lang w:val="en-US" w:eastAsia="nl-NL"/>
        </w:rPr>
        <w:fldChar w:fldCharType="begin">
          <w:fldData xml:space="preserve">PEVuZE5vdGU+PENpdGU+PEF1dGhvcj5Lb2VkYW08L0F1dGhvcj48WWVhcj4yMDE3PC9ZZWFyPjxS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</w:fldChar>
      </w:r>
      <w:r w:rsidRPr="00527E35">
        <w:rPr>
          <w:rFonts w:ascii="Arial" w:eastAsia="Times New Roman" w:hAnsi="Arial" w:cs="Arial"/>
          <w:lang w:val="en-US" w:eastAsia="nl-NL"/>
        </w:rPr>
        <w:instrText xml:space="preserve"> ADDIN EN.CITE.DATA </w:instrText>
      </w:r>
      <w:r w:rsidRPr="00527E35">
        <w:rPr>
          <w:rFonts w:ascii="Arial" w:eastAsia="Times New Roman" w:hAnsi="Arial" w:cs="Arial"/>
          <w:lang w:val="en-US" w:eastAsia="nl-NL"/>
        </w:rPr>
      </w:r>
      <w:r w:rsidRPr="00527E35">
        <w:rPr>
          <w:rFonts w:ascii="Arial" w:eastAsia="Times New Roman" w:hAnsi="Arial" w:cs="Arial"/>
          <w:lang w:val="en-US" w:eastAsia="nl-NL"/>
        </w:rPr>
        <w:fldChar w:fldCharType="end"/>
      </w:r>
      <w:r w:rsidRPr="00527E35">
        <w:rPr>
          <w:rFonts w:ascii="Arial" w:eastAsia="Times New Roman" w:hAnsi="Arial" w:cs="Arial"/>
          <w:lang w:val="en-US" w:eastAsia="nl-NL"/>
        </w:rPr>
      </w:r>
      <w:r w:rsidRPr="00527E35">
        <w:rPr>
          <w:rFonts w:ascii="Arial" w:eastAsia="Times New Roman" w:hAnsi="Arial" w:cs="Arial"/>
          <w:lang w:val="en-US" w:eastAsia="nl-NL"/>
        </w:rPr>
        <w:fldChar w:fldCharType="separate"/>
      </w:r>
      <w:r w:rsidRPr="00527E35">
        <w:rPr>
          <w:rFonts w:ascii="Arial" w:eastAsia="Times New Roman" w:hAnsi="Arial" w:cs="Arial"/>
          <w:noProof/>
          <w:lang w:val="en-US" w:eastAsia="nl-NL"/>
        </w:rPr>
        <w:t>[41]</w:t>
      </w:r>
      <w:r w:rsidRPr="00527E35">
        <w:rPr>
          <w:rFonts w:ascii="Arial" w:eastAsia="Times New Roman" w:hAnsi="Arial" w:cs="Arial"/>
          <w:lang w:val="en-US" w:eastAsia="nl-NL"/>
        </w:rPr>
        <w:fldChar w:fldCharType="end"/>
      </w:r>
      <w:r w:rsidRPr="00527E35">
        <w:rPr>
          <w:rFonts w:ascii="Arial" w:hAnsi="Arial" w:cs="Arial"/>
          <w:lang w:val="en-US"/>
        </w:rPr>
        <w:t>. Veltcamp et al. conducted a cohort study and found no significant difference between the TaTME and LapTME groups on the EQ5D index-, VAS- and individual subcategory scores</w:t>
      </w:r>
      <w:r>
        <w:rPr>
          <w:rFonts w:ascii="Arial" w:eastAsia="Times New Roman" w:hAnsi="Arial" w:cs="Arial"/>
          <w:lang w:val="en-US" w:eastAsia="nl-NL"/>
        </w:rPr>
        <w:t xml:space="preserve"> [48]</w:t>
      </w:r>
      <w:r w:rsidRPr="00527E35">
        <w:rPr>
          <w:rFonts w:ascii="Arial" w:eastAsia="Times New Roman" w:hAnsi="Arial" w:cs="Arial"/>
          <w:lang w:val="en-US" w:eastAsia="nl-NL"/>
        </w:rPr>
        <w:t xml:space="preserve">. </w:t>
      </w:r>
    </w:p>
    <w:p w14:paraId="2C56FE9A" w14:textId="77777777" w:rsidR="00E37A44" w:rsidRDefault="00E37A44" w:rsidP="00E37A44">
      <w:pPr>
        <w:rPr>
          <w:lang w:val="en-US"/>
        </w:rPr>
        <w:sectPr w:rsidR="00E37A44" w:rsidSect="00E37A4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072294C" w14:textId="14D153D1" w:rsidR="00E37A44" w:rsidRDefault="00E37A44" w:rsidP="00E37A44">
      <w:pPr>
        <w:spacing w:line="60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915BAB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</w:t>
      </w:r>
      <w:r w:rsidRPr="00E37A44">
        <w:rPr>
          <w:rFonts w:ascii="Arial" w:hAnsi="Arial" w:cs="Arial"/>
          <w:b/>
          <w:bCs/>
        </w:rPr>
        <w:t>Quality of life measured by EORTC QLQ-C30 and -CR29.</w:t>
      </w:r>
      <w:r w:rsidRPr="007C1AF4">
        <w:rPr>
          <w:rFonts w:ascii="Arial" w:hAnsi="Arial" w:cs="Arial"/>
        </w:rPr>
        <w:t xml:space="preserve"> </w:t>
      </w:r>
    </w:p>
    <w:p w14:paraId="28CE69DB" w14:textId="157EDE65" w:rsidR="00D97424" w:rsidRDefault="00D97424" w:rsidP="00D97424">
      <w:pPr>
        <w:spacing w:line="600" w:lineRule="auto"/>
        <w:rPr>
          <w:rFonts w:ascii="Arial" w:hAnsi="Arial" w:cs="Arial"/>
        </w:rPr>
      </w:pPr>
    </w:p>
    <w:tbl>
      <w:tblPr>
        <w:tblpPr w:leftFromText="141" w:rightFromText="141" w:vertAnchor="text" w:horzAnchor="page" w:tblpX="546" w:tblpY="623"/>
        <w:tblOverlap w:val="never"/>
        <w:tblW w:w="575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858"/>
        <w:gridCol w:w="47"/>
        <w:gridCol w:w="978"/>
        <w:gridCol w:w="437"/>
        <w:gridCol w:w="880"/>
        <w:gridCol w:w="880"/>
        <w:gridCol w:w="880"/>
        <w:gridCol w:w="880"/>
        <w:gridCol w:w="880"/>
        <w:gridCol w:w="880"/>
        <w:gridCol w:w="880"/>
        <w:gridCol w:w="852"/>
      </w:tblGrid>
      <w:tr w:rsidR="00D97424" w:rsidRPr="0068440D" w14:paraId="6B273926" w14:textId="77777777" w:rsidTr="00C7048F">
        <w:trPr>
          <w:trHeight w:val="509"/>
        </w:trPr>
        <w:tc>
          <w:tcPr>
            <w:tcW w:w="534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1BFC024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Study nr.</w:t>
            </w:r>
          </w:p>
        </w:tc>
        <w:tc>
          <w:tcPr>
            <w:tcW w:w="411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43AE6CB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Nr. of patients</w:t>
            </w:r>
          </w:p>
        </w:tc>
        <w:tc>
          <w:tcPr>
            <w:tcW w:w="700" w:type="pct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2B4B8AF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Time of follow-up in months (mean, SD)*</w:t>
            </w:r>
          </w:p>
        </w:tc>
        <w:tc>
          <w:tcPr>
            <w:tcW w:w="421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A1E0197" w14:textId="77777777" w:rsidR="00D97424" w:rsidRPr="00D71328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Q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L</w:t>
            </w:r>
          </w:p>
        </w:tc>
        <w:tc>
          <w:tcPr>
            <w:tcW w:w="421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C2FECE5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PF</w:t>
            </w:r>
          </w:p>
        </w:tc>
        <w:tc>
          <w:tcPr>
            <w:tcW w:w="421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5A014BC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RF</w:t>
            </w:r>
          </w:p>
        </w:tc>
        <w:tc>
          <w:tcPr>
            <w:tcW w:w="421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94860C3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EF</w:t>
            </w:r>
          </w:p>
        </w:tc>
        <w:tc>
          <w:tcPr>
            <w:tcW w:w="421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8B50B54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CF</w:t>
            </w:r>
          </w:p>
        </w:tc>
        <w:tc>
          <w:tcPr>
            <w:tcW w:w="421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4808457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SF</w:t>
            </w:r>
          </w:p>
        </w:tc>
        <w:tc>
          <w:tcPr>
            <w:tcW w:w="421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161A385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FA</w:t>
            </w:r>
          </w:p>
        </w:tc>
        <w:tc>
          <w:tcPr>
            <w:tcW w:w="408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29CAFBB6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NV</w:t>
            </w:r>
          </w:p>
        </w:tc>
      </w:tr>
      <w:tr w:rsidR="00D97424" w:rsidRPr="0068440D" w14:paraId="4CC62A84" w14:textId="77777777" w:rsidTr="00C7048F">
        <w:trPr>
          <w:trHeight w:val="509"/>
        </w:trPr>
        <w:tc>
          <w:tcPr>
            <w:tcW w:w="534" w:type="pct"/>
            <w:vMerge/>
            <w:tcBorders>
              <w:bottom w:val="single" w:sz="4" w:space="0" w:color="auto"/>
            </w:tcBorders>
            <w:hideMark/>
          </w:tcPr>
          <w:p w14:paraId="5AC8644F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" w:type="pct"/>
            <w:vMerge/>
            <w:tcBorders>
              <w:bottom w:val="single" w:sz="4" w:space="0" w:color="auto"/>
            </w:tcBorders>
            <w:hideMark/>
          </w:tcPr>
          <w:p w14:paraId="54BD0E21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73D3E340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22C1F13B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05503C54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7227187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60E25EAD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6756FDC5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0F525020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63D8A221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hideMark/>
          </w:tcPr>
          <w:p w14:paraId="08D0C94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68440D" w14:paraId="0F0FA870" w14:textId="77777777" w:rsidTr="00C7048F">
        <w:trPr>
          <w:trHeight w:val="509"/>
        </w:trPr>
        <w:tc>
          <w:tcPr>
            <w:tcW w:w="534" w:type="pct"/>
            <w:vMerge/>
            <w:tcBorders>
              <w:bottom w:val="single" w:sz="4" w:space="0" w:color="auto"/>
            </w:tcBorders>
            <w:hideMark/>
          </w:tcPr>
          <w:p w14:paraId="6959EA9C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" w:type="pct"/>
            <w:vMerge/>
            <w:tcBorders>
              <w:bottom w:val="single" w:sz="4" w:space="0" w:color="auto"/>
            </w:tcBorders>
            <w:hideMark/>
          </w:tcPr>
          <w:p w14:paraId="398A48A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pct"/>
            <w:gridSpan w:val="3"/>
            <w:vMerge/>
            <w:tcBorders>
              <w:bottom w:val="single" w:sz="4" w:space="0" w:color="auto"/>
            </w:tcBorders>
            <w:hideMark/>
          </w:tcPr>
          <w:p w14:paraId="0911EA51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0F56C905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0F6A8303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0430B46E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5B868520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52ADFA0F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775EFEB1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hideMark/>
          </w:tcPr>
          <w:p w14:paraId="125DC610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hideMark/>
          </w:tcPr>
          <w:p w14:paraId="32840DBC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68440D" w14:paraId="5B441FFE" w14:textId="77777777" w:rsidTr="00C7048F">
        <w:trPr>
          <w:trHeight w:val="130"/>
        </w:trPr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BD7A92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E14217D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pct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355561D9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7978678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0E6BC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348B3D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728FCB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A74448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975205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679AA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AA3DC3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68440D" w14:paraId="78A6182E" w14:textId="77777777" w:rsidTr="00C7048F">
        <w:trPr>
          <w:trHeight w:val="702"/>
        </w:trPr>
        <w:tc>
          <w:tcPr>
            <w:tcW w:w="534" w:type="pct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5F8C3055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Bjoern2019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29</w:t>
            </w:r>
          </w:p>
        </w:tc>
        <w:tc>
          <w:tcPr>
            <w:tcW w:w="411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20271DA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9 TaTME</w:t>
            </w:r>
          </w:p>
        </w:tc>
        <w:tc>
          <w:tcPr>
            <w:tcW w:w="700" w:type="pct"/>
            <w:gridSpan w:val="3"/>
            <w:shd w:val="clear" w:color="auto" w:fill="auto"/>
            <w:hideMark/>
          </w:tcPr>
          <w:p w14:paraId="17A92AF2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.69, SD 10.3</w:t>
            </w:r>
          </w:p>
        </w:tc>
        <w:tc>
          <w:tcPr>
            <w:tcW w:w="421" w:type="pct"/>
            <w:shd w:val="clear" w:color="auto" w:fill="auto"/>
            <w:hideMark/>
          </w:tcPr>
          <w:p w14:paraId="4FE13DE3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421" w:type="pct"/>
            <w:shd w:val="clear" w:color="auto" w:fill="auto"/>
            <w:hideMark/>
          </w:tcPr>
          <w:p w14:paraId="0F0FFB3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421" w:type="pct"/>
            <w:shd w:val="clear" w:color="auto" w:fill="auto"/>
            <w:hideMark/>
          </w:tcPr>
          <w:p w14:paraId="732641D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421" w:type="pct"/>
            <w:shd w:val="clear" w:color="auto" w:fill="auto"/>
            <w:hideMark/>
          </w:tcPr>
          <w:p w14:paraId="1DB846B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87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7</w:t>
            </w:r>
          </w:p>
        </w:tc>
        <w:tc>
          <w:tcPr>
            <w:tcW w:w="421" w:type="pct"/>
            <w:shd w:val="clear" w:color="auto" w:fill="auto"/>
            <w:hideMark/>
          </w:tcPr>
          <w:p w14:paraId="417DDF7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421" w:type="pct"/>
            <w:shd w:val="clear" w:color="auto" w:fill="auto"/>
            <w:hideMark/>
          </w:tcPr>
          <w:p w14:paraId="14F334F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421" w:type="pct"/>
            <w:shd w:val="clear" w:color="auto" w:fill="auto"/>
            <w:hideMark/>
          </w:tcPr>
          <w:p w14:paraId="5143EC4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408" w:type="pct"/>
            <w:shd w:val="clear" w:color="auto" w:fill="auto"/>
            <w:hideMark/>
          </w:tcPr>
          <w:p w14:paraId="35CC45F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4</w:t>
            </w:r>
          </w:p>
        </w:tc>
      </w:tr>
      <w:tr w:rsidR="00D97424" w:rsidRPr="0068440D" w14:paraId="7D26B741" w14:textId="77777777" w:rsidTr="00C7048F">
        <w:trPr>
          <w:trHeight w:val="495"/>
        </w:trPr>
        <w:tc>
          <w:tcPr>
            <w:tcW w:w="534" w:type="pct"/>
            <w:vMerge/>
            <w:tcBorders>
              <w:top w:val="nil"/>
              <w:right w:val="single" w:sz="4" w:space="0" w:color="auto"/>
            </w:tcBorders>
            <w:hideMark/>
          </w:tcPr>
          <w:p w14:paraId="16FAA708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" w:type="pct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28E69D5F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 LapTME</w:t>
            </w:r>
          </w:p>
        </w:tc>
        <w:tc>
          <w:tcPr>
            <w:tcW w:w="700" w:type="pct"/>
            <w:gridSpan w:val="3"/>
            <w:tcBorders>
              <w:top w:val="nil"/>
            </w:tcBorders>
            <w:shd w:val="clear" w:color="auto" w:fill="auto"/>
            <w:hideMark/>
          </w:tcPr>
          <w:p w14:paraId="32301995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.08, SD 17.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7A523B52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79.86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br/>
              <w:t>p 0.63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3FBAC2F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1 </w:t>
            </w:r>
          </w:p>
          <w:p w14:paraId="7AD608B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001A55C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8 </w:t>
            </w:r>
          </w:p>
          <w:p w14:paraId="0D58F3A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28892BE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93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51 </w:t>
            </w:r>
          </w:p>
          <w:p w14:paraId="316564D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41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19DB1D3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3 </w:t>
            </w:r>
          </w:p>
          <w:p w14:paraId="05FCCA4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4DE8027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1</w:t>
            </w:r>
          </w:p>
          <w:p w14:paraId="58B2994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56AFAFD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4 </w:t>
            </w:r>
          </w:p>
          <w:p w14:paraId="2CF9533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hideMark/>
          </w:tcPr>
          <w:p w14:paraId="73F996A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8 </w:t>
            </w:r>
          </w:p>
          <w:p w14:paraId="4916722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8</w:t>
            </w:r>
          </w:p>
        </w:tc>
      </w:tr>
      <w:tr w:rsidR="00D97424" w:rsidRPr="0068440D" w14:paraId="61A42EAE" w14:textId="77777777" w:rsidTr="00C7048F">
        <w:trPr>
          <w:trHeight w:val="715"/>
        </w:trPr>
        <w:tc>
          <w:tcPr>
            <w:tcW w:w="534" w:type="pct"/>
            <w:vMerge w:val="restar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513E6F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Veltcamp</w:t>
            </w:r>
          </w:p>
          <w:p w14:paraId="34D5120D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2018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6D223B83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 TaTME</w:t>
            </w:r>
          </w:p>
        </w:tc>
        <w:tc>
          <w:tcPr>
            <w:tcW w:w="700" w:type="pct"/>
            <w:gridSpan w:val="3"/>
            <w:tcBorders>
              <w:top w:val="nil"/>
            </w:tcBorders>
            <w:shd w:val="clear" w:color="auto" w:fill="D9D9D9" w:themeFill="background1" w:themeFillShade="D9"/>
            <w:hideMark/>
          </w:tcPr>
          <w:p w14:paraId="5551F2AC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0.0 median, range 6.6-44.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3D7817B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D8F331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9A79FF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8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EAFCF4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9B05BE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DC320F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1D447F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26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7DAD82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D97424" w:rsidRPr="0068440D" w14:paraId="1F185798" w14:textId="77777777" w:rsidTr="00C7048F">
        <w:trPr>
          <w:trHeight w:val="556"/>
        </w:trPr>
        <w:tc>
          <w:tcPr>
            <w:tcW w:w="534" w:type="pct"/>
            <w:vMerge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9FBE79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755B0C0F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 LapTME</w:t>
            </w:r>
          </w:p>
        </w:tc>
        <w:tc>
          <w:tcPr>
            <w:tcW w:w="700" w:type="pct"/>
            <w:gridSpan w:val="3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0EA8F10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9.5 median, range 39.7-82.0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017F3D25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3.6 </w:t>
            </w:r>
          </w:p>
          <w:p w14:paraId="0959703D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21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473385B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 </w:t>
            </w:r>
          </w:p>
          <w:p w14:paraId="1E9C98C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8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89CDDC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5 </w:t>
            </w:r>
          </w:p>
          <w:p w14:paraId="34F622C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61A1A26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 </w:t>
            </w:r>
          </w:p>
          <w:p w14:paraId="10E14A4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DEA4F7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</w:p>
          <w:p w14:paraId="10F8713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261CEA2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</w:t>
            </w:r>
          </w:p>
          <w:p w14:paraId="3E50C95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9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3C4803C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14 </w:t>
            </w:r>
          </w:p>
          <w:p w14:paraId="31C539C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2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14:paraId="7646CE1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5 </w:t>
            </w:r>
          </w:p>
          <w:p w14:paraId="155CAAF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9</w:t>
            </w:r>
          </w:p>
        </w:tc>
      </w:tr>
      <w:tr w:rsidR="00D97424" w:rsidRPr="0068440D" w14:paraId="4531A8A6" w14:textId="77777777" w:rsidTr="00C7048F">
        <w:trPr>
          <w:trHeight w:val="651"/>
        </w:trPr>
        <w:tc>
          <w:tcPr>
            <w:tcW w:w="534" w:type="pct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14:paraId="03E53817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Mora2018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0BA583FB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 TaTME</w:t>
            </w:r>
          </w:p>
        </w:tc>
        <w:tc>
          <w:tcPr>
            <w:tcW w:w="700" w:type="pct"/>
            <w:gridSpan w:val="3"/>
            <w:tcBorders>
              <w:top w:val="nil"/>
            </w:tcBorders>
            <w:shd w:val="clear" w:color="auto" w:fill="auto"/>
            <w:hideMark/>
          </w:tcPr>
          <w:p w14:paraId="67C4DB72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&gt;6 months 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0623852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1BB7C96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74B5B8D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7A814D8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4D87EEB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72DD9EA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3B1C1AA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hideMark/>
          </w:tcPr>
          <w:p w14:paraId="403826B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4</w:t>
            </w:r>
          </w:p>
        </w:tc>
      </w:tr>
      <w:tr w:rsidR="00D97424" w:rsidRPr="0068440D" w14:paraId="6BB67ADD" w14:textId="77777777" w:rsidTr="00C7048F">
        <w:trPr>
          <w:trHeight w:val="717"/>
        </w:trPr>
        <w:tc>
          <w:tcPr>
            <w:tcW w:w="534" w:type="pct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1D1FB94E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" w:type="pct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6514A65F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5 LapTME</w:t>
            </w:r>
          </w:p>
        </w:tc>
        <w:tc>
          <w:tcPr>
            <w:tcW w:w="700" w:type="pct"/>
            <w:gridSpan w:val="3"/>
            <w:tcBorders>
              <w:top w:val="nil"/>
            </w:tcBorders>
            <w:shd w:val="clear" w:color="auto" w:fill="auto"/>
            <w:hideMark/>
          </w:tcPr>
          <w:p w14:paraId="643F7DD3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&gt;6 months 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72CAF665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2 </w:t>
            </w:r>
          </w:p>
          <w:p w14:paraId="6F5B6C5C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2159066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 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6F565B9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 </w:t>
            </w:r>
          </w:p>
          <w:p w14:paraId="5F041A4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3B70E3A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77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38</w:t>
            </w:r>
          </w:p>
          <w:p w14:paraId="74DA003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 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3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6A471E9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  <w:p w14:paraId="456C596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68AE64C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9 </w:t>
            </w:r>
          </w:p>
          <w:p w14:paraId="055D5ED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hideMark/>
          </w:tcPr>
          <w:p w14:paraId="6A0C468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1 </w:t>
            </w:r>
          </w:p>
          <w:p w14:paraId="73FB975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hideMark/>
          </w:tcPr>
          <w:p w14:paraId="15EACC9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D97424" w:rsidRPr="0068440D" w14:paraId="5999C65B" w14:textId="77777777" w:rsidTr="00C7048F">
        <w:trPr>
          <w:trHeight w:val="315"/>
        </w:trPr>
        <w:tc>
          <w:tcPr>
            <w:tcW w:w="534" w:type="pct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946639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Koedam</w:t>
            </w:r>
          </w:p>
          <w:p w14:paraId="22226EF4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2017 </w:t>
            </w:r>
            <w:r w:rsidRPr="00CD35DC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</w:tcPr>
          <w:p w14:paraId="1E073CBE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0 TaTME</w:t>
            </w:r>
          </w:p>
        </w:tc>
        <w:tc>
          <w:tcPr>
            <w:tcW w:w="700" w:type="pct"/>
            <w:gridSpan w:val="3"/>
            <w:tcBorders>
              <w:top w:val="nil"/>
            </w:tcBorders>
            <w:shd w:val="clear" w:color="auto" w:fill="D9D9D9" w:themeFill="background1" w:themeFillShade="D9"/>
          </w:tcPr>
          <w:p w14:paraId="16B1FE0C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 months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</w:tcPr>
          <w:p w14:paraId="456BCE9A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9.94, SD  24.15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</w:tcPr>
          <w:p w14:paraId="53E1C548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.00, SD 12.7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</w:tcPr>
          <w:p w14:paraId="175A451C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6.92, SD 24.98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</w:tcPr>
          <w:p w14:paraId="7D19F080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83.01,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D 20.3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</w:tcPr>
          <w:p w14:paraId="672C5A94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.00, SD 17.69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</w:tcPr>
          <w:p w14:paraId="2B9BD82D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7.56, SD 25.79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D9D9D9" w:themeFill="background1" w:themeFillShade="D9"/>
          </w:tcPr>
          <w:p w14:paraId="14C10C38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1.33, SD 27.76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D9D9D9" w:themeFill="background1" w:themeFillShade="D9"/>
          </w:tcPr>
          <w:p w14:paraId="4CFE79F7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.167, SD 9.76</w:t>
            </w:r>
          </w:p>
        </w:tc>
      </w:tr>
      <w:tr w:rsidR="00D97424" w:rsidRPr="0068440D" w14:paraId="1D92B088" w14:textId="77777777" w:rsidTr="00C7048F">
        <w:trPr>
          <w:trHeight w:val="315"/>
        </w:trPr>
        <w:tc>
          <w:tcPr>
            <w:tcW w:w="534" w:type="pct"/>
            <w:vMerge w:val="restart"/>
            <w:tcBorders>
              <w:top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B5B71CA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Keller2019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44</w:t>
            </w:r>
          </w:p>
        </w:tc>
        <w:tc>
          <w:tcPr>
            <w:tcW w:w="411" w:type="pct"/>
            <w:vMerge w:val="restart"/>
            <w:tcBorders>
              <w:top w:val="nil"/>
              <w:left w:val="single" w:sz="4" w:space="0" w:color="auto"/>
            </w:tcBorders>
            <w:shd w:val="clear" w:color="auto" w:fill="FFFFFF" w:themeFill="background1"/>
            <w:hideMark/>
          </w:tcPr>
          <w:p w14:paraId="7E293F53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1 TaTME </w:t>
            </w:r>
          </w:p>
        </w:tc>
        <w:tc>
          <w:tcPr>
            <w:tcW w:w="700" w:type="pct"/>
            <w:gridSpan w:val="3"/>
            <w:tcBorders>
              <w:top w:val="nil"/>
            </w:tcBorders>
            <w:shd w:val="clear" w:color="auto" w:fill="FFFFFF" w:themeFill="background1"/>
            <w:hideMark/>
          </w:tcPr>
          <w:p w14:paraId="0F6F578E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3D7E9490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3C16381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3B71E9A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1C1C65D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77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087C6E6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9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28A367B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5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1FCDACB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 w:themeFill="background1"/>
            <w:hideMark/>
          </w:tcPr>
          <w:p w14:paraId="3067EA4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4</w:t>
            </w:r>
          </w:p>
        </w:tc>
      </w:tr>
      <w:tr w:rsidR="00D97424" w:rsidRPr="0068440D" w14:paraId="361A5E00" w14:textId="77777777" w:rsidTr="00C7048F">
        <w:trPr>
          <w:trHeight w:val="80"/>
        </w:trPr>
        <w:tc>
          <w:tcPr>
            <w:tcW w:w="534" w:type="pct"/>
            <w:vMerge/>
            <w:tcBorders>
              <w:top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1F8B20FB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" w:type="pct"/>
            <w:vMerge/>
            <w:tcBorders>
              <w:top w:val="nil"/>
              <w:left w:val="single" w:sz="4" w:space="0" w:color="auto"/>
            </w:tcBorders>
            <w:shd w:val="clear" w:color="auto" w:fill="FFFFFF" w:themeFill="background1"/>
            <w:hideMark/>
          </w:tcPr>
          <w:p w14:paraId="377D1347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0" w:type="pct"/>
            <w:gridSpan w:val="3"/>
            <w:tcBorders>
              <w:top w:val="nil"/>
            </w:tcBorders>
            <w:shd w:val="clear" w:color="auto" w:fill="FFFFFF" w:themeFill="background1"/>
            <w:hideMark/>
          </w:tcPr>
          <w:p w14:paraId="54595951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 months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02C4600E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</w:p>
          <w:p w14:paraId="42A5B494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17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6A0D742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6  p 0.39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212DB33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6</w:t>
            </w:r>
          </w:p>
          <w:p w14:paraId="7142186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49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0FAF212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86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36</w:t>
            </w:r>
          </w:p>
          <w:p w14:paraId="4C989BA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.003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159758F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7</w:t>
            </w:r>
          </w:p>
          <w:p w14:paraId="6A3DB22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2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5BE896F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7</w:t>
            </w:r>
          </w:p>
          <w:p w14:paraId="04F4C49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23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FFFFFF" w:themeFill="background1"/>
            <w:hideMark/>
          </w:tcPr>
          <w:p w14:paraId="3D27CC6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</w:t>
            </w:r>
          </w:p>
          <w:p w14:paraId="3AD9273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4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 w:themeFill="background1"/>
            <w:hideMark/>
          </w:tcPr>
          <w:p w14:paraId="37C251B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2</w:t>
            </w:r>
          </w:p>
          <w:p w14:paraId="34C64A3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44</w:t>
            </w:r>
          </w:p>
        </w:tc>
      </w:tr>
      <w:tr w:rsidR="00D97424" w:rsidRPr="00FB5043" w14:paraId="76DCCF11" w14:textId="77777777" w:rsidTr="00C7048F">
        <w:trPr>
          <w:trHeight w:val="489"/>
        </w:trPr>
        <w:tc>
          <w:tcPr>
            <w:tcW w:w="968" w:type="pct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C94F20E" w14:textId="77777777" w:rsidR="00D97424" w:rsidRPr="00FB5043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FB5043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Meta-analysis combining p values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~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916C492" w14:textId="77777777" w:rsidR="00D97424" w:rsidRPr="00FB5043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0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9800BCD" w14:textId="77777777" w:rsidR="00D97424" w:rsidRPr="00FB5043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518D7E" w14:textId="77777777" w:rsidR="00D97424" w:rsidRPr="00AF74E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AF74E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85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ADE254" w14:textId="77777777" w:rsidR="00D97424" w:rsidRPr="00AF74E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AF74E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55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D09C44" w14:textId="77777777" w:rsidR="00D97424" w:rsidRPr="00AF74E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AF74E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53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0797D2" w14:textId="77777777" w:rsidR="00D97424" w:rsidRPr="00AF74E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F74E2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p 0.15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583931" w14:textId="77777777" w:rsidR="00D97424" w:rsidRPr="00AF74E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AF74E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80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96F34E" w14:textId="77777777" w:rsidR="00D97424" w:rsidRPr="00AF74E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AF74E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84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00BD64" w14:textId="77777777" w:rsidR="00D97424" w:rsidRPr="00AF74E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AF74E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65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6E9F29" w14:textId="77777777" w:rsidR="00D97424" w:rsidRPr="00AF74E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AF74E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44</w:t>
            </w:r>
          </w:p>
        </w:tc>
      </w:tr>
    </w:tbl>
    <w:p w14:paraId="1000C3F4" w14:textId="77777777" w:rsidR="00D97424" w:rsidRDefault="00D97424" w:rsidP="00D97424">
      <w:pPr>
        <w:pStyle w:val="NoSpacing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art 1/4:</w:t>
      </w:r>
    </w:p>
    <w:p w14:paraId="086A1606" w14:textId="77777777" w:rsidR="00D97424" w:rsidRDefault="00D97424" w:rsidP="00D97424">
      <w:pPr>
        <w:rPr>
          <w:rFonts w:ascii="Arial" w:hAnsi="Arial" w:cs="Arial"/>
        </w:rPr>
      </w:pPr>
    </w:p>
    <w:p w14:paraId="68DBA85D" w14:textId="77777777" w:rsidR="00D97424" w:rsidRPr="00A31640" w:rsidRDefault="00D97424" w:rsidP="00D97424">
      <w:pPr>
        <w:pStyle w:val="NoSpacing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art 2/4:</w:t>
      </w:r>
    </w:p>
    <w:tbl>
      <w:tblPr>
        <w:tblW w:w="10938" w:type="dxa"/>
        <w:tblInd w:w="-10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219"/>
        <w:gridCol w:w="709"/>
        <w:gridCol w:w="219"/>
        <w:gridCol w:w="1340"/>
        <w:gridCol w:w="219"/>
        <w:gridCol w:w="793"/>
        <w:gridCol w:w="219"/>
        <w:gridCol w:w="794"/>
        <w:gridCol w:w="219"/>
        <w:gridCol w:w="793"/>
        <w:gridCol w:w="219"/>
        <w:gridCol w:w="794"/>
        <w:gridCol w:w="219"/>
        <w:gridCol w:w="793"/>
        <w:gridCol w:w="219"/>
        <w:gridCol w:w="794"/>
        <w:gridCol w:w="219"/>
        <w:gridCol w:w="794"/>
        <w:gridCol w:w="219"/>
      </w:tblGrid>
      <w:tr w:rsidR="00D97424" w:rsidRPr="00B81DC9" w14:paraId="7A71FB25" w14:textId="77777777" w:rsidTr="00C7048F">
        <w:trPr>
          <w:gridAfter w:val="1"/>
          <w:wAfter w:w="219" w:type="dxa"/>
          <w:trHeight w:val="863"/>
        </w:trPr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D6DCDD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Study nr. 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6E3E566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Nr. of patients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FE44F19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Time of follow-up in months (mean, SD)*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4BB5223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PA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14B03AD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DY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</w:tcPr>
          <w:p w14:paraId="35D8BA19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SL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</w:tcPr>
          <w:p w14:paraId="5668180A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AP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</w:tcPr>
          <w:p w14:paraId="726F1D75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CO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</w:tcPr>
          <w:p w14:paraId="2BCA0BF0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DI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</w:tcPr>
          <w:p w14:paraId="0138C88A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FI</w:t>
            </w:r>
          </w:p>
        </w:tc>
      </w:tr>
      <w:tr w:rsidR="00D97424" w:rsidRPr="00B81DC9" w14:paraId="1564899F" w14:textId="77777777" w:rsidTr="00C7048F">
        <w:trPr>
          <w:gridAfter w:val="1"/>
          <w:wAfter w:w="219" w:type="dxa"/>
          <w:trHeight w:val="77"/>
        </w:trPr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BCB04F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EC47B13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2B26079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02BC0E5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994013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</w:tcPr>
          <w:p w14:paraId="0DFF3D4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</w:tcPr>
          <w:p w14:paraId="13DF6DC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</w:tcPr>
          <w:p w14:paraId="7D83CEC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</w:tcPr>
          <w:p w14:paraId="44A06D7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</w:tcPr>
          <w:p w14:paraId="5993C7C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B81DC9" w14:paraId="5483B086" w14:textId="77777777" w:rsidTr="00C7048F">
        <w:trPr>
          <w:trHeight w:val="320"/>
        </w:trPr>
        <w:tc>
          <w:tcPr>
            <w:tcW w:w="1363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4D004831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Bjoern2019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29</w:t>
            </w:r>
          </w:p>
        </w:tc>
        <w:tc>
          <w:tcPr>
            <w:tcW w:w="928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1EDE58D1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9 TaTME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53021BAC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.69, SD 10.3</w:t>
            </w:r>
          </w:p>
        </w:tc>
        <w:tc>
          <w:tcPr>
            <w:tcW w:w="1012" w:type="dxa"/>
            <w:gridSpan w:val="2"/>
            <w:shd w:val="clear" w:color="auto" w:fill="auto"/>
            <w:hideMark/>
          </w:tcPr>
          <w:p w14:paraId="12EC75D8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13" w:type="dxa"/>
            <w:gridSpan w:val="2"/>
            <w:shd w:val="clear" w:color="auto" w:fill="auto"/>
            <w:hideMark/>
          </w:tcPr>
          <w:p w14:paraId="1471A993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1012" w:type="dxa"/>
            <w:gridSpan w:val="2"/>
          </w:tcPr>
          <w:p w14:paraId="6783388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1013" w:type="dxa"/>
            <w:gridSpan w:val="2"/>
          </w:tcPr>
          <w:p w14:paraId="301C81D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1012" w:type="dxa"/>
            <w:gridSpan w:val="2"/>
          </w:tcPr>
          <w:p w14:paraId="50AEC79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1013" w:type="dxa"/>
            <w:gridSpan w:val="2"/>
          </w:tcPr>
          <w:p w14:paraId="5C2AB5B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7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1013" w:type="dxa"/>
            <w:gridSpan w:val="2"/>
          </w:tcPr>
          <w:p w14:paraId="6D89A4C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</w:p>
        </w:tc>
      </w:tr>
      <w:tr w:rsidR="00D97424" w:rsidRPr="00B81DC9" w14:paraId="6B6C263F" w14:textId="77777777" w:rsidTr="00C7048F">
        <w:trPr>
          <w:trHeight w:val="697"/>
        </w:trPr>
        <w:tc>
          <w:tcPr>
            <w:tcW w:w="1363" w:type="dxa"/>
            <w:gridSpan w:val="2"/>
            <w:vMerge/>
            <w:tcBorders>
              <w:right w:val="single" w:sz="4" w:space="0" w:color="auto"/>
            </w:tcBorders>
            <w:hideMark/>
          </w:tcPr>
          <w:p w14:paraId="5B17E81C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8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3F30556F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 LapTME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3C4A664E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.08, SD 17.6</w:t>
            </w:r>
          </w:p>
        </w:tc>
        <w:tc>
          <w:tcPr>
            <w:tcW w:w="1012" w:type="dxa"/>
            <w:gridSpan w:val="2"/>
            <w:shd w:val="clear" w:color="auto" w:fill="auto"/>
            <w:hideMark/>
          </w:tcPr>
          <w:p w14:paraId="0D439628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</w:p>
          <w:p w14:paraId="74E42B82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13" w:type="dxa"/>
            <w:gridSpan w:val="2"/>
            <w:shd w:val="clear" w:color="auto" w:fill="auto"/>
            <w:hideMark/>
          </w:tcPr>
          <w:p w14:paraId="70661628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2</w:t>
            </w:r>
          </w:p>
          <w:p w14:paraId="176CE728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6</w:t>
            </w:r>
          </w:p>
        </w:tc>
        <w:tc>
          <w:tcPr>
            <w:tcW w:w="1012" w:type="dxa"/>
            <w:gridSpan w:val="2"/>
          </w:tcPr>
          <w:p w14:paraId="47ECAF4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1 </w:t>
            </w:r>
          </w:p>
          <w:p w14:paraId="5E0D87D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1013" w:type="dxa"/>
            <w:gridSpan w:val="2"/>
          </w:tcPr>
          <w:p w14:paraId="48213AC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7</w:t>
            </w:r>
          </w:p>
          <w:p w14:paraId="3DD84E1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52</w:t>
            </w:r>
          </w:p>
        </w:tc>
        <w:tc>
          <w:tcPr>
            <w:tcW w:w="1012" w:type="dxa"/>
            <w:gridSpan w:val="2"/>
          </w:tcPr>
          <w:p w14:paraId="2E39915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77 </w:t>
            </w:r>
          </w:p>
          <w:p w14:paraId="718A8D0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5</w:t>
            </w:r>
          </w:p>
        </w:tc>
        <w:tc>
          <w:tcPr>
            <w:tcW w:w="1013" w:type="dxa"/>
            <w:gridSpan w:val="2"/>
          </w:tcPr>
          <w:p w14:paraId="6B51232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62 </w:t>
            </w:r>
          </w:p>
          <w:p w14:paraId="22BD7DE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1</w:t>
            </w:r>
          </w:p>
        </w:tc>
        <w:tc>
          <w:tcPr>
            <w:tcW w:w="1013" w:type="dxa"/>
            <w:gridSpan w:val="2"/>
          </w:tcPr>
          <w:p w14:paraId="5A93194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 </w:t>
            </w:r>
          </w:p>
          <w:p w14:paraId="583E5C6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</w:p>
        </w:tc>
      </w:tr>
      <w:tr w:rsidR="00D97424" w:rsidRPr="00B81DC9" w14:paraId="78DDBC11" w14:textId="77777777" w:rsidTr="00C7048F">
        <w:trPr>
          <w:trHeight w:val="576"/>
        </w:trPr>
        <w:tc>
          <w:tcPr>
            <w:tcW w:w="1363" w:type="dxa"/>
            <w:gridSpan w:val="2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0433A0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Veltcamp</w:t>
            </w:r>
          </w:p>
          <w:p w14:paraId="4F3D5AF7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2018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0</w:t>
            </w:r>
          </w:p>
        </w:tc>
        <w:tc>
          <w:tcPr>
            <w:tcW w:w="928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7FD78766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 TaTME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hideMark/>
          </w:tcPr>
          <w:p w14:paraId="0A7253D0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0.0 median, range 6.6-44.4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  <w:hideMark/>
          </w:tcPr>
          <w:p w14:paraId="5F05FA7F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  <w:hideMark/>
          </w:tcPr>
          <w:p w14:paraId="0367D33A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14:paraId="411EF99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5C58EA9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14:paraId="5A2BB40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59A6A4A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6908276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80</w:t>
            </w:r>
          </w:p>
        </w:tc>
      </w:tr>
      <w:tr w:rsidR="00D97424" w:rsidRPr="00B81DC9" w14:paraId="6410E8BF" w14:textId="77777777" w:rsidTr="00C7048F">
        <w:trPr>
          <w:trHeight w:val="569"/>
        </w:trPr>
        <w:tc>
          <w:tcPr>
            <w:tcW w:w="1363" w:type="dxa"/>
            <w:gridSpan w:val="2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84C3D8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8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195A366C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 LapTME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  <w:hideMark/>
          </w:tcPr>
          <w:p w14:paraId="34E697F0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9.5 median, range 39.7-82.0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  <w:hideMark/>
          </w:tcPr>
          <w:p w14:paraId="0D5FAFB4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</w:p>
          <w:p w14:paraId="2AE433E1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p 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51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  <w:hideMark/>
          </w:tcPr>
          <w:p w14:paraId="0FA70E04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  <w:p w14:paraId="16D169AD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14:paraId="7ACFCA7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 </w:t>
            </w:r>
          </w:p>
          <w:p w14:paraId="109829E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388C4C9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5 </w:t>
            </w:r>
          </w:p>
          <w:p w14:paraId="79626C1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14:paraId="4FD942C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9 </w:t>
            </w:r>
          </w:p>
          <w:p w14:paraId="5CE4EFA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55CB3F3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7 </w:t>
            </w:r>
          </w:p>
          <w:p w14:paraId="714642B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7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2F79E60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4 </w:t>
            </w:r>
          </w:p>
          <w:p w14:paraId="727A977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3</w:t>
            </w:r>
          </w:p>
        </w:tc>
      </w:tr>
      <w:tr w:rsidR="00D97424" w:rsidRPr="00B81DC9" w14:paraId="52DB577B" w14:textId="77777777" w:rsidTr="00C7048F">
        <w:trPr>
          <w:trHeight w:val="295"/>
        </w:trPr>
        <w:tc>
          <w:tcPr>
            <w:tcW w:w="1363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77BDDCCC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lastRenderedPageBreak/>
              <w:t>Mora2018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4</w:t>
            </w:r>
          </w:p>
        </w:tc>
        <w:tc>
          <w:tcPr>
            <w:tcW w:w="928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49CC7026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 TaTME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42F74D54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&gt;6 months </w:t>
            </w:r>
          </w:p>
        </w:tc>
        <w:tc>
          <w:tcPr>
            <w:tcW w:w="1012" w:type="dxa"/>
            <w:gridSpan w:val="2"/>
            <w:shd w:val="clear" w:color="auto" w:fill="auto"/>
            <w:hideMark/>
          </w:tcPr>
          <w:p w14:paraId="245E5C18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13" w:type="dxa"/>
            <w:gridSpan w:val="2"/>
            <w:shd w:val="clear" w:color="auto" w:fill="auto"/>
            <w:hideMark/>
          </w:tcPr>
          <w:p w14:paraId="52FFD09F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1012" w:type="dxa"/>
            <w:gridSpan w:val="2"/>
          </w:tcPr>
          <w:p w14:paraId="3AF33DA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1013" w:type="dxa"/>
            <w:gridSpan w:val="2"/>
          </w:tcPr>
          <w:p w14:paraId="2091EE7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012" w:type="dxa"/>
            <w:gridSpan w:val="2"/>
          </w:tcPr>
          <w:p w14:paraId="197706A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1013" w:type="dxa"/>
            <w:gridSpan w:val="2"/>
          </w:tcPr>
          <w:p w14:paraId="06480FD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1013" w:type="dxa"/>
            <w:gridSpan w:val="2"/>
          </w:tcPr>
          <w:p w14:paraId="159366C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</w:tr>
      <w:tr w:rsidR="00D97424" w:rsidRPr="00B81DC9" w14:paraId="16ABB8A4" w14:textId="77777777" w:rsidTr="00C7048F">
        <w:trPr>
          <w:trHeight w:val="699"/>
        </w:trPr>
        <w:tc>
          <w:tcPr>
            <w:tcW w:w="1363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43B7EC70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8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01F66DF7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5 LapTME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65E55812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&gt;6 months </w:t>
            </w:r>
          </w:p>
        </w:tc>
        <w:tc>
          <w:tcPr>
            <w:tcW w:w="1012" w:type="dxa"/>
            <w:gridSpan w:val="2"/>
            <w:shd w:val="clear" w:color="auto" w:fill="auto"/>
            <w:hideMark/>
          </w:tcPr>
          <w:p w14:paraId="2A70A55A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.09</w:t>
            </w:r>
          </w:p>
          <w:p w14:paraId="3E842D03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p 0.24</w:t>
            </w:r>
          </w:p>
        </w:tc>
        <w:tc>
          <w:tcPr>
            <w:tcW w:w="1013" w:type="dxa"/>
            <w:gridSpan w:val="2"/>
            <w:shd w:val="clear" w:color="auto" w:fill="auto"/>
            <w:hideMark/>
          </w:tcPr>
          <w:p w14:paraId="6FBF9238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28 </w:t>
            </w:r>
          </w:p>
          <w:p w14:paraId="23596F2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1</w:t>
            </w:r>
          </w:p>
        </w:tc>
        <w:tc>
          <w:tcPr>
            <w:tcW w:w="1012" w:type="dxa"/>
            <w:gridSpan w:val="2"/>
          </w:tcPr>
          <w:p w14:paraId="3909C19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2 </w:t>
            </w:r>
          </w:p>
          <w:p w14:paraId="4653E3C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013" w:type="dxa"/>
            <w:gridSpan w:val="2"/>
          </w:tcPr>
          <w:p w14:paraId="1B56AFD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8 </w:t>
            </w:r>
          </w:p>
          <w:p w14:paraId="67A4EE2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012" w:type="dxa"/>
            <w:gridSpan w:val="2"/>
          </w:tcPr>
          <w:p w14:paraId="3D510B3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3 </w:t>
            </w:r>
          </w:p>
          <w:p w14:paraId="6928D80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1013" w:type="dxa"/>
            <w:gridSpan w:val="2"/>
          </w:tcPr>
          <w:p w14:paraId="5EF59A6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  <w:tc>
          <w:tcPr>
            <w:tcW w:w="1013" w:type="dxa"/>
            <w:gridSpan w:val="2"/>
          </w:tcPr>
          <w:p w14:paraId="0F3245C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</w:tr>
      <w:tr w:rsidR="00D97424" w:rsidRPr="00B81DC9" w14:paraId="46561F4A" w14:textId="77777777" w:rsidTr="00C7048F">
        <w:trPr>
          <w:trHeight w:val="315"/>
        </w:trPr>
        <w:tc>
          <w:tcPr>
            <w:tcW w:w="1363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4D71AC8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Koedam</w:t>
            </w:r>
          </w:p>
          <w:p w14:paraId="5B2B5521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2017 </w:t>
            </w:r>
            <w:r w:rsidRPr="00CD35DC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928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86DB11A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0 TaTME</w:t>
            </w:r>
          </w:p>
        </w:tc>
        <w:tc>
          <w:tcPr>
            <w:tcW w:w="1559" w:type="dxa"/>
            <w:gridSpan w:val="2"/>
            <w:shd w:val="clear" w:color="auto" w:fill="D9D9D9" w:themeFill="background1" w:themeFillShade="D9"/>
          </w:tcPr>
          <w:p w14:paraId="132FEB52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 months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14:paraId="30635719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.58, SD 20.69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6E11174C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.91, SD  28.99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14:paraId="20B7A7D0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.71, SD 25.75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40AD8AF0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.14, SD 22.87</w:t>
            </w:r>
          </w:p>
        </w:tc>
        <w:tc>
          <w:tcPr>
            <w:tcW w:w="1012" w:type="dxa"/>
            <w:gridSpan w:val="2"/>
            <w:shd w:val="clear" w:color="auto" w:fill="D9D9D9" w:themeFill="background1" w:themeFillShade="D9"/>
          </w:tcPr>
          <w:p w14:paraId="5CB7F1C0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.10, SD 26.95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17C2476B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14.67,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SD 27.35</w:t>
            </w: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14:paraId="133A803B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.97, SD 22.23</w:t>
            </w:r>
          </w:p>
        </w:tc>
      </w:tr>
      <w:tr w:rsidR="00D97424" w:rsidRPr="00B81DC9" w14:paraId="6557F759" w14:textId="77777777" w:rsidTr="00C7048F">
        <w:trPr>
          <w:trHeight w:val="315"/>
        </w:trPr>
        <w:tc>
          <w:tcPr>
            <w:tcW w:w="1363" w:type="dxa"/>
            <w:gridSpan w:val="2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0FB3B23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Keller2019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44</w:t>
            </w:r>
          </w:p>
        </w:tc>
        <w:tc>
          <w:tcPr>
            <w:tcW w:w="928" w:type="dxa"/>
            <w:gridSpan w:val="2"/>
            <w:vMerge w:val="restar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118A513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1 TaTME 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hideMark/>
          </w:tcPr>
          <w:p w14:paraId="5981B161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1012" w:type="dxa"/>
            <w:gridSpan w:val="2"/>
            <w:shd w:val="clear" w:color="auto" w:fill="FFFFFF" w:themeFill="background1"/>
            <w:hideMark/>
          </w:tcPr>
          <w:p w14:paraId="5F7EAA3B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7</w:t>
            </w:r>
          </w:p>
        </w:tc>
        <w:tc>
          <w:tcPr>
            <w:tcW w:w="1013" w:type="dxa"/>
            <w:gridSpan w:val="2"/>
            <w:shd w:val="clear" w:color="auto" w:fill="FFFFFF" w:themeFill="background1"/>
            <w:hideMark/>
          </w:tcPr>
          <w:p w14:paraId="19558B07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012" w:type="dxa"/>
            <w:gridSpan w:val="2"/>
            <w:shd w:val="clear" w:color="auto" w:fill="FFFFFF" w:themeFill="background1"/>
          </w:tcPr>
          <w:p w14:paraId="01C34D1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7</w:t>
            </w:r>
          </w:p>
        </w:tc>
        <w:tc>
          <w:tcPr>
            <w:tcW w:w="1013" w:type="dxa"/>
            <w:gridSpan w:val="2"/>
            <w:shd w:val="clear" w:color="auto" w:fill="FFFFFF" w:themeFill="background1"/>
          </w:tcPr>
          <w:p w14:paraId="3C71DC2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012" w:type="dxa"/>
            <w:gridSpan w:val="2"/>
            <w:shd w:val="clear" w:color="auto" w:fill="FFFFFF" w:themeFill="background1"/>
          </w:tcPr>
          <w:p w14:paraId="77187C3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8</w:t>
            </w:r>
          </w:p>
        </w:tc>
        <w:tc>
          <w:tcPr>
            <w:tcW w:w="1013" w:type="dxa"/>
            <w:gridSpan w:val="2"/>
            <w:shd w:val="clear" w:color="auto" w:fill="FFFFFF" w:themeFill="background1"/>
          </w:tcPr>
          <w:p w14:paraId="01635BD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13" w:type="dxa"/>
            <w:gridSpan w:val="2"/>
            <w:shd w:val="clear" w:color="auto" w:fill="FFFFFF" w:themeFill="background1"/>
          </w:tcPr>
          <w:p w14:paraId="5BC6668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7</w:t>
            </w:r>
          </w:p>
        </w:tc>
      </w:tr>
      <w:tr w:rsidR="00D97424" w:rsidRPr="00B81DC9" w14:paraId="7290CD5B" w14:textId="77777777" w:rsidTr="00C7048F">
        <w:trPr>
          <w:trHeight w:val="492"/>
        </w:trPr>
        <w:tc>
          <w:tcPr>
            <w:tcW w:w="1363" w:type="dxa"/>
            <w:gridSpan w:val="2"/>
            <w:vMerge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AB9005F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28" w:type="dxa"/>
            <w:gridSpan w:val="2"/>
            <w:vMerge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650440F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59" w:type="dxa"/>
            <w:gridSpan w:val="2"/>
            <w:shd w:val="clear" w:color="auto" w:fill="FFFFFF" w:themeFill="background1"/>
            <w:hideMark/>
          </w:tcPr>
          <w:p w14:paraId="704FBD8D" w14:textId="77777777" w:rsidR="00D97424" w:rsidRPr="00B81DC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B81DC9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 months</w:t>
            </w:r>
          </w:p>
        </w:tc>
        <w:tc>
          <w:tcPr>
            <w:tcW w:w="1012" w:type="dxa"/>
            <w:gridSpan w:val="2"/>
            <w:shd w:val="clear" w:color="auto" w:fill="FFFFFF" w:themeFill="background1"/>
            <w:hideMark/>
          </w:tcPr>
          <w:p w14:paraId="3E27BCB7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9 </w:t>
            </w:r>
          </w:p>
          <w:p w14:paraId="157F80F0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43</w:t>
            </w:r>
          </w:p>
        </w:tc>
        <w:tc>
          <w:tcPr>
            <w:tcW w:w="1013" w:type="dxa"/>
            <w:gridSpan w:val="2"/>
            <w:shd w:val="clear" w:color="auto" w:fill="FFFFFF" w:themeFill="background1"/>
            <w:hideMark/>
          </w:tcPr>
          <w:p w14:paraId="57824377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97 </w:t>
            </w:r>
          </w:p>
          <w:p w14:paraId="3B6302A0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68440D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27</w:t>
            </w:r>
          </w:p>
        </w:tc>
        <w:tc>
          <w:tcPr>
            <w:tcW w:w="1012" w:type="dxa"/>
            <w:gridSpan w:val="2"/>
            <w:shd w:val="clear" w:color="auto" w:fill="FFFFFF" w:themeFill="background1"/>
          </w:tcPr>
          <w:p w14:paraId="6068782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58 </w:t>
            </w:r>
          </w:p>
          <w:p w14:paraId="22D6940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42</w:t>
            </w:r>
          </w:p>
        </w:tc>
        <w:tc>
          <w:tcPr>
            <w:tcW w:w="1013" w:type="dxa"/>
            <w:gridSpan w:val="2"/>
            <w:shd w:val="clear" w:color="auto" w:fill="FFFFFF" w:themeFill="background1"/>
          </w:tcPr>
          <w:p w14:paraId="1CFA00A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5 </w:t>
            </w:r>
          </w:p>
          <w:p w14:paraId="3DF6CE6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46</w:t>
            </w:r>
          </w:p>
        </w:tc>
        <w:tc>
          <w:tcPr>
            <w:tcW w:w="1012" w:type="dxa"/>
            <w:gridSpan w:val="2"/>
            <w:shd w:val="clear" w:color="auto" w:fill="FFFFFF" w:themeFill="background1"/>
          </w:tcPr>
          <w:p w14:paraId="4059C5F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1 </w:t>
            </w:r>
          </w:p>
          <w:p w14:paraId="4F0CB8E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38</w:t>
            </w:r>
          </w:p>
        </w:tc>
        <w:tc>
          <w:tcPr>
            <w:tcW w:w="1013" w:type="dxa"/>
            <w:gridSpan w:val="2"/>
            <w:shd w:val="clear" w:color="auto" w:fill="FFFFFF" w:themeFill="background1"/>
          </w:tcPr>
          <w:p w14:paraId="361E286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</w:p>
          <w:p w14:paraId="3E017B0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43</w:t>
            </w:r>
          </w:p>
        </w:tc>
        <w:tc>
          <w:tcPr>
            <w:tcW w:w="1013" w:type="dxa"/>
            <w:gridSpan w:val="2"/>
            <w:shd w:val="clear" w:color="auto" w:fill="FFFFFF" w:themeFill="background1"/>
          </w:tcPr>
          <w:p w14:paraId="59DA3D9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3 </w:t>
            </w:r>
          </w:p>
          <w:p w14:paraId="2479DFF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50</w:t>
            </w:r>
          </w:p>
        </w:tc>
      </w:tr>
      <w:tr w:rsidR="00D97424" w:rsidRPr="00892C57" w14:paraId="07673F9D" w14:textId="77777777" w:rsidTr="00C7048F">
        <w:trPr>
          <w:trHeight w:val="285"/>
        </w:trPr>
        <w:tc>
          <w:tcPr>
            <w:tcW w:w="2072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230DBA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892C57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Meta-analysis combining p-values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~</w:t>
            </w:r>
          </w:p>
        </w:tc>
        <w:tc>
          <w:tcPr>
            <w:tcW w:w="21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D2612D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E6D590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9BC377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892C57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46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A67105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892C57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97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4A768E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892C57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67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B2DFBB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892C57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1.0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3DE0FA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892C57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 xml:space="preserve">p 0.44 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ECA918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892C57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1.0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1FC221" w14:textId="77777777" w:rsidR="00D97424" w:rsidRPr="00892C57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892C57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99</w:t>
            </w:r>
          </w:p>
        </w:tc>
      </w:tr>
    </w:tbl>
    <w:p w14:paraId="1F00126D" w14:textId="77777777" w:rsidR="00D97424" w:rsidRDefault="00D97424" w:rsidP="00D97424">
      <w:pPr>
        <w:pStyle w:val="NoSpacing"/>
        <w:spacing w:line="480" w:lineRule="auto"/>
        <w:rPr>
          <w:rFonts w:ascii="Arial" w:hAnsi="Arial" w:cs="Arial"/>
          <w:lang w:val="en-GB"/>
        </w:rPr>
      </w:pPr>
    </w:p>
    <w:p w14:paraId="60CF8F66" w14:textId="77777777" w:rsidR="00D97424" w:rsidRPr="00A31640" w:rsidRDefault="00D97424" w:rsidP="00D97424">
      <w:pPr>
        <w:pStyle w:val="NoSpacing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art 3/4:</w:t>
      </w:r>
    </w:p>
    <w:tbl>
      <w:tblPr>
        <w:tblW w:w="11250" w:type="dxa"/>
        <w:tblInd w:w="-9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709"/>
        <w:gridCol w:w="177"/>
        <w:gridCol w:w="1528"/>
        <w:gridCol w:w="667"/>
        <w:gridCol w:w="668"/>
        <w:gridCol w:w="668"/>
        <w:gridCol w:w="668"/>
        <w:gridCol w:w="668"/>
        <w:gridCol w:w="667"/>
        <w:gridCol w:w="668"/>
        <w:gridCol w:w="668"/>
        <w:gridCol w:w="668"/>
        <w:gridCol w:w="668"/>
        <w:gridCol w:w="952"/>
      </w:tblGrid>
      <w:tr w:rsidR="00D97424" w:rsidRPr="002C18C6" w14:paraId="2522990F" w14:textId="77777777" w:rsidTr="00C7048F">
        <w:trPr>
          <w:trHeight w:val="509"/>
        </w:trPr>
        <w:tc>
          <w:tcPr>
            <w:tcW w:w="1206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5BD37EA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Study nr. </w:t>
            </w:r>
          </w:p>
        </w:tc>
        <w:tc>
          <w:tcPr>
            <w:tcW w:w="886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716C927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Nr. of patients</w:t>
            </w:r>
          </w:p>
        </w:tc>
        <w:tc>
          <w:tcPr>
            <w:tcW w:w="152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02F9909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Time of follow-up in months (mean, SD)*</w:t>
            </w:r>
          </w:p>
        </w:tc>
        <w:tc>
          <w:tcPr>
            <w:tcW w:w="667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D0ECD22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UF</w:t>
            </w:r>
          </w:p>
        </w:tc>
        <w:tc>
          <w:tcPr>
            <w:tcW w:w="6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BE0432D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BMS</w:t>
            </w:r>
          </w:p>
        </w:tc>
        <w:tc>
          <w:tcPr>
            <w:tcW w:w="6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57E0D88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BI</w:t>
            </w:r>
          </w:p>
        </w:tc>
        <w:tc>
          <w:tcPr>
            <w:tcW w:w="6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FDA01BC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UI</w:t>
            </w:r>
          </w:p>
        </w:tc>
        <w:tc>
          <w:tcPr>
            <w:tcW w:w="6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39814F48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DY</w:t>
            </w:r>
          </w:p>
        </w:tc>
        <w:tc>
          <w:tcPr>
            <w:tcW w:w="667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30CB49A9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AP</w:t>
            </w:r>
          </w:p>
        </w:tc>
        <w:tc>
          <w:tcPr>
            <w:tcW w:w="6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1D59D55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BP</w:t>
            </w:r>
          </w:p>
        </w:tc>
        <w:tc>
          <w:tcPr>
            <w:tcW w:w="6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B017D8C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BF</w:t>
            </w:r>
          </w:p>
        </w:tc>
        <w:tc>
          <w:tcPr>
            <w:tcW w:w="6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33A627F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DM</w:t>
            </w:r>
          </w:p>
        </w:tc>
        <w:tc>
          <w:tcPr>
            <w:tcW w:w="6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1E14546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HL</w:t>
            </w:r>
          </w:p>
        </w:tc>
        <w:tc>
          <w:tcPr>
            <w:tcW w:w="952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A2B95E6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TT</w:t>
            </w:r>
          </w:p>
        </w:tc>
      </w:tr>
      <w:tr w:rsidR="00D97424" w:rsidRPr="002C18C6" w14:paraId="30AF124E" w14:textId="77777777" w:rsidTr="00C7048F">
        <w:trPr>
          <w:trHeight w:val="509"/>
        </w:trPr>
        <w:tc>
          <w:tcPr>
            <w:tcW w:w="1206" w:type="dxa"/>
            <w:vMerge/>
            <w:tcBorders>
              <w:bottom w:val="single" w:sz="4" w:space="0" w:color="auto"/>
            </w:tcBorders>
            <w:hideMark/>
          </w:tcPr>
          <w:p w14:paraId="3B569BA2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6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049D5EC3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28" w:type="dxa"/>
            <w:vMerge/>
            <w:tcBorders>
              <w:bottom w:val="single" w:sz="4" w:space="0" w:color="auto"/>
            </w:tcBorders>
            <w:hideMark/>
          </w:tcPr>
          <w:p w14:paraId="24490834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hideMark/>
          </w:tcPr>
          <w:p w14:paraId="20CC708F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5E06E43B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496E93CF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32294703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74961D9F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hideMark/>
          </w:tcPr>
          <w:p w14:paraId="3DFB4D4E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6CD17C94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3BA53267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4B8B5DFA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3CA12161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  <w:hideMark/>
          </w:tcPr>
          <w:p w14:paraId="0C8A4CC0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2C18C6" w14:paraId="1AC2E0DA" w14:textId="77777777" w:rsidTr="00C7048F">
        <w:trPr>
          <w:trHeight w:val="509"/>
        </w:trPr>
        <w:tc>
          <w:tcPr>
            <w:tcW w:w="1206" w:type="dxa"/>
            <w:vMerge/>
            <w:tcBorders>
              <w:bottom w:val="single" w:sz="4" w:space="0" w:color="auto"/>
            </w:tcBorders>
            <w:hideMark/>
          </w:tcPr>
          <w:p w14:paraId="475E08C9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6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7D83E7AC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28" w:type="dxa"/>
            <w:vMerge/>
            <w:tcBorders>
              <w:bottom w:val="single" w:sz="4" w:space="0" w:color="auto"/>
            </w:tcBorders>
            <w:hideMark/>
          </w:tcPr>
          <w:p w14:paraId="485BBDD3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hideMark/>
          </w:tcPr>
          <w:p w14:paraId="028E29BD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22E3E239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1B6A5EC8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5AC2E05E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01265B75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hideMark/>
          </w:tcPr>
          <w:p w14:paraId="378F3ACC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0CCF6CCB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0C8D6E08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28C2EAEB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vMerge/>
            <w:tcBorders>
              <w:bottom w:val="single" w:sz="4" w:space="0" w:color="auto"/>
            </w:tcBorders>
            <w:hideMark/>
          </w:tcPr>
          <w:p w14:paraId="58BB142F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  <w:hideMark/>
          </w:tcPr>
          <w:p w14:paraId="1C022E9C" w14:textId="77777777" w:rsidR="00D97424" w:rsidRPr="002C18C6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1D216E" w14:paraId="0BFF8D34" w14:textId="77777777" w:rsidTr="00C7048F">
        <w:trPr>
          <w:trHeight w:val="218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38DE4B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DB4A795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8DCBC8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CF8A8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0232D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6514C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DA283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45F31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8A9D4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C09F4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AB7BF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BFF21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B77F7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A22F5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1D216E" w14:paraId="1E9C5AA1" w14:textId="77777777" w:rsidTr="00C7048F">
        <w:trPr>
          <w:trHeight w:val="650"/>
        </w:trPr>
        <w:tc>
          <w:tcPr>
            <w:tcW w:w="1206" w:type="dxa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65D8C0F5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Bjoern2019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29</w:t>
            </w:r>
          </w:p>
        </w:tc>
        <w:tc>
          <w:tcPr>
            <w:tcW w:w="886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476F5244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9 TaTME</w:t>
            </w:r>
          </w:p>
        </w:tc>
        <w:tc>
          <w:tcPr>
            <w:tcW w:w="1528" w:type="dxa"/>
            <w:shd w:val="clear" w:color="auto" w:fill="auto"/>
            <w:hideMark/>
          </w:tcPr>
          <w:p w14:paraId="14B3DDB0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.69, SD 10.3</w:t>
            </w:r>
          </w:p>
        </w:tc>
        <w:tc>
          <w:tcPr>
            <w:tcW w:w="667" w:type="dxa"/>
            <w:shd w:val="clear" w:color="auto" w:fill="auto"/>
            <w:hideMark/>
          </w:tcPr>
          <w:p w14:paraId="534C5A6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668" w:type="dxa"/>
            <w:shd w:val="clear" w:color="auto" w:fill="auto"/>
            <w:hideMark/>
          </w:tcPr>
          <w:p w14:paraId="333483A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668" w:type="dxa"/>
            <w:shd w:val="clear" w:color="auto" w:fill="auto"/>
            <w:hideMark/>
          </w:tcPr>
          <w:p w14:paraId="00AC330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668" w:type="dxa"/>
            <w:shd w:val="clear" w:color="auto" w:fill="auto"/>
            <w:hideMark/>
          </w:tcPr>
          <w:p w14:paraId="692F643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4</w:t>
            </w:r>
          </w:p>
        </w:tc>
        <w:tc>
          <w:tcPr>
            <w:tcW w:w="668" w:type="dxa"/>
            <w:shd w:val="clear" w:color="auto" w:fill="auto"/>
            <w:hideMark/>
          </w:tcPr>
          <w:p w14:paraId="5A23B04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4</w:t>
            </w:r>
          </w:p>
        </w:tc>
        <w:tc>
          <w:tcPr>
            <w:tcW w:w="667" w:type="dxa"/>
            <w:shd w:val="clear" w:color="auto" w:fill="auto"/>
            <w:hideMark/>
          </w:tcPr>
          <w:p w14:paraId="262E582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668" w:type="dxa"/>
            <w:shd w:val="clear" w:color="auto" w:fill="auto"/>
            <w:hideMark/>
          </w:tcPr>
          <w:p w14:paraId="5AF7B6A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668" w:type="dxa"/>
            <w:shd w:val="clear" w:color="auto" w:fill="auto"/>
            <w:hideMark/>
          </w:tcPr>
          <w:p w14:paraId="6C26847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668" w:type="dxa"/>
            <w:shd w:val="clear" w:color="auto" w:fill="auto"/>
            <w:hideMark/>
          </w:tcPr>
          <w:p w14:paraId="1CB4059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668" w:type="dxa"/>
            <w:shd w:val="clear" w:color="auto" w:fill="auto"/>
            <w:hideMark/>
          </w:tcPr>
          <w:p w14:paraId="41468B2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952" w:type="dxa"/>
            <w:shd w:val="clear" w:color="auto" w:fill="auto"/>
            <w:hideMark/>
          </w:tcPr>
          <w:p w14:paraId="4A5449B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6</w:t>
            </w:r>
          </w:p>
        </w:tc>
      </w:tr>
      <w:tr w:rsidR="00D97424" w:rsidRPr="001D216E" w14:paraId="0F9135AA" w14:textId="77777777" w:rsidTr="00C7048F">
        <w:trPr>
          <w:trHeight w:val="587"/>
        </w:trPr>
        <w:tc>
          <w:tcPr>
            <w:tcW w:w="1206" w:type="dxa"/>
            <w:vMerge/>
            <w:tcBorders>
              <w:right w:val="single" w:sz="4" w:space="0" w:color="auto"/>
            </w:tcBorders>
            <w:hideMark/>
          </w:tcPr>
          <w:p w14:paraId="6F4D9CF7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6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0F8B9EB4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 LapTME</w:t>
            </w:r>
          </w:p>
        </w:tc>
        <w:tc>
          <w:tcPr>
            <w:tcW w:w="1528" w:type="dxa"/>
            <w:shd w:val="clear" w:color="auto" w:fill="auto"/>
            <w:hideMark/>
          </w:tcPr>
          <w:p w14:paraId="7A541350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.08, SD 17.6</w:t>
            </w:r>
          </w:p>
        </w:tc>
        <w:tc>
          <w:tcPr>
            <w:tcW w:w="667" w:type="dxa"/>
            <w:shd w:val="clear" w:color="auto" w:fill="auto"/>
            <w:hideMark/>
          </w:tcPr>
          <w:p w14:paraId="0675DF8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4</w:t>
            </w:r>
          </w:p>
          <w:p w14:paraId="730DBE8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668" w:type="dxa"/>
            <w:shd w:val="clear" w:color="auto" w:fill="auto"/>
            <w:hideMark/>
          </w:tcPr>
          <w:p w14:paraId="7152EB2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</w:t>
            </w:r>
          </w:p>
          <w:p w14:paraId="1514144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668" w:type="dxa"/>
            <w:shd w:val="clear" w:color="auto" w:fill="auto"/>
            <w:hideMark/>
          </w:tcPr>
          <w:p w14:paraId="3E5BC5C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58 </w:t>
            </w:r>
          </w:p>
          <w:p w14:paraId="61BF748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668" w:type="dxa"/>
            <w:shd w:val="clear" w:color="auto" w:fill="auto"/>
            <w:hideMark/>
          </w:tcPr>
          <w:p w14:paraId="08E5537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0</w:t>
            </w:r>
          </w:p>
          <w:p w14:paraId="60BF53C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668" w:type="dxa"/>
            <w:shd w:val="clear" w:color="auto" w:fill="auto"/>
            <w:hideMark/>
          </w:tcPr>
          <w:p w14:paraId="26FD831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667" w:type="dxa"/>
            <w:shd w:val="clear" w:color="auto" w:fill="auto"/>
            <w:hideMark/>
          </w:tcPr>
          <w:p w14:paraId="669B9B2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 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668" w:type="dxa"/>
            <w:shd w:val="clear" w:color="auto" w:fill="auto"/>
            <w:hideMark/>
          </w:tcPr>
          <w:p w14:paraId="7A9BA95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77 </w:t>
            </w:r>
          </w:p>
          <w:p w14:paraId="40BC52B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1</w:t>
            </w:r>
          </w:p>
        </w:tc>
        <w:tc>
          <w:tcPr>
            <w:tcW w:w="668" w:type="dxa"/>
            <w:shd w:val="clear" w:color="auto" w:fill="auto"/>
            <w:hideMark/>
          </w:tcPr>
          <w:p w14:paraId="13BDDD5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6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668" w:type="dxa"/>
            <w:shd w:val="clear" w:color="auto" w:fill="auto"/>
            <w:hideMark/>
          </w:tcPr>
          <w:p w14:paraId="75E2436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8 </w:t>
            </w:r>
          </w:p>
          <w:p w14:paraId="0440A19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668" w:type="dxa"/>
            <w:shd w:val="clear" w:color="auto" w:fill="auto"/>
            <w:hideMark/>
          </w:tcPr>
          <w:p w14:paraId="3E84936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5 </w:t>
            </w:r>
          </w:p>
          <w:p w14:paraId="7F176C9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</w:p>
        </w:tc>
        <w:tc>
          <w:tcPr>
            <w:tcW w:w="952" w:type="dxa"/>
            <w:shd w:val="clear" w:color="auto" w:fill="auto"/>
            <w:hideMark/>
          </w:tcPr>
          <w:p w14:paraId="40ADFA6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0 </w:t>
            </w:r>
          </w:p>
          <w:p w14:paraId="6D6D277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47</w:t>
            </w:r>
          </w:p>
        </w:tc>
      </w:tr>
      <w:tr w:rsidR="00D97424" w:rsidRPr="001D216E" w14:paraId="7983C324" w14:textId="77777777" w:rsidTr="00C7048F">
        <w:trPr>
          <w:trHeight w:val="652"/>
        </w:trPr>
        <w:tc>
          <w:tcPr>
            <w:tcW w:w="120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C47E6B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Veltcamp</w:t>
            </w:r>
          </w:p>
          <w:p w14:paraId="1D32A989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2018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0</w:t>
            </w:r>
          </w:p>
        </w:tc>
        <w:tc>
          <w:tcPr>
            <w:tcW w:w="88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3B9EBE5E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 TaTME</w:t>
            </w:r>
          </w:p>
        </w:tc>
        <w:tc>
          <w:tcPr>
            <w:tcW w:w="1528" w:type="dxa"/>
            <w:shd w:val="clear" w:color="auto" w:fill="D9D9D9" w:themeFill="background1" w:themeFillShade="D9"/>
            <w:hideMark/>
          </w:tcPr>
          <w:p w14:paraId="53F9EE92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0.0 median, range 6.6-44.4</w:t>
            </w:r>
          </w:p>
        </w:tc>
        <w:tc>
          <w:tcPr>
            <w:tcW w:w="667" w:type="dxa"/>
            <w:shd w:val="clear" w:color="auto" w:fill="D9D9D9" w:themeFill="background1" w:themeFillShade="D9"/>
            <w:hideMark/>
          </w:tcPr>
          <w:p w14:paraId="3642296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233A865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1740AD7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274BA3B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1BD49C7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67" w:type="dxa"/>
            <w:shd w:val="clear" w:color="auto" w:fill="D9D9D9" w:themeFill="background1" w:themeFillShade="D9"/>
            <w:hideMark/>
          </w:tcPr>
          <w:p w14:paraId="46844EA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5CCA8EC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61D4128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1FD8962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5304EAF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52" w:type="dxa"/>
            <w:shd w:val="clear" w:color="auto" w:fill="D9D9D9" w:themeFill="background1" w:themeFillShade="D9"/>
            <w:hideMark/>
          </w:tcPr>
          <w:p w14:paraId="7EB8258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D97424" w:rsidRPr="001D216E" w14:paraId="08D5867D" w14:textId="77777777" w:rsidTr="00C7048F">
        <w:trPr>
          <w:trHeight w:val="562"/>
        </w:trPr>
        <w:tc>
          <w:tcPr>
            <w:tcW w:w="1206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E230E4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567A7B8F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 LapTME</w:t>
            </w:r>
          </w:p>
        </w:tc>
        <w:tc>
          <w:tcPr>
            <w:tcW w:w="1528" w:type="dxa"/>
            <w:shd w:val="clear" w:color="auto" w:fill="D9D9D9" w:themeFill="background1" w:themeFillShade="D9"/>
            <w:hideMark/>
          </w:tcPr>
          <w:p w14:paraId="33E309E5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9.5 median, range 39.7-82.0</w:t>
            </w:r>
          </w:p>
        </w:tc>
        <w:tc>
          <w:tcPr>
            <w:tcW w:w="667" w:type="dxa"/>
            <w:shd w:val="clear" w:color="auto" w:fill="D9D9D9" w:themeFill="background1" w:themeFillShade="D9"/>
            <w:hideMark/>
          </w:tcPr>
          <w:p w14:paraId="27FF741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 </w:t>
            </w:r>
          </w:p>
          <w:p w14:paraId="0E14ED9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53EBC14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7 </w:t>
            </w:r>
          </w:p>
          <w:p w14:paraId="166196B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38DF6B2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9 </w:t>
            </w:r>
          </w:p>
          <w:p w14:paraId="6E1EA95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2954015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9 </w:t>
            </w:r>
          </w:p>
          <w:p w14:paraId="16C54FF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9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2A9A526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2 </w:t>
            </w:r>
          </w:p>
          <w:p w14:paraId="7D58542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667" w:type="dxa"/>
            <w:shd w:val="clear" w:color="auto" w:fill="D9D9D9" w:themeFill="background1" w:themeFillShade="D9"/>
            <w:hideMark/>
          </w:tcPr>
          <w:p w14:paraId="40A0ECA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 </w:t>
            </w:r>
          </w:p>
          <w:p w14:paraId="78A39B0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377E7B7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 </w:t>
            </w:r>
          </w:p>
          <w:p w14:paraId="0A54234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58DA55D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 </w:t>
            </w:r>
          </w:p>
          <w:p w14:paraId="4B1B633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74BAB7A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 </w:t>
            </w:r>
          </w:p>
          <w:p w14:paraId="3A239C9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668" w:type="dxa"/>
            <w:shd w:val="clear" w:color="auto" w:fill="D9D9D9" w:themeFill="background1" w:themeFillShade="D9"/>
            <w:hideMark/>
          </w:tcPr>
          <w:p w14:paraId="033B258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0 </w:t>
            </w:r>
          </w:p>
          <w:p w14:paraId="0F1A4E6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1</w:t>
            </w:r>
          </w:p>
        </w:tc>
        <w:tc>
          <w:tcPr>
            <w:tcW w:w="952" w:type="dxa"/>
            <w:shd w:val="clear" w:color="auto" w:fill="D9D9D9" w:themeFill="background1" w:themeFillShade="D9"/>
            <w:hideMark/>
          </w:tcPr>
          <w:p w14:paraId="7F3EBA6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2 </w:t>
            </w:r>
          </w:p>
          <w:p w14:paraId="248120D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8</w:t>
            </w:r>
          </w:p>
        </w:tc>
      </w:tr>
      <w:tr w:rsidR="00D97424" w:rsidRPr="001D216E" w14:paraId="07678CD8" w14:textId="77777777" w:rsidTr="00C7048F">
        <w:trPr>
          <w:trHeight w:val="555"/>
        </w:trPr>
        <w:tc>
          <w:tcPr>
            <w:tcW w:w="1206" w:type="dxa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02952D99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Mora2018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4</w:t>
            </w:r>
          </w:p>
        </w:tc>
        <w:tc>
          <w:tcPr>
            <w:tcW w:w="886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3003054C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 TaTME</w:t>
            </w:r>
          </w:p>
        </w:tc>
        <w:tc>
          <w:tcPr>
            <w:tcW w:w="1528" w:type="dxa"/>
            <w:shd w:val="clear" w:color="auto" w:fill="auto"/>
            <w:hideMark/>
          </w:tcPr>
          <w:p w14:paraId="7EEF0FB9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&gt;6 months </w:t>
            </w:r>
          </w:p>
        </w:tc>
        <w:tc>
          <w:tcPr>
            <w:tcW w:w="667" w:type="dxa"/>
            <w:shd w:val="clear" w:color="auto" w:fill="auto"/>
            <w:hideMark/>
          </w:tcPr>
          <w:p w14:paraId="343B184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auto"/>
            <w:hideMark/>
          </w:tcPr>
          <w:p w14:paraId="5A1E4CC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auto"/>
            <w:hideMark/>
          </w:tcPr>
          <w:p w14:paraId="57736B7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7</w:t>
            </w:r>
          </w:p>
        </w:tc>
        <w:tc>
          <w:tcPr>
            <w:tcW w:w="668" w:type="dxa"/>
            <w:shd w:val="clear" w:color="auto" w:fill="auto"/>
            <w:hideMark/>
          </w:tcPr>
          <w:p w14:paraId="01EEAEE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668" w:type="dxa"/>
            <w:shd w:val="clear" w:color="auto" w:fill="auto"/>
            <w:hideMark/>
          </w:tcPr>
          <w:p w14:paraId="3CB8219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667" w:type="dxa"/>
            <w:shd w:val="clear" w:color="auto" w:fill="auto"/>
            <w:hideMark/>
          </w:tcPr>
          <w:p w14:paraId="7EEC8F1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668" w:type="dxa"/>
            <w:shd w:val="clear" w:color="auto" w:fill="auto"/>
            <w:hideMark/>
          </w:tcPr>
          <w:p w14:paraId="543B61C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668" w:type="dxa"/>
            <w:shd w:val="clear" w:color="auto" w:fill="auto"/>
            <w:hideMark/>
          </w:tcPr>
          <w:p w14:paraId="05227D6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668" w:type="dxa"/>
            <w:shd w:val="clear" w:color="auto" w:fill="auto"/>
            <w:hideMark/>
          </w:tcPr>
          <w:p w14:paraId="173108F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auto"/>
            <w:hideMark/>
          </w:tcPr>
          <w:p w14:paraId="4F32E3C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  <w:tc>
          <w:tcPr>
            <w:tcW w:w="952" w:type="dxa"/>
            <w:shd w:val="clear" w:color="auto" w:fill="auto"/>
            <w:hideMark/>
          </w:tcPr>
          <w:p w14:paraId="6E59D5A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</w:tr>
      <w:tr w:rsidR="00D97424" w:rsidRPr="001D216E" w14:paraId="78B3C8F9" w14:textId="77777777" w:rsidTr="00C7048F">
        <w:trPr>
          <w:trHeight w:val="577"/>
        </w:trPr>
        <w:tc>
          <w:tcPr>
            <w:tcW w:w="1206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2A92EE19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6" w:type="dxa"/>
            <w:gridSpan w:val="2"/>
            <w:tcBorders>
              <w:left w:val="single" w:sz="4" w:space="0" w:color="auto"/>
            </w:tcBorders>
            <w:shd w:val="clear" w:color="auto" w:fill="auto"/>
            <w:hideMark/>
          </w:tcPr>
          <w:p w14:paraId="61C4EE53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5 LapTME</w:t>
            </w:r>
          </w:p>
        </w:tc>
        <w:tc>
          <w:tcPr>
            <w:tcW w:w="1528" w:type="dxa"/>
            <w:shd w:val="clear" w:color="auto" w:fill="auto"/>
            <w:hideMark/>
          </w:tcPr>
          <w:p w14:paraId="5AF7DDA9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&gt;6 months </w:t>
            </w:r>
          </w:p>
        </w:tc>
        <w:tc>
          <w:tcPr>
            <w:tcW w:w="667" w:type="dxa"/>
            <w:shd w:val="clear" w:color="auto" w:fill="auto"/>
            <w:hideMark/>
          </w:tcPr>
          <w:p w14:paraId="71FF91B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auto"/>
            <w:hideMark/>
          </w:tcPr>
          <w:p w14:paraId="74869E0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auto"/>
            <w:hideMark/>
          </w:tcPr>
          <w:p w14:paraId="6B687BE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</w:t>
            </w:r>
          </w:p>
          <w:p w14:paraId="2267452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68" w:type="dxa"/>
            <w:shd w:val="clear" w:color="auto" w:fill="auto"/>
            <w:hideMark/>
          </w:tcPr>
          <w:p w14:paraId="6ED403F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9 </w:t>
            </w:r>
          </w:p>
          <w:p w14:paraId="56A7FF2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668" w:type="dxa"/>
            <w:shd w:val="clear" w:color="auto" w:fill="auto"/>
            <w:hideMark/>
          </w:tcPr>
          <w:p w14:paraId="05F55E4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7 </w:t>
            </w:r>
          </w:p>
          <w:p w14:paraId="312DB59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667" w:type="dxa"/>
            <w:shd w:val="clear" w:color="auto" w:fill="auto"/>
            <w:hideMark/>
          </w:tcPr>
          <w:p w14:paraId="419C0A6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28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89 </w:t>
            </w:r>
          </w:p>
          <w:p w14:paraId="1A47826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4</w:t>
            </w:r>
          </w:p>
        </w:tc>
        <w:tc>
          <w:tcPr>
            <w:tcW w:w="668" w:type="dxa"/>
            <w:shd w:val="clear" w:color="auto" w:fill="auto"/>
            <w:hideMark/>
          </w:tcPr>
          <w:p w14:paraId="4463A99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9 </w:t>
            </w:r>
          </w:p>
          <w:p w14:paraId="3E6D50A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668" w:type="dxa"/>
            <w:shd w:val="clear" w:color="auto" w:fill="auto"/>
            <w:hideMark/>
          </w:tcPr>
          <w:p w14:paraId="02BC183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37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78 </w:t>
            </w:r>
          </w:p>
          <w:p w14:paraId="04F9F85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4</w:t>
            </w:r>
          </w:p>
        </w:tc>
        <w:tc>
          <w:tcPr>
            <w:tcW w:w="668" w:type="dxa"/>
            <w:shd w:val="clear" w:color="auto" w:fill="auto"/>
            <w:hideMark/>
          </w:tcPr>
          <w:p w14:paraId="04B9970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  <w:tc>
          <w:tcPr>
            <w:tcW w:w="668" w:type="dxa"/>
            <w:shd w:val="clear" w:color="auto" w:fill="auto"/>
            <w:hideMark/>
          </w:tcPr>
          <w:p w14:paraId="5EE2A09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  <w:tc>
          <w:tcPr>
            <w:tcW w:w="952" w:type="dxa"/>
            <w:shd w:val="clear" w:color="auto" w:fill="auto"/>
            <w:hideMark/>
          </w:tcPr>
          <w:p w14:paraId="3737F4B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</w:tr>
      <w:tr w:rsidR="00D97424" w:rsidRPr="001D216E" w14:paraId="09E91E54" w14:textId="77777777" w:rsidTr="00C7048F">
        <w:trPr>
          <w:trHeight w:val="315"/>
        </w:trPr>
        <w:tc>
          <w:tcPr>
            <w:tcW w:w="12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431F703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Koedam</w:t>
            </w:r>
          </w:p>
          <w:p w14:paraId="2BDDFFFD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2017 </w:t>
            </w:r>
            <w:r w:rsidRPr="00CD35DC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886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EB254D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0 TaTME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14:paraId="1A6DA455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 months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7B461DD4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3.46, SD 16.83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4BF33CC2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.41, SD 11.63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4D6ECA4C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1.89, SD 19.53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2E53AE10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.41, SD 16.88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5B49573B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2.46, SD 8.89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14:paraId="27A44DD9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3.70, SD 10.68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654B4862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US" w:eastAsia="nl-NL"/>
              </w:rPr>
              <w:t>28.39, SD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 xml:space="preserve"> 25.66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1424CD8B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6.17, SD 13.19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62EDFD39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14.81, SD 25.04</w:t>
            </w:r>
          </w:p>
        </w:tc>
        <w:tc>
          <w:tcPr>
            <w:tcW w:w="668" w:type="dxa"/>
            <w:shd w:val="clear" w:color="auto" w:fill="D9D9D9" w:themeFill="background1" w:themeFillShade="D9"/>
          </w:tcPr>
          <w:p w14:paraId="5F186898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4.94, SD  15.20</w:t>
            </w:r>
          </w:p>
        </w:tc>
        <w:tc>
          <w:tcPr>
            <w:tcW w:w="952" w:type="dxa"/>
            <w:shd w:val="clear" w:color="auto" w:fill="D9D9D9" w:themeFill="background1" w:themeFillShade="D9"/>
          </w:tcPr>
          <w:p w14:paraId="467176D8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val="en-US" w:eastAsia="nl-NL"/>
              </w:rPr>
              <w:t>4.94, SD 15.20</w:t>
            </w:r>
          </w:p>
        </w:tc>
      </w:tr>
      <w:tr w:rsidR="00D97424" w:rsidRPr="001D216E" w14:paraId="20C3023E" w14:textId="77777777" w:rsidTr="00C7048F">
        <w:trPr>
          <w:trHeight w:val="315"/>
        </w:trPr>
        <w:tc>
          <w:tcPr>
            <w:tcW w:w="1206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4F3D3888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Keller2019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44</w:t>
            </w:r>
          </w:p>
        </w:tc>
        <w:tc>
          <w:tcPr>
            <w:tcW w:w="886" w:type="dxa"/>
            <w:gridSpan w:val="2"/>
            <w:vMerge w:val="restar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7AAEA633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1 TaTME </w:t>
            </w:r>
          </w:p>
        </w:tc>
        <w:tc>
          <w:tcPr>
            <w:tcW w:w="1528" w:type="dxa"/>
            <w:shd w:val="clear" w:color="auto" w:fill="FFFFFF" w:themeFill="background1"/>
            <w:hideMark/>
          </w:tcPr>
          <w:p w14:paraId="192AE8D8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667" w:type="dxa"/>
            <w:shd w:val="clear" w:color="auto" w:fill="FFFFFF" w:themeFill="background1"/>
            <w:hideMark/>
          </w:tcPr>
          <w:p w14:paraId="1E3352C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31FA770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70B4206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494AF9D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5C6057D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7" w:type="dxa"/>
            <w:shd w:val="clear" w:color="auto" w:fill="FFFFFF" w:themeFill="background1"/>
            <w:hideMark/>
          </w:tcPr>
          <w:p w14:paraId="7716DB0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42DD620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420763B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3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308938E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1B58AC1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952" w:type="dxa"/>
            <w:shd w:val="clear" w:color="auto" w:fill="FFFFFF" w:themeFill="background1"/>
            <w:hideMark/>
          </w:tcPr>
          <w:p w14:paraId="33CED4B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5</w:t>
            </w:r>
          </w:p>
        </w:tc>
      </w:tr>
      <w:tr w:rsidR="00D97424" w:rsidRPr="001D216E" w14:paraId="6F4C7255" w14:textId="77777777" w:rsidTr="00C7048F">
        <w:trPr>
          <w:trHeight w:val="420"/>
        </w:trPr>
        <w:tc>
          <w:tcPr>
            <w:tcW w:w="1206" w:type="dxa"/>
            <w:vMerge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439B9DF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6" w:type="dxa"/>
            <w:gridSpan w:val="2"/>
            <w:vMerge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659C8670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528" w:type="dxa"/>
            <w:shd w:val="clear" w:color="auto" w:fill="FFFFFF" w:themeFill="background1"/>
            <w:hideMark/>
          </w:tcPr>
          <w:p w14:paraId="40DE5C37" w14:textId="77777777" w:rsidR="00D97424" w:rsidRPr="001D216E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1D216E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 months</w:t>
            </w:r>
          </w:p>
        </w:tc>
        <w:tc>
          <w:tcPr>
            <w:tcW w:w="667" w:type="dxa"/>
            <w:shd w:val="clear" w:color="auto" w:fill="FFFFFF" w:themeFill="background1"/>
            <w:hideMark/>
          </w:tcPr>
          <w:p w14:paraId="2D84888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5076F8D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7F3425D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7 </w:t>
            </w:r>
          </w:p>
          <w:p w14:paraId="0E9D9B7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37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4F626B7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0DC18D6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667" w:type="dxa"/>
            <w:shd w:val="clear" w:color="auto" w:fill="FFFFFF" w:themeFill="background1"/>
            <w:hideMark/>
          </w:tcPr>
          <w:p w14:paraId="555A3B6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8 </w:t>
            </w:r>
          </w:p>
          <w:p w14:paraId="01A4A9F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28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251A402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n.r. 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7B1AF71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2 </w:t>
            </w:r>
          </w:p>
          <w:p w14:paraId="5485650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29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1C8102E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4 </w:t>
            </w:r>
          </w:p>
          <w:p w14:paraId="1C581C9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48</w:t>
            </w:r>
          </w:p>
        </w:tc>
        <w:tc>
          <w:tcPr>
            <w:tcW w:w="668" w:type="dxa"/>
            <w:shd w:val="clear" w:color="auto" w:fill="FFFFFF" w:themeFill="background1"/>
            <w:hideMark/>
          </w:tcPr>
          <w:p w14:paraId="7B4DEF8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2 </w:t>
            </w:r>
          </w:p>
          <w:p w14:paraId="77EACEA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33</w:t>
            </w:r>
          </w:p>
        </w:tc>
        <w:tc>
          <w:tcPr>
            <w:tcW w:w="952" w:type="dxa"/>
            <w:shd w:val="clear" w:color="auto" w:fill="FFFFFF" w:themeFill="background1"/>
            <w:hideMark/>
          </w:tcPr>
          <w:p w14:paraId="0605E68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52 </w:t>
            </w:r>
          </w:p>
          <w:p w14:paraId="2B68D1F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36</w:t>
            </w:r>
          </w:p>
        </w:tc>
      </w:tr>
      <w:tr w:rsidR="00D97424" w:rsidRPr="001F08FD" w14:paraId="64832AE8" w14:textId="77777777" w:rsidTr="00C7048F">
        <w:trPr>
          <w:trHeight w:val="236"/>
        </w:trPr>
        <w:tc>
          <w:tcPr>
            <w:tcW w:w="191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CB1326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Meta-analysis combining p values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~</w:t>
            </w:r>
          </w:p>
        </w:tc>
        <w:tc>
          <w:tcPr>
            <w:tcW w:w="1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3AA84C7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B49651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F77AF7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5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3531E5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n.p.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C7E1B4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46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2A831E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4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F4EFBE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74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9DF756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06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265146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72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08924A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0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E112FF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06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A2B2FA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.88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B901B4" w14:textId="77777777" w:rsidR="00D97424" w:rsidRPr="001F08F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1F08FD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1.0</w:t>
            </w:r>
          </w:p>
        </w:tc>
      </w:tr>
    </w:tbl>
    <w:p w14:paraId="1712024A" w14:textId="77777777" w:rsidR="00D97424" w:rsidRPr="001F08FD" w:rsidRDefault="00D97424" w:rsidP="00D97424">
      <w:pPr>
        <w:rPr>
          <w:lang w:val="en-US"/>
        </w:rPr>
      </w:pPr>
      <w:r w:rsidRPr="001F08FD">
        <w:rPr>
          <w:lang w:val="en-US"/>
        </w:rPr>
        <w:br w:type="textWrapping" w:clear="all"/>
      </w:r>
    </w:p>
    <w:p w14:paraId="28EE9BF6" w14:textId="77777777" w:rsidR="00D97424" w:rsidRPr="001F08FD" w:rsidRDefault="00D97424" w:rsidP="00D97424">
      <w:pPr>
        <w:rPr>
          <w:lang w:val="en-US"/>
        </w:rPr>
      </w:pPr>
      <w:r w:rsidRPr="001F08FD">
        <w:rPr>
          <w:lang w:val="en-US"/>
        </w:rPr>
        <w:br w:type="page"/>
      </w:r>
    </w:p>
    <w:p w14:paraId="64E2065B" w14:textId="77777777" w:rsidR="00D97424" w:rsidRPr="009D0D9F" w:rsidRDefault="00D97424" w:rsidP="00D97424">
      <w:pPr>
        <w:pStyle w:val="NoSpacing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Part 4/4:</w:t>
      </w:r>
      <w:r w:rsidRPr="002E0294">
        <w:rPr>
          <w:lang w:val="en-GB"/>
        </w:rPr>
        <w:t xml:space="preserve"> </w:t>
      </w:r>
    </w:p>
    <w:tbl>
      <w:tblPr>
        <w:tblW w:w="11340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882"/>
        <w:gridCol w:w="1399"/>
        <w:gridCol w:w="696"/>
        <w:gridCol w:w="713"/>
        <w:gridCol w:w="705"/>
        <w:gridCol w:w="768"/>
        <w:gridCol w:w="709"/>
        <w:gridCol w:w="709"/>
        <w:gridCol w:w="709"/>
        <w:gridCol w:w="708"/>
        <w:gridCol w:w="709"/>
        <w:gridCol w:w="791"/>
        <w:gridCol w:w="708"/>
      </w:tblGrid>
      <w:tr w:rsidR="00D97424" w:rsidRPr="00216A34" w14:paraId="08737C56" w14:textId="77777777" w:rsidTr="00C7048F">
        <w:trPr>
          <w:trHeight w:val="509"/>
        </w:trPr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E1AB0AB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Study nr. </w:t>
            </w:r>
          </w:p>
        </w:tc>
        <w:tc>
          <w:tcPr>
            <w:tcW w:w="882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0F86144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Nr. of patients</w:t>
            </w:r>
          </w:p>
        </w:tc>
        <w:tc>
          <w:tcPr>
            <w:tcW w:w="139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3B8630B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Time of follow-up in months (mean, SD)*</w:t>
            </w:r>
          </w:p>
        </w:tc>
        <w:tc>
          <w:tcPr>
            <w:tcW w:w="696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3BC61DB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AN</w:t>
            </w:r>
          </w:p>
        </w:tc>
        <w:tc>
          <w:tcPr>
            <w:tcW w:w="713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D02E59F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WE</w:t>
            </w:r>
          </w:p>
        </w:tc>
        <w:tc>
          <w:tcPr>
            <w:tcW w:w="705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3300782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FL</w:t>
            </w:r>
          </w:p>
        </w:tc>
        <w:tc>
          <w:tcPr>
            <w:tcW w:w="76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49D0515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FI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6D8BE09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SS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23FF3D15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SF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1D711FE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EDP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2D9FC11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MSF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FA7D3E4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MI</w:t>
            </w:r>
          </w:p>
        </w:tc>
        <w:tc>
          <w:tcPr>
            <w:tcW w:w="791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478C91D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FSF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8C8550D" w14:textId="77777777" w:rsidR="00D97424" w:rsidRPr="006D2042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6D2042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FD</w:t>
            </w:r>
          </w:p>
        </w:tc>
      </w:tr>
      <w:tr w:rsidR="00D97424" w:rsidRPr="00216A34" w14:paraId="652842C0" w14:textId="77777777" w:rsidTr="00C7048F">
        <w:trPr>
          <w:trHeight w:val="509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5175B3F3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2" w:type="dxa"/>
            <w:vMerge/>
            <w:tcBorders>
              <w:bottom w:val="single" w:sz="4" w:space="0" w:color="auto"/>
            </w:tcBorders>
            <w:hideMark/>
          </w:tcPr>
          <w:p w14:paraId="2B8560C6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hideMark/>
          </w:tcPr>
          <w:p w14:paraId="36DE4A32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6" w:type="dxa"/>
            <w:vMerge/>
            <w:tcBorders>
              <w:bottom w:val="single" w:sz="4" w:space="0" w:color="auto"/>
            </w:tcBorders>
            <w:hideMark/>
          </w:tcPr>
          <w:p w14:paraId="08D137D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hideMark/>
          </w:tcPr>
          <w:p w14:paraId="5D57ADC9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  <w:hideMark/>
          </w:tcPr>
          <w:p w14:paraId="07B2D5D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hideMark/>
          </w:tcPr>
          <w:p w14:paraId="72C20FBD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19E2AAD1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27BFCFCC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04937D9C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hideMark/>
          </w:tcPr>
          <w:p w14:paraId="29467B80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0FFCAF53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91" w:type="dxa"/>
            <w:vMerge/>
            <w:tcBorders>
              <w:bottom w:val="single" w:sz="4" w:space="0" w:color="auto"/>
            </w:tcBorders>
            <w:hideMark/>
          </w:tcPr>
          <w:p w14:paraId="6BDEC41D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hideMark/>
          </w:tcPr>
          <w:p w14:paraId="5C1678E1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216A34" w14:paraId="2A3413C2" w14:textId="77777777" w:rsidTr="00C7048F">
        <w:trPr>
          <w:trHeight w:val="509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5495B8FC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2" w:type="dxa"/>
            <w:vMerge/>
            <w:tcBorders>
              <w:bottom w:val="single" w:sz="4" w:space="0" w:color="auto"/>
            </w:tcBorders>
            <w:hideMark/>
          </w:tcPr>
          <w:p w14:paraId="0EE67158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99" w:type="dxa"/>
            <w:vMerge/>
            <w:tcBorders>
              <w:bottom w:val="single" w:sz="4" w:space="0" w:color="auto"/>
            </w:tcBorders>
            <w:hideMark/>
          </w:tcPr>
          <w:p w14:paraId="3996EF9F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6" w:type="dxa"/>
            <w:vMerge/>
            <w:tcBorders>
              <w:bottom w:val="single" w:sz="4" w:space="0" w:color="auto"/>
            </w:tcBorders>
            <w:hideMark/>
          </w:tcPr>
          <w:p w14:paraId="6E737882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hideMark/>
          </w:tcPr>
          <w:p w14:paraId="5EE2F39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  <w:hideMark/>
          </w:tcPr>
          <w:p w14:paraId="43A78BBF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</w:tcBorders>
            <w:hideMark/>
          </w:tcPr>
          <w:p w14:paraId="0DA8F874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26503A5B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6EDB821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761A5557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hideMark/>
          </w:tcPr>
          <w:p w14:paraId="6B48D23B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63B6035D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91" w:type="dxa"/>
            <w:vMerge/>
            <w:tcBorders>
              <w:bottom w:val="single" w:sz="4" w:space="0" w:color="auto"/>
            </w:tcBorders>
            <w:hideMark/>
          </w:tcPr>
          <w:p w14:paraId="58ABF03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hideMark/>
          </w:tcPr>
          <w:p w14:paraId="572B10E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216A34" w14:paraId="12D3F2E7" w14:textId="77777777" w:rsidTr="00C7048F">
        <w:trPr>
          <w:trHeight w:val="164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E6C8E7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B60E12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46C5AB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1A1826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1D3A48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5192C7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78C617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544C7B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06C25B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5AF553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8249F2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5B85C1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2729D6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7CBFB8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</w:tr>
      <w:tr w:rsidR="00D97424" w:rsidRPr="00216A34" w14:paraId="0D0E8482" w14:textId="77777777" w:rsidTr="00C7048F">
        <w:trPr>
          <w:trHeight w:val="608"/>
        </w:trPr>
        <w:tc>
          <w:tcPr>
            <w:tcW w:w="1134" w:type="dxa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681A4189" w14:textId="77777777" w:rsidR="00D97424" w:rsidRPr="00FA55C5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Bjoern2019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29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25118C2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9 TaTME</w:t>
            </w:r>
          </w:p>
        </w:tc>
        <w:tc>
          <w:tcPr>
            <w:tcW w:w="1399" w:type="dxa"/>
            <w:shd w:val="clear" w:color="auto" w:fill="auto"/>
            <w:hideMark/>
          </w:tcPr>
          <w:p w14:paraId="0C2FAB36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9, SD 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96" w:type="dxa"/>
            <w:shd w:val="clear" w:color="auto" w:fill="auto"/>
            <w:hideMark/>
          </w:tcPr>
          <w:p w14:paraId="1BC7FD34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713" w:type="dxa"/>
            <w:shd w:val="clear" w:color="auto" w:fill="auto"/>
            <w:hideMark/>
          </w:tcPr>
          <w:p w14:paraId="62496B69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705" w:type="dxa"/>
            <w:shd w:val="clear" w:color="auto" w:fill="auto"/>
            <w:hideMark/>
          </w:tcPr>
          <w:p w14:paraId="35AA8BD6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768" w:type="dxa"/>
            <w:shd w:val="clear" w:color="auto" w:fill="auto"/>
            <w:hideMark/>
          </w:tcPr>
          <w:p w14:paraId="6AC371C6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9" w:type="dxa"/>
            <w:shd w:val="clear" w:color="auto" w:fill="auto"/>
            <w:hideMark/>
          </w:tcPr>
          <w:p w14:paraId="66F09B62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6</w:t>
            </w:r>
          </w:p>
        </w:tc>
        <w:tc>
          <w:tcPr>
            <w:tcW w:w="709" w:type="dxa"/>
            <w:shd w:val="clear" w:color="auto" w:fill="auto"/>
            <w:hideMark/>
          </w:tcPr>
          <w:p w14:paraId="3785F25E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709" w:type="dxa"/>
            <w:shd w:val="clear" w:color="auto" w:fill="auto"/>
            <w:hideMark/>
          </w:tcPr>
          <w:p w14:paraId="28AFCBFA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08" w:type="dxa"/>
            <w:shd w:val="clear" w:color="auto" w:fill="auto"/>
            <w:hideMark/>
          </w:tcPr>
          <w:p w14:paraId="7B3108C3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709" w:type="dxa"/>
            <w:shd w:val="clear" w:color="auto" w:fill="auto"/>
            <w:hideMark/>
          </w:tcPr>
          <w:p w14:paraId="232A23F7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791" w:type="dxa"/>
            <w:shd w:val="clear" w:color="auto" w:fill="auto"/>
            <w:hideMark/>
          </w:tcPr>
          <w:p w14:paraId="22B28FC7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5</w:t>
            </w:r>
          </w:p>
        </w:tc>
        <w:tc>
          <w:tcPr>
            <w:tcW w:w="708" w:type="dxa"/>
            <w:shd w:val="clear" w:color="auto" w:fill="auto"/>
            <w:hideMark/>
          </w:tcPr>
          <w:p w14:paraId="37427EFD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D97424" w:rsidRPr="00216A34" w14:paraId="476CF53A" w14:textId="77777777" w:rsidTr="00C7048F">
        <w:trPr>
          <w:trHeight w:val="495"/>
        </w:trPr>
        <w:tc>
          <w:tcPr>
            <w:tcW w:w="1134" w:type="dxa"/>
            <w:vMerge/>
            <w:tcBorders>
              <w:right w:val="single" w:sz="4" w:space="0" w:color="auto"/>
            </w:tcBorders>
            <w:hideMark/>
          </w:tcPr>
          <w:p w14:paraId="00FE257B" w14:textId="77777777" w:rsidR="00D97424" w:rsidRPr="00FA55C5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0F08047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 LapTME</w:t>
            </w:r>
          </w:p>
        </w:tc>
        <w:tc>
          <w:tcPr>
            <w:tcW w:w="1399" w:type="dxa"/>
            <w:shd w:val="clear" w:color="auto" w:fill="auto"/>
            <w:hideMark/>
          </w:tcPr>
          <w:p w14:paraId="1575FE29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8, SD 1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96" w:type="dxa"/>
            <w:shd w:val="clear" w:color="auto" w:fill="auto"/>
            <w:hideMark/>
          </w:tcPr>
          <w:p w14:paraId="6AA42C1E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8 </w:t>
            </w:r>
          </w:p>
          <w:p w14:paraId="373D6C74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5</w:t>
            </w:r>
          </w:p>
        </w:tc>
        <w:tc>
          <w:tcPr>
            <w:tcW w:w="713" w:type="dxa"/>
            <w:shd w:val="clear" w:color="auto" w:fill="auto"/>
            <w:hideMark/>
          </w:tcPr>
          <w:p w14:paraId="4A766F5D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1 </w:t>
            </w:r>
          </w:p>
          <w:p w14:paraId="3C9B18BA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705" w:type="dxa"/>
            <w:shd w:val="clear" w:color="auto" w:fill="auto"/>
            <w:hideMark/>
          </w:tcPr>
          <w:p w14:paraId="25107E86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5 </w:t>
            </w:r>
          </w:p>
          <w:p w14:paraId="04D2A430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768" w:type="dxa"/>
            <w:shd w:val="clear" w:color="auto" w:fill="auto"/>
            <w:hideMark/>
          </w:tcPr>
          <w:p w14:paraId="1FF1802F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3.88 </w:t>
            </w:r>
          </w:p>
          <w:p w14:paraId="0ECF4E23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14:paraId="41F55DFF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  <w:p w14:paraId="7D23CBD6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.13</w:t>
            </w:r>
          </w:p>
        </w:tc>
        <w:tc>
          <w:tcPr>
            <w:tcW w:w="709" w:type="dxa"/>
            <w:shd w:val="clear" w:color="auto" w:fill="auto"/>
            <w:hideMark/>
          </w:tcPr>
          <w:p w14:paraId="614FC687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709" w:type="dxa"/>
            <w:shd w:val="clear" w:color="auto" w:fill="auto"/>
            <w:hideMark/>
          </w:tcPr>
          <w:p w14:paraId="4C801790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3 </w:t>
            </w:r>
          </w:p>
          <w:p w14:paraId="6914C614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8" w:type="dxa"/>
            <w:shd w:val="clear" w:color="auto" w:fill="auto"/>
            <w:hideMark/>
          </w:tcPr>
          <w:p w14:paraId="5CFFD424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50 </w:t>
            </w:r>
          </w:p>
          <w:p w14:paraId="5D7A51FA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14:paraId="38A7C90D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3 </w:t>
            </w:r>
          </w:p>
          <w:p w14:paraId="17D8BA69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91" w:type="dxa"/>
            <w:shd w:val="clear" w:color="auto" w:fill="auto"/>
            <w:hideMark/>
          </w:tcPr>
          <w:p w14:paraId="70741AF2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3 </w:t>
            </w:r>
          </w:p>
          <w:p w14:paraId="313A96B9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53</w:t>
            </w:r>
          </w:p>
        </w:tc>
        <w:tc>
          <w:tcPr>
            <w:tcW w:w="708" w:type="dxa"/>
            <w:shd w:val="clear" w:color="auto" w:fill="auto"/>
            <w:hideMark/>
          </w:tcPr>
          <w:p w14:paraId="2FB504C2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08 </w:t>
            </w:r>
          </w:p>
          <w:p w14:paraId="4E84603D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0</w:t>
            </w:r>
          </w:p>
        </w:tc>
      </w:tr>
      <w:tr w:rsidR="00D97424" w:rsidRPr="00216A34" w14:paraId="67444F2A" w14:textId="77777777" w:rsidTr="00C7048F">
        <w:trPr>
          <w:trHeight w:val="559"/>
        </w:trPr>
        <w:tc>
          <w:tcPr>
            <w:tcW w:w="1134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088F95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Veltcamp</w:t>
            </w:r>
          </w:p>
          <w:p w14:paraId="757914FA" w14:textId="77777777" w:rsidR="00D97424" w:rsidRPr="00FA55C5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2018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0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4126B07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 TaTME</w:t>
            </w:r>
          </w:p>
        </w:tc>
        <w:tc>
          <w:tcPr>
            <w:tcW w:w="1399" w:type="dxa"/>
            <w:shd w:val="clear" w:color="auto" w:fill="D9D9D9" w:themeFill="background1" w:themeFillShade="D9"/>
            <w:hideMark/>
          </w:tcPr>
          <w:p w14:paraId="044C593E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 median, range 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-4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96" w:type="dxa"/>
            <w:shd w:val="clear" w:color="auto" w:fill="D9D9D9" w:themeFill="background1" w:themeFillShade="D9"/>
            <w:hideMark/>
          </w:tcPr>
          <w:p w14:paraId="00083FB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13" w:type="dxa"/>
            <w:shd w:val="clear" w:color="auto" w:fill="D9D9D9" w:themeFill="background1" w:themeFillShade="D9"/>
            <w:hideMark/>
          </w:tcPr>
          <w:p w14:paraId="578239E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5" w:type="dxa"/>
            <w:shd w:val="clear" w:color="auto" w:fill="D9D9D9" w:themeFill="background1" w:themeFillShade="D9"/>
            <w:hideMark/>
          </w:tcPr>
          <w:p w14:paraId="39F469F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768" w:type="dxa"/>
            <w:shd w:val="clear" w:color="auto" w:fill="D9D9D9" w:themeFill="background1" w:themeFillShade="D9"/>
            <w:hideMark/>
          </w:tcPr>
          <w:p w14:paraId="7092642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33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3B18045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26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236AE92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577F407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14:paraId="47D8805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57BFD65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791" w:type="dxa"/>
            <w:shd w:val="clear" w:color="auto" w:fill="D9D9D9" w:themeFill="background1" w:themeFillShade="D9"/>
            <w:hideMark/>
          </w:tcPr>
          <w:p w14:paraId="758F319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14:paraId="116EEB4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</w:t>
            </w:r>
          </w:p>
        </w:tc>
      </w:tr>
      <w:tr w:rsidR="00D97424" w:rsidRPr="00216A34" w14:paraId="448A7534" w14:textId="77777777" w:rsidTr="00C7048F">
        <w:trPr>
          <w:trHeight w:val="582"/>
        </w:trPr>
        <w:tc>
          <w:tcPr>
            <w:tcW w:w="113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9DF8B1" w14:textId="77777777" w:rsidR="00D97424" w:rsidRPr="00FA55C5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  <w:shd w:val="clear" w:color="auto" w:fill="D9D9D9" w:themeFill="background1" w:themeFillShade="D9"/>
            <w:hideMark/>
          </w:tcPr>
          <w:p w14:paraId="415A707F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 LapTME</w:t>
            </w:r>
          </w:p>
        </w:tc>
        <w:tc>
          <w:tcPr>
            <w:tcW w:w="1399" w:type="dxa"/>
            <w:shd w:val="clear" w:color="auto" w:fill="D9D9D9" w:themeFill="background1" w:themeFillShade="D9"/>
            <w:hideMark/>
          </w:tcPr>
          <w:p w14:paraId="459A9BF1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 median, range 3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-8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,</w:t>
            </w: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  <w:hideMark/>
          </w:tcPr>
          <w:p w14:paraId="575D444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</w:t>
            </w:r>
          </w:p>
          <w:p w14:paraId="3011BF9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713" w:type="dxa"/>
            <w:shd w:val="clear" w:color="auto" w:fill="D9D9D9" w:themeFill="background1" w:themeFillShade="D9"/>
            <w:hideMark/>
          </w:tcPr>
          <w:p w14:paraId="33F1107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 </w:t>
            </w:r>
          </w:p>
          <w:p w14:paraId="4210F5E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9</w:t>
            </w:r>
          </w:p>
        </w:tc>
        <w:tc>
          <w:tcPr>
            <w:tcW w:w="705" w:type="dxa"/>
            <w:shd w:val="clear" w:color="auto" w:fill="D9D9D9" w:themeFill="background1" w:themeFillShade="D9"/>
            <w:hideMark/>
          </w:tcPr>
          <w:p w14:paraId="1FB5740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9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7 </w:t>
            </w:r>
          </w:p>
          <w:p w14:paraId="0F303E3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8</w:t>
            </w:r>
          </w:p>
        </w:tc>
        <w:tc>
          <w:tcPr>
            <w:tcW w:w="768" w:type="dxa"/>
            <w:shd w:val="clear" w:color="auto" w:fill="D9D9D9" w:themeFill="background1" w:themeFillShade="D9"/>
            <w:hideMark/>
          </w:tcPr>
          <w:p w14:paraId="48CF23B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6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7 </w:t>
            </w:r>
          </w:p>
          <w:p w14:paraId="4D98E5C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3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7DB346F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7 </w:t>
            </w:r>
          </w:p>
          <w:p w14:paraId="61B6B63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2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397859D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7 </w:t>
            </w:r>
          </w:p>
          <w:p w14:paraId="591B06A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7CDB69C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14:paraId="0875856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 </w:t>
            </w:r>
          </w:p>
          <w:p w14:paraId="1F8AB9C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2805AB1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51 </w:t>
            </w:r>
          </w:p>
          <w:p w14:paraId="7C822444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8</w:t>
            </w:r>
          </w:p>
        </w:tc>
        <w:tc>
          <w:tcPr>
            <w:tcW w:w="791" w:type="dxa"/>
            <w:shd w:val="clear" w:color="auto" w:fill="D9D9D9" w:themeFill="background1" w:themeFillShade="D9"/>
            <w:hideMark/>
          </w:tcPr>
          <w:p w14:paraId="27B62F6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 </w:t>
            </w:r>
          </w:p>
          <w:p w14:paraId="13454F1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14:paraId="64F7386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 </w:t>
            </w:r>
          </w:p>
          <w:p w14:paraId="7B3BE9E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1</w:t>
            </w:r>
          </w:p>
        </w:tc>
      </w:tr>
      <w:tr w:rsidR="00D97424" w:rsidRPr="00216A34" w14:paraId="28456D63" w14:textId="77777777" w:rsidTr="00C7048F">
        <w:trPr>
          <w:trHeight w:val="671"/>
        </w:trPr>
        <w:tc>
          <w:tcPr>
            <w:tcW w:w="1134" w:type="dxa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14:paraId="0EBF1DA4" w14:textId="77777777" w:rsidR="00D97424" w:rsidRPr="00FA55C5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Mora2018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4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4E0D692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 TaTME</w:t>
            </w:r>
          </w:p>
        </w:tc>
        <w:tc>
          <w:tcPr>
            <w:tcW w:w="1399" w:type="dxa"/>
            <w:shd w:val="clear" w:color="auto" w:fill="auto"/>
            <w:hideMark/>
          </w:tcPr>
          <w:p w14:paraId="50948F81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&gt;6 months </w:t>
            </w:r>
          </w:p>
        </w:tc>
        <w:tc>
          <w:tcPr>
            <w:tcW w:w="696" w:type="dxa"/>
            <w:shd w:val="clear" w:color="auto" w:fill="auto"/>
            <w:hideMark/>
          </w:tcPr>
          <w:p w14:paraId="6E523A5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92</w:t>
            </w:r>
          </w:p>
        </w:tc>
        <w:tc>
          <w:tcPr>
            <w:tcW w:w="713" w:type="dxa"/>
            <w:shd w:val="clear" w:color="auto" w:fill="auto"/>
            <w:hideMark/>
          </w:tcPr>
          <w:p w14:paraId="63957D8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705" w:type="dxa"/>
            <w:shd w:val="clear" w:color="auto" w:fill="auto"/>
            <w:hideMark/>
          </w:tcPr>
          <w:p w14:paraId="78FCFD4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768" w:type="dxa"/>
            <w:shd w:val="clear" w:color="auto" w:fill="auto"/>
            <w:hideMark/>
          </w:tcPr>
          <w:p w14:paraId="1C8E76B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14:paraId="206C711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709" w:type="dxa"/>
            <w:shd w:val="clear" w:color="auto" w:fill="auto"/>
            <w:hideMark/>
          </w:tcPr>
          <w:p w14:paraId="7B3B64C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709" w:type="dxa"/>
            <w:shd w:val="clear" w:color="auto" w:fill="auto"/>
            <w:hideMark/>
          </w:tcPr>
          <w:p w14:paraId="309730C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33379C4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709" w:type="dxa"/>
            <w:shd w:val="clear" w:color="auto" w:fill="auto"/>
            <w:hideMark/>
          </w:tcPr>
          <w:p w14:paraId="777278E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791" w:type="dxa"/>
            <w:shd w:val="clear" w:color="auto" w:fill="auto"/>
            <w:hideMark/>
          </w:tcPr>
          <w:p w14:paraId="7D940E9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708" w:type="dxa"/>
            <w:shd w:val="clear" w:color="auto" w:fill="auto"/>
            <w:hideMark/>
          </w:tcPr>
          <w:p w14:paraId="3401131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</w:tc>
      </w:tr>
      <w:tr w:rsidR="00D97424" w:rsidRPr="00216A34" w14:paraId="57A17C2B" w14:textId="77777777" w:rsidTr="00C7048F">
        <w:trPr>
          <w:trHeight w:val="566"/>
        </w:trPr>
        <w:tc>
          <w:tcPr>
            <w:tcW w:w="1134" w:type="dxa"/>
            <w:vMerge/>
            <w:tcBorders>
              <w:right w:val="single" w:sz="4" w:space="0" w:color="auto"/>
            </w:tcBorders>
            <w:shd w:val="clear" w:color="auto" w:fill="auto"/>
            <w:hideMark/>
          </w:tcPr>
          <w:p w14:paraId="0A822C43" w14:textId="77777777" w:rsidR="00D97424" w:rsidRPr="00FA55C5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2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EE8A9C8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5 LapTME</w:t>
            </w:r>
          </w:p>
        </w:tc>
        <w:tc>
          <w:tcPr>
            <w:tcW w:w="1399" w:type="dxa"/>
            <w:shd w:val="clear" w:color="auto" w:fill="auto"/>
            <w:hideMark/>
          </w:tcPr>
          <w:p w14:paraId="7EC6344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&gt;6 months </w:t>
            </w:r>
          </w:p>
        </w:tc>
        <w:tc>
          <w:tcPr>
            <w:tcW w:w="696" w:type="dxa"/>
            <w:shd w:val="clear" w:color="auto" w:fill="auto"/>
            <w:hideMark/>
          </w:tcPr>
          <w:p w14:paraId="14D03A5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4 </w:t>
            </w:r>
          </w:p>
          <w:p w14:paraId="135C195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9</w:t>
            </w:r>
          </w:p>
        </w:tc>
        <w:tc>
          <w:tcPr>
            <w:tcW w:w="713" w:type="dxa"/>
            <w:shd w:val="clear" w:color="auto" w:fill="auto"/>
            <w:hideMark/>
          </w:tcPr>
          <w:p w14:paraId="4F45F03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78 </w:t>
            </w:r>
          </w:p>
          <w:p w14:paraId="491DF36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705" w:type="dxa"/>
            <w:shd w:val="clear" w:color="auto" w:fill="auto"/>
            <w:hideMark/>
          </w:tcPr>
          <w:p w14:paraId="1D0FACC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22 </w:t>
            </w:r>
          </w:p>
          <w:p w14:paraId="7D65345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768" w:type="dxa"/>
            <w:shd w:val="clear" w:color="auto" w:fill="auto"/>
            <w:hideMark/>
          </w:tcPr>
          <w:p w14:paraId="2E97230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 </w:t>
            </w:r>
          </w:p>
          <w:p w14:paraId="7727FA4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709" w:type="dxa"/>
            <w:shd w:val="clear" w:color="auto" w:fill="auto"/>
            <w:hideMark/>
          </w:tcPr>
          <w:p w14:paraId="53B9E9E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9 </w:t>
            </w:r>
          </w:p>
          <w:p w14:paraId="1E4F616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709" w:type="dxa"/>
            <w:shd w:val="clear" w:color="auto" w:fill="auto"/>
            <w:hideMark/>
          </w:tcPr>
          <w:p w14:paraId="665819A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1 </w:t>
            </w:r>
          </w:p>
          <w:p w14:paraId="5CDE3F0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709" w:type="dxa"/>
            <w:shd w:val="clear" w:color="auto" w:fill="auto"/>
            <w:hideMark/>
          </w:tcPr>
          <w:p w14:paraId="5525551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14:paraId="143F751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4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4 </w:t>
            </w:r>
          </w:p>
          <w:p w14:paraId="617B72E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709" w:type="dxa"/>
            <w:shd w:val="clear" w:color="auto" w:fill="auto"/>
            <w:hideMark/>
          </w:tcPr>
          <w:p w14:paraId="57F404A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7</w:t>
            </w:r>
          </w:p>
          <w:p w14:paraId="476424E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791" w:type="dxa"/>
            <w:shd w:val="clear" w:color="auto" w:fill="auto"/>
            <w:hideMark/>
          </w:tcPr>
          <w:p w14:paraId="67E7C93E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89 </w:t>
            </w:r>
          </w:p>
          <w:p w14:paraId="422032E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708" w:type="dxa"/>
            <w:shd w:val="clear" w:color="auto" w:fill="auto"/>
            <w:hideMark/>
          </w:tcPr>
          <w:p w14:paraId="684CB60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33 </w:t>
            </w:r>
          </w:p>
          <w:p w14:paraId="61F0380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6</w:t>
            </w:r>
          </w:p>
        </w:tc>
      </w:tr>
      <w:tr w:rsidR="00D97424" w:rsidRPr="00216A34" w14:paraId="2E3396B5" w14:textId="77777777" w:rsidTr="00C7048F">
        <w:trPr>
          <w:trHeight w:val="315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925567C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Koedam</w:t>
            </w:r>
          </w:p>
          <w:p w14:paraId="5873BD38" w14:textId="77777777" w:rsidR="00D97424" w:rsidRPr="00AD093B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2017 </w:t>
            </w:r>
            <w:r w:rsidRPr="00CD35DC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3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7</w:t>
            </w:r>
          </w:p>
        </w:tc>
        <w:tc>
          <w:tcPr>
            <w:tcW w:w="882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B2EF5F1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0 TaTME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14:paraId="039E0E46" w14:textId="77777777" w:rsidR="00D97424" w:rsidRPr="0068440D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6 months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6196404F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4.69, SD 19.81</w:t>
            </w:r>
          </w:p>
        </w:tc>
        <w:tc>
          <w:tcPr>
            <w:tcW w:w="713" w:type="dxa"/>
            <w:shd w:val="clear" w:color="auto" w:fill="D9D9D9" w:themeFill="background1" w:themeFillShade="D9"/>
          </w:tcPr>
          <w:p w14:paraId="5C2E0F55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7.41, SD 14.12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6E0F1AA6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22.22, SD 26.15</w:t>
            </w:r>
          </w:p>
        </w:tc>
        <w:tc>
          <w:tcPr>
            <w:tcW w:w="768" w:type="dxa"/>
            <w:shd w:val="clear" w:color="auto" w:fill="D9D9D9" w:themeFill="background1" w:themeFillShade="D9"/>
          </w:tcPr>
          <w:p w14:paraId="547E4C4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37.04, SD  31.1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C4181A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33.33, SD 26.1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816FA05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36.42, SD 26.1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4826750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43.59, SD 33.6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9C22535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23.33, SD 19.0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81A1E1E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51.11, SD 43.40</w:t>
            </w:r>
          </w:p>
        </w:tc>
        <w:tc>
          <w:tcPr>
            <w:tcW w:w="791" w:type="dxa"/>
            <w:shd w:val="clear" w:color="auto" w:fill="D9D9D9" w:themeFill="background1" w:themeFillShade="D9"/>
          </w:tcPr>
          <w:p w14:paraId="1D026A20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16.67, SD 18.2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0ADFF9B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20.00, SD 18.26</w:t>
            </w:r>
          </w:p>
        </w:tc>
      </w:tr>
      <w:tr w:rsidR="00D97424" w:rsidRPr="00216A34" w14:paraId="4172452A" w14:textId="77777777" w:rsidTr="00C7048F">
        <w:trPr>
          <w:trHeight w:val="315"/>
        </w:trPr>
        <w:tc>
          <w:tcPr>
            <w:tcW w:w="1134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0C29567B" w14:textId="77777777" w:rsidR="00D97424" w:rsidRPr="00FA55C5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</w:pPr>
            <w:r w:rsidRPr="00AD093B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>Keller2019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vertAlign w:val="superscript"/>
                <w:lang w:eastAsia="nl-NL"/>
              </w:rPr>
              <w:t>44</w:t>
            </w:r>
          </w:p>
        </w:tc>
        <w:tc>
          <w:tcPr>
            <w:tcW w:w="882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8E7588E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1 TaTME </w:t>
            </w:r>
          </w:p>
        </w:tc>
        <w:tc>
          <w:tcPr>
            <w:tcW w:w="1399" w:type="dxa"/>
            <w:shd w:val="clear" w:color="auto" w:fill="FFFFFF" w:themeFill="background1"/>
            <w:hideMark/>
          </w:tcPr>
          <w:p w14:paraId="4E3D13B1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Baseline</w:t>
            </w:r>
          </w:p>
        </w:tc>
        <w:tc>
          <w:tcPr>
            <w:tcW w:w="696" w:type="dxa"/>
            <w:shd w:val="clear" w:color="auto" w:fill="FFFFFF" w:themeFill="background1"/>
            <w:hideMark/>
          </w:tcPr>
          <w:p w14:paraId="1829562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31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13" w:type="dxa"/>
            <w:shd w:val="clear" w:color="auto" w:fill="FFFFFF" w:themeFill="background1"/>
            <w:hideMark/>
          </w:tcPr>
          <w:p w14:paraId="04DB57C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705" w:type="dxa"/>
            <w:shd w:val="clear" w:color="auto" w:fill="FFFFFF" w:themeFill="background1"/>
            <w:hideMark/>
          </w:tcPr>
          <w:p w14:paraId="6DC37B4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68" w:type="dxa"/>
            <w:shd w:val="clear" w:color="auto" w:fill="FFFFFF" w:themeFill="background1"/>
            <w:hideMark/>
          </w:tcPr>
          <w:p w14:paraId="7F5D5B0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3B79649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6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3B15FC3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55794BE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14:paraId="2962B8A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5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4B530502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791" w:type="dxa"/>
            <w:shd w:val="clear" w:color="auto" w:fill="FFFFFF" w:themeFill="background1"/>
            <w:hideMark/>
          </w:tcPr>
          <w:p w14:paraId="4AF400D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14:paraId="0DD1B75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1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6</w:t>
            </w:r>
          </w:p>
        </w:tc>
      </w:tr>
      <w:tr w:rsidR="00D97424" w:rsidRPr="00216A34" w14:paraId="1742F1BC" w14:textId="77777777" w:rsidTr="00C7048F">
        <w:trPr>
          <w:trHeight w:val="495"/>
        </w:trPr>
        <w:tc>
          <w:tcPr>
            <w:tcW w:w="1134" w:type="dxa"/>
            <w:vMerge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57D43293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82" w:type="dxa"/>
            <w:vMerge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02A514D6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99" w:type="dxa"/>
            <w:shd w:val="clear" w:color="auto" w:fill="FFFFFF" w:themeFill="background1"/>
            <w:hideMark/>
          </w:tcPr>
          <w:p w14:paraId="121D0AA5" w14:textId="77777777" w:rsidR="00D97424" w:rsidRPr="00216A3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216A34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2 months</w:t>
            </w:r>
          </w:p>
        </w:tc>
        <w:tc>
          <w:tcPr>
            <w:tcW w:w="696" w:type="dxa"/>
            <w:shd w:val="clear" w:color="auto" w:fill="FFFFFF" w:themeFill="background1"/>
            <w:hideMark/>
          </w:tcPr>
          <w:p w14:paraId="7F2E188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19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 xml:space="preserve">46 </w:t>
            </w:r>
          </w:p>
          <w:p w14:paraId="267114C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bCs/>
                <w:color w:val="000000"/>
                <w:sz w:val="18"/>
                <w:szCs w:val="18"/>
                <w:lang w:eastAsia="nl-NL"/>
              </w:rPr>
              <w:t>00</w:t>
            </w:r>
          </w:p>
        </w:tc>
        <w:tc>
          <w:tcPr>
            <w:tcW w:w="713" w:type="dxa"/>
            <w:shd w:val="clear" w:color="auto" w:fill="FFFFFF" w:themeFill="background1"/>
            <w:hideMark/>
          </w:tcPr>
          <w:p w14:paraId="5B3695E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705" w:type="dxa"/>
            <w:shd w:val="clear" w:color="auto" w:fill="FFFFFF" w:themeFill="background1"/>
            <w:hideMark/>
          </w:tcPr>
          <w:p w14:paraId="582235BB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68" w:type="dxa"/>
            <w:shd w:val="clear" w:color="auto" w:fill="FFFFFF" w:themeFill="background1"/>
            <w:hideMark/>
          </w:tcPr>
          <w:p w14:paraId="33742D3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6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42 </w:t>
            </w:r>
          </w:p>
          <w:p w14:paraId="0AF74823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4B97202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7</w:t>
            </w:r>
          </w:p>
          <w:p w14:paraId="7FBA911F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335E619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46D316DA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3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66 </w:t>
            </w:r>
          </w:p>
          <w:p w14:paraId="2B209518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14:paraId="1C0482C7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48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26 </w:t>
            </w:r>
          </w:p>
          <w:p w14:paraId="7419C396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709" w:type="dxa"/>
            <w:shd w:val="clear" w:color="auto" w:fill="FFFFFF" w:themeFill="background1"/>
            <w:hideMark/>
          </w:tcPr>
          <w:p w14:paraId="1B7153A5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25 </w:t>
            </w:r>
          </w:p>
          <w:p w14:paraId="65A2A80C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6</w:t>
            </w:r>
          </w:p>
        </w:tc>
        <w:tc>
          <w:tcPr>
            <w:tcW w:w="791" w:type="dxa"/>
            <w:shd w:val="clear" w:color="auto" w:fill="FFFFFF" w:themeFill="background1"/>
            <w:hideMark/>
          </w:tcPr>
          <w:p w14:paraId="2C15BCA9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n.r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hideMark/>
          </w:tcPr>
          <w:p w14:paraId="58F3733D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27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 xml:space="preserve">25 </w:t>
            </w:r>
          </w:p>
          <w:p w14:paraId="0E98CED1" w14:textId="77777777" w:rsidR="00D97424" w:rsidRPr="009D0D9F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</w:pP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p 0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.</w:t>
            </w:r>
            <w:r w:rsidRPr="009D0D9F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nl-NL"/>
              </w:rPr>
              <w:t>06</w:t>
            </w:r>
          </w:p>
        </w:tc>
      </w:tr>
      <w:tr w:rsidR="00D97424" w:rsidRPr="00D71328" w14:paraId="2AAD2853" w14:textId="77777777" w:rsidTr="00C7048F">
        <w:trPr>
          <w:trHeight w:val="495"/>
        </w:trPr>
        <w:tc>
          <w:tcPr>
            <w:tcW w:w="3415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40698C" w14:textId="77777777" w:rsidR="00D97424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D71328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 xml:space="preserve">Meta-analysis </w:t>
            </w:r>
          </w:p>
          <w:p w14:paraId="081E1F2B" w14:textId="77777777" w:rsidR="00D97424" w:rsidRPr="00D71328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D71328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combining p values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~</w:t>
            </w:r>
            <w:r w:rsidRPr="00D71328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9E591D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54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CD729F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6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B3035E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 xml:space="preserve">84 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95238A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8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81184E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8E6ADC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A663F2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9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551594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29A05D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3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F9E236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7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67DD9B" w14:textId="77777777" w:rsidR="00D97424" w:rsidRPr="00706799" w:rsidRDefault="00D97424" w:rsidP="00C7048F">
            <w:pPr>
              <w:spacing w:after="0" w:line="240" w:lineRule="auto"/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</w:pP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p 0</w:t>
            </w:r>
            <w:r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.</w:t>
            </w:r>
            <w:r w:rsidRPr="00706799">
              <w:rPr>
                <w:rFonts w:ascii="Segoe UI" w:eastAsia="Times New Roman" w:hAnsi="Segoe UI" w:cs="Segoe UI"/>
                <w:b/>
                <w:color w:val="000000"/>
                <w:sz w:val="18"/>
                <w:szCs w:val="18"/>
                <w:lang w:val="en-US" w:eastAsia="nl-NL"/>
              </w:rPr>
              <w:t>50</w:t>
            </w:r>
          </w:p>
        </w:tc>
      </w:tr>
    </w:tbl>
    <w:p w14:paraId="4FF0C7A7" w14:textId="77777777" w:rsidR="00D97424" w:rsidRDefault="00D97424" w:rsidP="00D97424">
      <w:pPr>
        <w:spacing w:line="600" w:lineRule="auto"/>
        <w:rPr>
          <w:rFonts w:ascii="Arial" w:hAnsi="Arial" w:cs="Arial"/>
        </w:rPr>
      </w:pPr>
    </w:p>
    <w:p w14:paraId="632820CA" w14:textId="77777777" w:rsidR="00D97424" w:rsidRPr="0092334F" w:rsidRDefault="00D97424" w:rsidP="00D97424">
      <w:pPr>
        <w:spacing w:line="600" w:lineRule="auto"/>
      </w:pPr>
      <w:r w:rsidRPr="0092334F">
        <w:rPr>
          <w:rFonts w:ascii="Arial" w:hAnsi="Arial" w:cs="Arial"/>
        </w:rPr>
        <w:t xml:space="preserve">Abbreviations: # expressed as p-value with chi-square test. * if no mean available; the used descriptive value is named. </w:t>
      </w:r>
      <w:r>
        <w:rPr>
          <w:rFonts w:ascii="Arial" w:hAnsi="Arial" w:cs="Arial"/>
        </w:rPr>
        <w:t xml:space="preserve">~: only possible if a comparison between TaTME and LapTME is made. ^ Overall scores are reported (no subgroups with no stoma/with stoma). </w:t>
      </w:r>
      <w:r w:rsidRPr="0092334F">
        <w:rPr>
          <w:rFonts w:ascii="Arial" w:hAnsi="Arial" w:cs="Arial"/>
        </w:rPr>
        <w:t xml:space="preserve">QL: global health status, PF: physical functioning, RF: role functioning, EF: emotional functioning, CF: cognitive functioning, SF: social functioning, FA: fatigue, NV: nausea and vomiting, PA: pain, DY: dyspnoea, SL: insomnia, AP: appetite loss, CO: constipation, DI: diarrhoea, FI: financial problems. UF; urinary frequency, BMS; Blood and mucus in stool, BI; body image, UI: urinary incontinence, DY: dysuria, AP: abdominal pain, BP: buttock pain, BF: bloated feeling, DM: dry mouth, HL: hair loss, TT: trouble with taste, AN: anxiety, WE: weight, FL: flatulence, FI: </w:t>
      </w:r>
      <w:r w:rsidRPr="0092334F">
        <w:rPr>
          <w:rFonts w:ascii="Arial" w:hAnsi="Arial" w:cs="Arial"/>
        </w:rPr>
        <w:lastRenderedPageBreak/>
        <w:t>faecal incontinence, SS: sore skin around anus, SF: stool frequency, EDP: embarrassed by defecation pattern, MSF: Male sexual functioning, MI: male impotence, FSF: female sexual functioning, FD: female dyspareunia.</w:t>
      </w:r>
      <w:r>
        <w:rPr>
          <w:rFonts w:ascii="Arial" w:hAnsi="Arial" w:cs="Arial"/>
        </w:rPr>
        <w:t xml:space="preserve"> N.r.: not reported. N.p.: not possible. </w:t>
      </w:r>
    </w:p>
    <w:p w14:paraId="346B6167" w14:textId="77777777" w:rsidR="00E37A44" w:rsidRDefault="00E37A44" w:rsidP="00E37A44">
      <w:pPr>
        <w:spacing w:line="600" w:lineRule="auto"/>
        <w:rPr>
          <w:rFonts w:ascii="Arial" w:hAnsi="Arial" w:cs="Arial"/>
        </w:rPr>
      </w:pPr>
    </w:p>
    <w:p w14:paraId="16847A92" w14:textId="77777777" w:rsidR="00E37A44" w:rsidRPr="0092334F" w:rsidRDefault="00E37A44" w:rsidP="00E37A44">
      <w:pPr>
        <w:spacing w:line="600" w:lineRule="auto"/>
      </w:pPr>
      <w:r w:rsidRPr="0092334F">
        <w:rPr>
          <w:rFonts w:ascii="Arial" w:hAnsi="Arial" w:cs="Arial"/>
        </w:rPr>
        <w:t xml:space="preserve">Abbreviations: # expressed as p-value with chi-square test. * if no mean available; the used descriptive value is named. </w:t>
      </w:r>
      <w:r>
        <w:rPr>
          <w:rFonts w:ascii="Arial" w:hAnsi="Arial" w:cs="Arial"/>
        </w:rPr>
        <w:t xml:space="preserve">~: only possible if a comparison between TaTME and LapTME is made. ^ Overall scores are reported (no subgroups with no stoma/with stoma). </w:t>
      </w:r>
      <w:r w:rsidRPr="0092334F">
        <w:rPr>
          <w:rFonts w:ascii="Arial" w:hAnsi="Arial" w:cs="Arial"/>
        </w:rPr>
        <w:t>QL: global health status, PF: physical functioning, RF: role functioning, EF: emotional functioning, CF: cognitive functioning, SF: social functioning, FA: fatigue, NV: nausea and vomiting, PA: pain, DY: dyspnoea, SL: insomnia, AP: appetite loss, CO: constipation, DI: diarrhoea, FI: financial problems. UF; urinary frequency, BMS; Blood and mucus in stool, BI; body image, UI: urinary incontinence, DY: dysuria, AP: abdominal pain, BP: buttock pain, BF: bloated feeling, DM: dry mouth, HL: hair loss, TT: trouble with taste, AN: anxiety, WE: weight, FL: flatulence, FI: faecal incontinence, SS: sore skin around anus, SF: stool frequency, EDP: embarrassed by defecation pattern, MSF: Male sexual functioning, MI: male impotence, FSF: female sexual functioning, FD: female dyspareunia.</w:t>
      </w:r>
      <w:r>
        <w:rPr>
          <w:rFonts w:ascii="Arial" w:hAnsi="Arial" w:cs="Arial"/>
        </w:rPr>
        <w:t xml:space="preserve"> N.r.: not reported. N.p.: not possible. </w:t>
      </w:r>
    </w:p>
    <w:p w14:paraId="5C4FA304" w14:textId="540058AE" w:rsidR="00E37A44" w:rsidRPr="006528D6" w:rsidRDefault="00E37A44" w:rsidP="00E37A44">
      <w:pPr>
        <w:rPr>
          <w:lang w:val="en-US"/>
        </w:rPr>
      </w:pPr>
    </w:p>
    <w:p w14:paraId="6B74C634" w14:textId="77777777" w:rsidR="00E37A44" w:rsidRDefault="00E37A44">
      <w:r>
        <w:br w:type="page"/>
      </w:r>
    </w:p>
    <w:p w14:paraId="443D2ABF" w14:textId="6CE36A60" w:rsidR="00E37A44" w:rsidRDefault="00E37A44">
      <w:r>
        <w:lastRenderedPageBreak/>
        <w:br w:type="page"/>
      </w:r>
    </w:p>
    <w:p w14:paraId="090F823B" w14:textId="77777777" w:rsidR="00A663A9" w:rsidRDefault="00A663A9"/>
    <w:sectPr w:rsidR="00A663A9" w:rsidSect="00E37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52B6A"/>
    <w:multiLevelType w:val="hybridMultilevel"/>
    <w:tmpl w:val="54B046FE"/>
    <w:lvl w:ilvl="0" w:tplc="7AA0E1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039CA"/>
    <w:multiLevelType w:val="hybridMultilevel"/>
    <w:tmpl w:val="AD320672"/>
    <w:lvl w:ilvl="0" w:tplc="EA788F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B405AC"/>
    <w:multiLevelType w:val="hybridMultilevel"/>
    <w:tmpl w:val="1E921CB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442E2"/>
    <w:multiLevelType w:val="hybridMultilevel"/>
    <w:tmpl w:val="5C18813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84147"/>
    <w:multiLevelType w:val="hybridMultilevel"/>
    <w:tmpl w:val="26DE560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5261CA"/>
    <w:multiLevelType w:val="hybridMultilevel"/>
    <w:tmpl w:val="40CEAD48"/>
    <w:lvl w:ilvl="0" w:tplc="287EB7D6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F463D"/>
    <w:multiLevelType w:val="hybridMultilevel"/>
    <w:tmpl w:val="533A3A00"/>
    <w:lvl w:ilvl="0" w:tplc="4BFA385A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853F8F"/>
    <w:multiLevelType w:val="multilevel"/>
    <w:tmpl w:val="B1C200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22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2F8E0412"/>
    <w:multiLevelType w:val="hybridMultilevel"/>
    <w:tmpl w:val="89CA7D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48599A"/>
    <w:multiLevelType w:val="hybridMultilevel"/>
    <w:tmpl w:val="537E9104"/>
    <w:lvl w:ilvl="0" w:tplc="32CE93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7F5735"/>
    <w:multiLevelType w:val="hybridMultilevel"/>
    <w:tmpl w:val="5F387D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391388"/>
    <w:multiLevelType w:val="hybridMultilevel"/>
    <w:tmpl w:val="E5AECC24"/>
    <w:lvl w:ilvl="0" w:tplc="A634A516">
      <w:start w:val="1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EC77A2"/>
    <w:multiLevelType w:val="hybridMultilevel"/>
    <w:tmpl w:val="94506F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4670F6"/>
    <w:multiLevelType w:val="multilevel"/>
    <w:tmpl w:val="CFD80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8CD2979"/>
    <w:multiLevelType w:val="hybridMultilevel"/>
    <w:tmpl w:val="09185EAA"/>
    <w:lvl w:ilvl="0" w:tplc="0CBCED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3"/>
  </w:num>
  <w:num w:numId="5">
    <w:abstractNumId w:val="11"/>
  </w:num>
  <w:num w:numId="6">
    <w:abstractNumId w:val="7"/>
  </w:num>
  <w:num w:numId="7">
    <w:abstractNumId w:val="13"/>
  </w:num>
  <w:num w:numId="8">
    <w:abstractNumId w:val="1"/>
  </w:num>
  <w:num w:numId="9">
    <w:abstractNumId w:val="4"/>
  </w:num>
  <w:num w:numId="10">
    <w:abstractNumId w:val="6"/>
  </w:num>
  <w:num w:numId="11">
    <w:abstractNumId w:val="5"/>
  </w:num>
  <w:num w:numId="12">
    <w:abstractNumId w:val="9"/>
  </w:num>
  <w:num w:numId="13">
    <w:abstractNumId w:val="14"/>
  </w:num>
  <w:num w:numId="14">
    <w:abstractNumId w:val="1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BA"/>
    <w:rsid w:val="000B4EBA"/>
    <w:rsid w:val="00454B6B"/>
    <w:rsid w:val="008B7019"/>
    <w:rsid w:val="00915BAB"/>
    <w:rsid w:val="009C67CC"/>
    <w:rsid w:val="00A663A9"/>
    <w:rsid w:val="00AC0CFF"/>
    <w:rsid w:val="00BF64CF"/>
    <w:rsid w:val="00C23384"/>
    <w:rsid w:val="00D03FBA"/>
    <w:rsid w:val="00D108A0"/>
    <w:rsid w:val="00D97424"/>
    <w:rsid w:val="00E3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AEF6"/>
  <w15:chartTrackingRefBased/>
  <w15:docId w15:val="{070BF2AB-37C2-4951-9730-69D690A56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37A4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03FBA"/>
    <w:pPr>
      <w:spacing w:after="0" w:line="240" w:lineRule="auto"/>
    </w:pPr>
    <w:rPr>
      <w:lang w:val="nl-NL"/>
    </w:rPr>
  </w:style>
  <w:style w:type="table" w:customStyle="1" w:styleId="Rastertabel1licht1">
    <w:name w:val="Rastertabel 1 licht1"/>
    <w:basedOn w:val="TableNormal"/>
    <w:uiPriority w:val="46"/>
    <w:rsid w:val="00E37A4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rsid w:val="00E37A4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E37A44"/>
    <w:pPr>
      <w:spacing w:after="200" w:line="276" w:lineRule="auto"/>
      <w:ind w:left="720"/>
      <w:contextualSpacing/>
    </w:pPr>
    <w:rPr>
      <w:lang w:val="nl-NL"/>
    </w:rPr>
  </w:style>
  <w:style w:type="character" w:styleId="Hyperlink">
    <w:name w:val="Hyperlink"/>
    <w:basedOn w:val="DefaultParagraphFont"/>
    <w:uiPriority w:val="99"/>
    <w:unhideWhenUsed/>
    <w:rsid w:val="00E37A4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7A4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E37A4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7A44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A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7A44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7A44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A44"/>
    <w:pPr>
      <w:spacing w:after="0" w:line="240" w:lineRule="auto"/>
    </w:pPr>
    <w:rPr>
      <w:rFonts w:ascii="Tahoma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A44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rsid w:val="00E37A44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E37A44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37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A44"/>
    <w:pPr>
      <w:spacing w:after="20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A44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A44"/>
    <w:rPr>
      <w:b/>
      <w:bCs/>
      <w:sz w:val="20"/>
      <w:szCs w:val="20"/>
      <w:lang w:val="nl-NL"/>
    </w:rPr>
  </w:style>
  <w:style w:type="character" w:customStyle="1" w:styleId="citationref">
    <w:name w:val="citationref"/>
    <w:basedOn w:val="DefaultParagraphFont"/>
    <w:rsid w:val="00E37A44"/>
  </w:style>
  <w:style w:type="character" w:customStyle="1" w:styleId="cwcot">
    <w:name w:val="cwcot"/>
    <w:basedOn w:val="DefaultParagraphFont"/>
    <w:rsid w:val="00E37A44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37A44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37A44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E37A44"/>
    <w:rPr>
      <w:color w:val="605E5C"/>
      <w:shd w:val="clear" w:color="auto" w:fill="E1DFDD"/>
    </w:rPr>
  </w:style>
  <w:style w:type="table" w:customStyle="1" w:styleId="Rastertabel1licht2">
    <w:name w:val="Rastertabel 1 licht2"/>
    <w:basedOn w:val="TableNormal"/>
    <w:uiPriority w:val="46"/>
    <w:rsid w:val="00E37A44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37A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37A44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E37A44"/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8B7019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326</Words>
  <Characters>1896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van der heijden</dc:creator>
  <cp:keywords/>
  <dc:description/>
  <cp:lastModifiedBy>hilary Gower</cp:lastModifiedBy>
  <cp:revision>2</cp:revision>
  <cp:lastPrinted>2020-02-08T15:08:00Z</cp:lastPrinted>
  <dcterms:created xsi:type="dcterms:W3CDTF">2020-02-11T16:46:00Z</dcterms:created>
  <dcterms:modified xsi:type="dcterms:W3CDTF">2020-02-11T16:46:00Z</dcterms:modified>
</cp:coreProperties>
</file>